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D1428" w14:textId="3EE54471" w:rsidR="00895E41" w:rsidRPr="002172AC" w:rsidRDefault="00C848BE">
      <w:pPr>
        <w:rPr>
          <w:rFonts w:ascii="Times New Roman" w:hAnsi="Times New Roman"/>
        </w:rPr>
      </w:pPr>
      <w:ins w:id="0" w:author="津村 佳余" w:date="2022-12-21T14:57:00Z">
        <w:r w:rsidRPr="00C848BE">
          <w:rPr>
            <w:rFonts w:ascii="Times New Roman" w:hAnsi="Times New Roman"/>
            <w:b/>
          </w:rPr>
          <w:t>Supplementary Tables1</w:t>
        </w:r>
      </w:ins>
      <w:commentRangeStart w:id="1"/>
      <w:commentRangeStart w:id="2"/>
      <w:del w:id="3" w:author="津村 佳余" w:date="2022-12-21T14:57:00Z">
        <w:r w:rsidR="0013732A" w:rsidRPr="002172AC" w:rsidDel="00C848BE">
          <w:rPr>
            <w:rFonts w:ascii="Times New Roman" w:hAnsi="Times New Roman"/>
            <w:b/>
          </w:rPr>
          <w:delText>S</w:delText>
        </w:r>
        <w:r w:rsidR="00B0079C" w:rsidDel="00C848BE">
          <w:rPr>
            <w:rFonts w:ascii="Times New Roman" w:hAnsi="Times New Roman"/>
            <w:b/>
          </w:rPr>
          <w:delText>1</w:delText>
        </w:r>
        <w:commentRangeEnd w:id="1"/>
        <w:r w:rsidR="00082187" w:rsidDel="00C848BE">
          <w:rPr>
            <w:rStyle w:val="a8"/>
          </w:rPr>
          <w:commentReference w:id="1"/>
        </w:r>
        <w:commentRangeEnd w:id="2"/>
        <w:r w:rsidR="00E35295" w:rsidDel="00C848BE">
          <w:rPr>
            <w:rStyle w:val="a8"/>
          </w:rPr>
          <w:commentReference w:id="2"/>
        </w:r>
        <w:r w:rsidR="00E3228E" w:rsidDel="00C848BE">
          <w:rPr>
            <w:rFonts w:ascii="Times New Roman" w:hAnsi="Times New Roman"/>
            <w:b/>
          </w:rPr>
          <w:delText xml:space="preserve"> </w:delText>
        </w:r>
        <w:r w:rsidR="00DF267C" w:rsidRPr="006D0C85" w:rsidDel="00C848BE">
          <w:rPr>
            <w:rFonts w:ascii="Times New Roman" w:hAnsi="Times New Roman" w:cs="Times New Roman"/>
            <w:b/>
          </w:rPr>
          <w:delText>T</w:delText>
        </w:r>
        <w:r w:rsidR="0013732A" w:rsidRPr="006D0C85" w:rsidDel="00C848BE">
          <w:rPr>
            <w:rFonts w:ascii="Times New Roman" w:hAnsi="Times New Roman" w:cs="Times New Roman"/>
            <w:b/>
          </w:rPr>
          <w:delText>able</w:delText>
        </w:r>
      </w:del>
      <w:r w:rsidR="0013732A" w:rsidRPr="002172AC">
        <w:rPr>
          <w:rFonts w:ascii="Times New Roman" w:hAnsi="Times New Roman"/>
          <w:b/>
        </w:rPr>
        <w:t>.</w:t>
      </w:r>
      <w:r w:rsidR="0013732A" w:rsidRPr="002172AC">
        <w:rPr>
          <w:rFonts w:ascii="Times New Roman" w:hAnsi="Times New Roman"/>
        </w:rPr>
        <w:t xml:space="preserve"> </w:t>
      </w:r>
      <w:r w:rsidR="0013732A" w:rsidRPr="008E5776">
        <w:rPr>
          <w:rFonts w:ascii="Times New Roman" w:hAnsi="Times New Roman"/>
          <w:b/>
        </w:rPr>
        <w:t>VOCs and</w:t>
      </w:r>
      <w:r w:rsidR="00DF267C" w:rsidRPr="008E5776">
        <w:rPr>
          <w:rFonts w:ascii="Times New Roman" w:hAnsi="Times New Roman"/>
          <w:b/>
        </w:rPr>
        <w:t xml:space="preserve"> </w:t>
      </w:r>
      <w:r w:rsidR="00DF267C" w:rsidRPr="008E5776">
        <w:rPr>
          <w:rFonts w:ascii="Times New Roman" w:hAnsi="Times New Roman" w:cs="Times New Roman"/>
          <w:b/>
        </w:rPr>
        <w:t>OAV</w:t>
      </w:r>
      <w:r w:rsidR="00ED3D09" w:rsidRPr="008E5776">
        <w:rPr>
          <w:rFonts w:ascii="Times New Roman" w:hAnsi="Times New Roman" w:cs="Times New Roman"/>
          <w:b/>
        </w:rPr>
        <w:t>s</w:t>
      </w:r>
      <w:r w:rsidR="0054447F" w:rsidRPr="008E5776">
        <w:rPr>
          <w:rFonts w:ascii="Times New Roman" w:hAnsi="Times New Roman"/>
          <w:b/>
        </w:rPr>
        <w:t xml:space="preserve"> (</w:t>
      </w:r>
      <w:r w:rsidR="0013732A" w:rsidRPr="008E5776">
        <w:rPr>
          <w:rFonts w:ascii="Times New Roman" w:hAnsi="Times New Roman"/>
          <w:b/>
        </w:rPr>
        <w:t>Case 1)</w:t>
      </w:r>
      <w:r w:rsidR="00B0079C" w:rsidRPr="008E5776">
        <w:rPr>
          <w:rFonts w:ascii="Times New Roman" w:hAnsi="Times New Roman"/>
          <w:b/>
        </w:rPr>
        <w:t>.</w:t>
      </w:r>
    </w:p>
    <w:p w14:paraId="1ABDFCA8" w14:textId="2E22981A" w:rsidR="00491E29" w:rsidRPr="00CC2BC1" w:rsidRDefault="00576C39">
      <w:pPr>
        <w:rPr>
          <w:rFonts w:ascii="Times New Roman" w:hAnsi="Times New Roman"/>
        </w:rPr>
      </w:pPr>
      <w:r w:rsidRPr="00CC2BC1">
        <w:rPr>
          <w:rFonts w:ascii="Times New Roman" w:hAnsi="Times New Roman"/>
        </w:rPr>
        <w:fldChar w:fldCharType="begin"/>
      </w:r>
      <w:r w:rsidRPr="00CC2BC1">
        <w:rPr>
          <w:rFonts w:ascii="Times New Roman" w:hAnsi="Times New Roman"/>
        </w:rPr>
        <w:instrText xml:space="preserve"> LINK </w:instrText>
      </w:r>
      <w:r w:rsidR="00281344" w:rsidRPr="00CC2BC1">
        <w:rPr>
          <w:rFonts w:ascii="Times New Roman" w:hAnsi="Times New Roman"/>
        </w:rPr>
        <w:instrText xml:space="preserve">Excel.Sheet.12 "C:\\Users\\26910667\\OneDrive - </w:instrText>
      </w:r>
      <w:r w:rsidR="00281344" w:rsidRPr="00CC2BC1">
        <w:rPr>
          <w:rFonts w:ascii="Times New Roman" w:hAnsi="Times New Roman"/>
        </w:rPr>
        <w:instrText>国立大学法人千葉大学</w:instrText>
      </w:r>
      <w:r w:rsidR="00281344" w:rsidRPr="00CC2BC1">
        <w:rPr>
          <w:rFonts w:ascii="Times New Roman" w:hAnsi="Times New Roman"/>
        </w:rPr>
        <w:instrText>\\</w:instrText>
      </w:r>
      <w:r w:rsidR="00281344" w:rsidRPr="00CC2BC1">
        <w:rPr>
          <w:rFonts w:ascii="Times New Roman" w:hAnsi="Times New Roman"/>
        </w:rPr>
        <w:instrText>大学院　博士課程</w:instrText>
      </w:r>
      <w:r w:rsidR="00281344" w:rsidRPr="00CC2BC1">
        <w:rPr>
          <w:rFonts w:ascii="Times New Roman" w:hAnsi="Times New Roman"/>
        </w:rPr>
        <w:instrText>\\</w:instrText>
      </w:r>
      <w:r w:rsidR="00281344" w:rsidRPr="00CC2BC1">
        <w:rPr>
          <w:rFonts w:ascii="Times New Roman" w:hAnsi="Times New Roman"/>
        </w:rPr>
        <w:instrText>研究</w:instrText>
      </w:r>
      <w:r w:rsidR="00281344" w:rsidRPr="00CC2BC1">
        <w:rPr>
          <w:rFonts w:ascii="Times New Roman" w:hAnsi="Times New Roman"/>
        </w:rPr>
        <w:instrText>\\</w:instrText>
      </w:r>
      <w:r w:rsidR="00281344" w:rsidRPr="00CC2BC1">
        <w:rPr>
          <w:rFonts w:ascii="Times New Roman" w:hAnsi="Times New Roman"/>
        </w:rPr>
        <w:instrText xml:space="preserve">研究・論文作成　</w:instrText>
      </w:r>
      <w:r w:rsidR="00281344" w:rsidRPr="00CC2BC1">
        <w:rPr>
          <w:rFonts w:ascii="Times New Roman" w:hAnsi="Times New Roman"/>
        </w:rPr>
        <w:instrText xml:space="preserve">2021.11\\20220513 </w:instrText>
      </w:r>
      <w:r w:rsidR="00281344" w:rsidRPr="00CC2BC1">
        <w:rPr>
          <w:rFonts w:ascii="Times New Roman" w:hAnsi="Times New Roman"/>
        </w:rPr>
        <w:instrText>論文　サプリメント　物質・</w:instrText>
      </w:r>
      <w:r w:rsidR="00281344" w:rsidRPr="00CC2BC1">
        <w:rPr>
          <w:rFonts w:ascii="Times New Roman" w:hAnsi="Times New Roman"/>
        </w:rPr>
        <w:instrText>OAV</w:instrText>
      </w:r>
      <w:r w:rsidR="00281344" w:rsidRPr="00CC2BC1">
        <w:rPr>
          <w:rFonts w:ascii="Times New Roman" w:hAnsi="Times New Roman"/>
        </w:rPr>
        <w:instrText xml:space="preserve">　一覧</w:instrText>
      </w:r>
      <w:r w:rsidR="00281344" w:rsidRPr="00CC2BC1">
        <w:rPr>
          <w:rFonts w:ascii="Times New Roman" w:hAnsi="Times New Roman"/>
        </w:rPr>
        <w:instrText xml:space="preserve">.xlsx" "Appendix Table1!R2C2:R58C9" </w:instrText>
      </w:r>
      <w:r w:rsidRPr="00CC2BC1">
        <w:rPr>
          <w:rFonts w:ascii="Times New Roman" w:hAnsi="Times New Roman"/>
        </w:rPr>
        <w:instrText xml:space="preserve">\a \f 4 \h  \* MERGEFORMAT </w:instrText>
      </w:r>
      <w:r w:rsidRPr="00CC2BC1">
        <w:rPr>
          <w:rFonts w:ascii="Times New Roman" w:hAnsi="Times New Roman"/>
        </w:rPr>
        <w:fldChar w:fldCharType="separate"/>
      </w:r>
    </w:p>
    <w:p w14:paraId="517E1560" w14:textId="26ED917D" w:rsidR="00EF294D" w:rsidRPr="006D0C85" w:rsidRDefault="00576C39">
      <w:pPr>
        <w:rPr>
          <w:rFonts w:ascii="Times New Roman" w:hAnsi="Times New Roman" w:cs="Times New Roman"/>
        </w:rPr>
      </w:pPr>
      <w:r w:rsidRPr="00CC2BC1">
        <w:rPr>
          <w:rFonts w:ascii="Times New Roman" w:hAnsi="Times New Roman"/>
        </w:rPr>
        <w:fldChar w:fldCharType="end"/>
      </w:r>
    </w:p>
    <w:tbl>
      <w:tblPr>
        <w:tblW w:w="611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40"/>
        <w:gridCol w:w="603"/>
        <w:gridCol w:w="1043"/>
        <w:gridCol w:w="582"/>
        <w:gridCol w:w="1064"/>
        <w:gridCol w:w="1625"/>
      </w:tblGrid>
      <w:tr w:rsidR="00CC2BC1" w:rsidRPr="00EE0699" w14:paraId="013B8823" w14:textId="77777777" w:rsidTr="003A7FB5">
        <w:trPr>
          <w:trHeight w:val="300"/>
        </w:trPr>
        <w:tc>
          <w:tcPr>
            <w:tcW w:w="2840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2079F1" w14:textId="77777777" w:rsidR="00CC2BC1" w:rsidRPr="00CC2BC1" w:rsidRDefault="00CC2BC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</w:rPr>
            </w:pPr>
            <w:r w:rsidRPr="00CC2BC1">
              <w:rPr>
                <w:rFonts w:ascii="Times New Roman" w:hAnsi="Times New Roman"/>
                <w:b/>
                <w:color w:val="000000"/>
                <w:kern w:val="0"/>
                <w:sz w:val="18"/>
              </w:rPr>
              <w:t>Case 1</w:t>
            </w:r>
            <w:r>
              <w:rPr>
                <w:rFonts w:ascii="Times New Roman" w:hAnsi="Times New Roman"/>
                <w:b/>
                <w:color w:val="000000"/>
                <w:kern w:val="0"/>
                <w:sz w:val="18"/>
              </w:rPr>
              <w:t xml:space="preserve"> </w:t>
            </w:r>
            <w:r w:rsidRPr="00EE0699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ΣVOC level &lt; 400 µg/m</w:t>
            </w:r>
            <w:r w:rsidRPr="006D0C8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64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F2FDB3" w14:textId="77777777" w:rsidR="00CC2BC1" w:rsidRPr="00CC2BC1" w:rsidRDefault="00CC2BC1" w:rsidP="00CC2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VOC</w:t>
            </w:r>
            <w:r w:rsidRPr="002172AC">
              <w:rPr>
                <w:rFonts w:ascii="Times New Roman" w:hAnsi="Times New Roman" w:hint="eastAsia"/>
                <w:color w:val="000000"/>
                <w:kern w:val="0"/>
                <w:sz w:val="18"/>
              </w:rPr>
              <w:t xml:space="preserve">　</w:t>
            </w: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/m</w:t>
            </w:r>
            <w:r w:rsidRPr="006D0C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8C20" w14:textId="77777777" w:rsidR="00CC2BC1" w:rsidRPr="00CC2BC1" w:rsidRDefault="00CC2BC1" w:rsidP="006D52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AV</w:t>
            </w:r>
          </w:p>
        </w:tc>
      </w:tr>
      <w:tr w:rsidR="00CC2BC1" w:rsidRPr="00EE0699" w14:paraId="5A7C39D0" w14:textId="77777777" w:rsidTr="008E5776">
        <w:trPr>
          <w:gridAfter w:val="1"/>
          <w:wAfter w:w="1863" w:type="dxa"/>
          <w:trHeight w:val="360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35F79E" w14:textId="301F6BFD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29F6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id.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B99BB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9332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id.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AD2B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requency</w:t>
            </w:r>
          </w:p>
        </w:tc>
      </w:tr>
      <w:tr w:rsidR="00CC2BC1" w:rsidRPr="00EE0699" w14:paraId="5EFA63CA" w14:textId="77777777" w:rsidTr="008E5776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CFAE" w14:textId="77777777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α-Pinene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2E5C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2.50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D6BB1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0.00%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5133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DA96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4.04%</w:t>
            </w:r>
          </w:p>
        </w:tc>
      </w:tr>
      <w:tr w:rsidR="006D52A7" w:rsidRPr="00EE0699" w14:paraId="613A2F6A" w14:textId="77777777" w:rsidTr="008E5776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182B" w14:textId="4E4CE037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ichlorometha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1705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2.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6D5C9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0.00%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57FC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41D4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2BC1" w:rsidRPr="00EE0699" w14:paraId="487736FE" w14:textId="77777777" w:rsidTr="00CC2BC1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E7B4" w14:textId="77777777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-Care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90FA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3.3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87D38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0.00%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A23E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D047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D52A7" w:rsidRPr="00EE0699" w14:paraId="54D5953B" w14:textId="77777777" w:rsidTr="008E5776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8A36" w14:textId="76428647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ormaldehyd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0E96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.1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06996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0.00%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51D8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A7B4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</w:tr>
      <w:tr w:rsidR="006D52A7" w:rsidRPr="00EE0699" w14:paraId="2E92413D" w14:textId="77777777" w:rsidTr="008E5776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E78E" w14:textId="2C68DDC9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ridecane</w:t>
            </w:r>
            <w:r w:rsidR="00F40700"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exanol</w:t>
            </w:r>
            <w:proofErr w:type="spellEnd"/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F460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.8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8CCC8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0.00%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008E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10A4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2BC1" w:rsidRPr="00EE0699" w14:paraId="3BBB3F93" w14:textId="77777777" w:rsidTr="00CC2BC1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9CF3" w14:textId="77777777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ceto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DD4F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.4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90108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0.00%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67DF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B94B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2BC1" w:rsidRPr="00EE0699" w14:paraId="73D3FC99" w14:textId="77777777" w:rsidTr="00CC2BC1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AF44" w14:textId="77777777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cetaldehyd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7468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.6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0962A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0.00%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C80A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5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E7FF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0.00%</w:t>
            </w:r>
          </w:p>
        </w:tc>
      </w:tr>
      <w:tr w:rsidR="00CC2BC1" w:rsidRPr="00EE0699" w14:paraId="5313D0D8" w14:textId="77777777" w:rsidTr="00CC2BC1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670E" w14:textId="77777777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olue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4619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207E5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0.00%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BBB9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98BF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2BC1" w:rsidRPr="00EE0699" w14:paraId="407B867E" w14:textId="77777777" w:rsidTr="00CC2BC1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D93E" w14:textId="77777777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imone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F325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8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5A132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0.00%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AAF9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C196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</w:tr>
      <w:tr w:rsidR="006D52A7" w:rsidRPr="00EE0699" w14:paraId="20BA47F9" w14:textId="77777777" w:rsidTr="008E5776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790C" w14:textId="71264C00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hylacetate</w:t>
            </w:r>
            <w:proofErr w:type="spellEnd"/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A310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6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797A0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0.00%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7D82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E0C2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2BC1" w:rsidRPr="00EE0699" w14:paraId="0B6AA312" w14:textId="77777777" w:rsidTr="00CC2BC1">
        <w:trPr>
          <w:gridAfter w:val="1"/>
          <w:wAfter w:w="1863" w:type="dxa"/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D89A" w14:textId="77777777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-Butanone</w:t>
            </w:r>
            <w:r w:rsidRPr="00CC2BC1">
              <w:rPr>
                <w:rFonts w:ascii="Times New Roman" w:hAnsi="Times New Roman" w:hint="eastAsia"/>
                <w:color w:val="000000"/>
                <w:kern w:val="0"/>
                <w:sz w:val="18"/>
              </w:rPr>
              <w:t xml:space="preserve">　</w:t>
            </w: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Methyl ethyl ketone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47D1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4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8D56B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0.00%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686E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EF80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2BC1" w:rsidRPr="00EE0699" w14:paraId="3442B559" w14:textId="77777777" w:rsidTr="00CC2BC1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AB68" w14:textId="77777777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β-Pine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724B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8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75058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0.00%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1ECA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133B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</w:tr>
      <w:tr w:rsidR="006D52A7" w:rsidRPr="00EE0699" w14:paraId="552A5336" w14:textId="77777777" w:rsidTr="008E5776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D4EB" w14:textId="653E7FBA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anal (n-</w:t>
            </w:r>
            <w:proofErr w:type="spellStart"/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ylaldehyde</w:t>
            </w:r>
            <w:proofErr w:type="spellEnd"/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476A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73B8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0.00%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14E3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2767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0.00%</w:t>
            </w:r>
          </w:p>
        </w:tc>
      </w:tr>
      <w:tr w:rsidR="006D52A7" w:rsidRPr="00EE0699" w14:paraId="72F8FE93" w14:textId="77777777" w:rsidTr="008E5776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32AE" w14:textId="29B6F9C8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-</w:t>
            </w:r>
            <w:proofErr w:type="spellStart"/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utylacetate</w:t>
            </w:r>
            <w:proofErr w:type="spellEnd"/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24EA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6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4E778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0.00%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C4DB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CC5D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</w:tr>
      <w:tr w:rsidR="00CC2BC1" w:rsidRPr="00EE0699" w14:paraId="0D723FAD" w14:textId="77777777" w:rsidTr="00CC2BC1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31BB" w14:textId="77777777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-Butanol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B52A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5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5EB1F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0.00%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B617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622D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</w:tr>
      <w:tr w:rsidR="006D52A7" w:rsidRPr="00EE0699" w14:paraId="7146EE0B" w14:textId="77777777" w:rsidTr="008E5776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95E7" w14:textId="6B99471E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-Ethyl-1-hexanol (</w:t>
            </w:r>
            <w:proofErr w:type="spellStart"/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sooctanol</w:t>
            </w:r>
            <w:proofErr w:type="spellEnd"/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B8C1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5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C8514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0.00%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1640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61C0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</w:tr>
      <w:tr w:rsidR="00CC2BC1" w:rsidRPr="00EE0699" w14:paraId="267CD222" w14:textId="77777777" w:rsidTr="00CC2BC1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2065" w14:textId="77777777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exadeca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9B07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261AA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1.49%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95FF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05F1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2BC1" w:rsidRPr="00EE0699" w14:paraId="65B7B0FF" w14:textId="77777777" w:rsidTr="00CC2BC1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2544" w14:textId="77777777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canal (n-</w:t>
            </w:r>
            <w:proofErr w:type="spellStart"/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cylaldehyde</w:t>
            </w:r>
            <w:proofErr w:type="spellEnd"/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5D0C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3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E69CF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5.96%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D283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BACB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D52A7" w:rsidRPr="00EE0699" w14:paraId="68206659" w14:textId="77777777" w:rsidTr="008E5776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09C4" w14:textId="724A4574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-</w:t>
            </w:r>
            <w:r w:rsidR="00532F7B"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opanol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89F4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E491C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1.70%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6721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1A0F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2BC1" w:rsidRPr="00EE0699" w14:paraId="098AFC9C" w14:textId="77777777" w:rsidTr="00CC2BC1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4751" w14:textId="77777777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hylbenze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B6E2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7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BC861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4.68%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07A2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95E3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2BC1" w:rsidRPr="00EE0699" w14:paraId="0670514E" w14:textId="77777777" w:rsidTr="00CC2BC1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A9AA" w14:textId="77777777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XIB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B30D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7E0D3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.55%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D618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2F95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2BC1" w:rsidRPr="00EE0699" w14:paraId="68C32EEE" w14:textId="77777777" w:rsidTr="00CC2BC1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DFA6" w14:textId="77777777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henol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B3A0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AF68A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.43%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D7E3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EB72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D52A7" w:rsidRPr="00EE0699" w14:paraId="125DBC09" w14:textId="77777777" w:rsidTr="008E5776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5B58" w14:textId="26576136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Xyle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149C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6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8961E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.66%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B086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E44A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D52A7" w:rsidRPr="00EE0699" w14:paraId="01877C66" w14:textId="77777777" w:rsidTr="008E5776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4DE2" w14:textId="01392804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-</w:t>
            </w:r>
            <w:r w:rsidR="00532F7B"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opanol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9BCF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4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943B1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.02%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C1EE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9F21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D52A7" w:rsidRPr="00EE0699" w14:paraId="4CEB83FA" w14:textId="77777777" w:rsidTr="008E5776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0C80" w14:textId="08C0DB4D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-</w:t>
            </w:r>
            <w:proofErr w:type="spellStart"/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ecane</w:t>
            </w:r>
            <w:proofErr w:type="spellEnd"/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7439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F9F53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.51%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0D38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DD8F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2BC1" w:rsidRPr="00EE0699" w14:paraId="4D01CDDD" w14:textId="77777777" w:rsidTr="00CC2BC1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DD2C" w14:textId="77777777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etradeca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A22B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94CDF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.51%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0485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1F61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2BC1" w:rsidRPr="00EE0699" w14:paraId="1D279808" w14:textId="77777777" w:rsidTr="00CC2BC1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7A6A" w14:textId="77777777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-Hexa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1A44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84971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.38%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4A5F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DB95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2BC1" w:rsidRPr="00EE0699" w14:paraId="1425B010" w14:textId="77777777" w:rsidTr="00CC2BC1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2787" w14:textId="77777777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enze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1780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7387A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9C41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2DE0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BC1" w:rsidRPr="00EE0699" w14:paraId="4D1D16F8" w14:textId="77777777" w:rsidTr="00CC2BC1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1D70" w14:textId="77777777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romodichlorometha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0ECB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24D50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C3CD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6770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BC1" w:rsidRPr="00EE0699" w14:paraId="014CEE19" w14:textId="77777777" w:rsidTr="00CC2BC1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F56B" w14:textId="77777777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hloroform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F518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470DD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8B47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F717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BC1" w:rsidRPr="00EE0699" w14:paraId="62F1E75A" w14:textId="77777777" w:rsidTr="00CC2BC1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E628" w14:textId="77777777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ibromochlorometha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8BC3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6872F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23FD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7BF3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BC1" w:rsidRPr="00EE0699" w14:paraId="141EB7F8" w14:textId="77777777" w:rsidTr="00CC2BC1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4BDF" w14:textId="77777777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odeca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A497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33B5B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C754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E757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BC1" w:rsidRPr="00EE0699" w14:paraId="0AC6F33F" w14:textId="77777777" w:rsidTr="00CC2BC1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63E1" w14:textId="77777777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hanol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B72E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85712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34F0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CE80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BC1" w:rsidRPr="00EE0699" w14:paraId="59825FA6" w14:textId="77777777" w:rsidTr="00CC2BC1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7D59" w14:textId="77777777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soocta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816B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0C7A7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2D14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4930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52A7" w:rsidRPr="00EE0699" w14:paraId="6E5DF4B2" w14:textId="77777777" w:rsidTr="008E5776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3965" w14:textId="69A9D524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-</w:t>
            </w:r>
            <w:proofErr w:type="spellStart"/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hyltoluene</w:t>
            </w:r>
            <w:proofErr w:type="spellEnd"/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CC94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F3163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AB42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EC67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BC1" w:rsidRPr="00EE0699" w14:paraId="704820EC" w14:textId="77777777" w:rsidTr="00CC2BC1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433B" w14:textId="77777777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-Hepta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FDEE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688F4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A4EC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D8FC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BC1" w:rsidRPr="00EE0699" w14:paraId="0E2F40FB" w14:textId="77777777" w:rsidTr="00CC2BC1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F4CC" w14:textId="77777777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-Octan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01B6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58786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E270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DCD3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BC1" w:rsidRPr="00EE0699" w14:paraId="49246F56" w14:textId="77777777" w:rsidTr="00CC2BC1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84BF" w14:textId="77777777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na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69A1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A21F3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46AA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A401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52A7" w:rsidRPr="00EE0699" w14:paraId="6BF27554" w14:textId="77777777" w:rsidTr="008E5776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2032" w14:textId="3362A5F3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-</w:t>
            </w:r>
            <w:proofErr w:type="spellStart"/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hyltoluene</w:t>
            </w:r>
            <w:proofErr w:type="spellEnd"/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CB7E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E9CDC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4F9B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C32D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BC1" w:rsidRPr="00EE0699" w14:paraId="216C709A" w14:textId="77777777" w:rsidTr="00CC2BC1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0B81" w14:textId="77777777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Dichlorobenze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3498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8982A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6124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92C5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BC1" w:rsidRPr="00EE0699" w14:paraId="4FDDE23B" w14:textId="77777777" w:rsidTr="00CC2BC1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8009" w14:textId="77777777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entadeca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CD09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A9E19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F808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014E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BC1" w:rsidRPr="00EE0699" w14:paraId="7F5AA171" w14:textId="77777777" w:rsidTr="00CC2BC1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C38F" w14:textId="77777777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-</w:t>
            </w:r>
            <w:proofErr w:type="spellStart"/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thyltoluene</w:t>
            </w:r>
            <w:proofErr w:type="spellEnd"/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FB6C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83A1A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9F16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C5D7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52A7" w:rsidRPr="00EE0699" w14:paraId="0BFB1176" w14:textId="77777777" w:rsidTr="008E5776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722C" w14:textId="6A853198" w:rsidR="006D52A7" w:rsidRPr="00EE0699" w:rsidRDefault="0094195A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6D52A7"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yre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E137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4F604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B4D1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AD0F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52A7" w:rsidRPr="00EE0699" w14:paraId="165B11BB" w14:textId="77777777" w:rsidTr="008E5776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9CC1" w14:textId="12CC77A7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etrachloroethyle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7D7D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E1B66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DC9E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5497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BC1" w:rsidRPr="00EE0699" w14:paraId="539FD507" w14:textId="77777777" w:rsidTr="00CC2BC1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FA7E" w14:textId="77777777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richloroethyle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7927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DD504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BA11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002E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BC1" w:rsidRPr="00EE0699" w14:paraId="0137A543" w14:textId="77777777" w:rsidTr="00CC2BC1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522C" w14:textId="77777777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rideca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39A7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58313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4DB6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28D7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BC1" w:rsidRPr="00EE0699" w14:paraId="5BEBD718" w14:textId="77777777" w:rsidTr="00CC2BC1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B70F" w14:textId="77777777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Undeca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8B5F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1A768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3033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F244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52A7" w:rsidRPr="00EE0699" w14:paraId="5924CB45" w14:textId="77777777" w:rsidTr="008E5776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9CFF" w14:textId="4916F691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-Methyl-2-pentano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9DFC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F7AA0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4CAA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F3A5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BC1" w:rsidRPr="00EE0699" w14:paraId="5E9FF26C" w14:textId="77777777" w:rsidTr="00CC2BC1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F719" w14:textId="77777777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,4-Dimethylpenta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5C8B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4E7AE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FE57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25C6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BC1" w:rsidRPr="00EE0699" w14:paraId="2F97A887" w14:textId="77777777" w:rsidTr="00CC2BC1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FCBD" w14:textId="77777777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,2-Dichloropropa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C0E4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BC9B1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3D20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ECCF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BC1" w:rsidRPr="00EE0699" w14:paraId="0E62682D" w14:textId="77777777" w:rsidTr="00CC2BC1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0906" w14:textId="77777777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,2-Dichloroetha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1E0C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9774B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5647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E06D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C2BC1" w:rsidRPr="00EE0699" w14:paraId="02010974" w14:textId="77777777" w:rsidTr="00CC2BC1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5120" w14:textId="77777777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,2,4,5-Tetramethylbenze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1D1A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55E9D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83A8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769C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52A7" w:rsidRPr="00EE0699" w14:paraId="24B6C635" w14:textId="77777777" w:rsidTr="008E5776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6541" w14:textId="10FDFBA9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,2,3-Trimethylbenzen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5EB4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72C7A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45B9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985B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52A7" w:rsidRPr="00EE0699" w14:paraId="07DCF664" w14:textId="77777777" w:rsidTr="008E5776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AF5B" w14:textId="3B4DE12D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,3,5-Trimethylbenzene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F035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0D2EF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DEB6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B553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52A7" w:rsidRPr="00EE0699" w14:paraId="70031092" w14:textId="77777777" w:rsidTr="008E5776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50783" w14:textId="4763EB5A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,2,4-Trimethylbenzene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DF45E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BACE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F1F98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BCAE2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D52A7" w:rsidRPr="00EE0699" w14:paraId="14E864D8" w14:textId="77777777" w:rsidTr="008E5776">
        <w:trPr>
          <w:gridAfter w:val="1"/>
          <w:wAfter w:w="1863" w:type="dxa"/>
          <w:trHeight w:val="23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49FC" w14:textId="4EB50E39" w:rsidR="00DE41D6" w:rsidRPr="00EE0699" w:rsidRDefault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.D.</w:t>
            </w:r>
            <w:r w:rsidR="004635E5"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 w:rsidR="004635E5" w:rsidRPr="006D0C85">
              <w:rPr>
                <w:rFonts w:ascii="Times New Roman" w:eastAsia="ＭＳ Ｐ明朝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t detected</w:t>
            </w:r>
            <w:r w:rsidR="00DE41D6"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</w:p>
          <w:p w14:paraId="7062042F" w14:textId="77777777" w:rsidR="006D52A7" w:rsidRPr="00EE0699" w:rsidRDefault="00DE41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XIB: 2,2,4-Trimethyl-1,3-pentanediol-diisobutyrate</w:t>
            </w:r>
            <w:r w:rsidR="002B4222"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</w:p>
          <w:p w14:paraId="1A1A5251" w14:textId="77777777" w:rsidR="002B4222" w:rsidRPr="00EE0699" w:rsidRDefault="002B422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VOC: volatile organic compound,</w:t>
            </w:r>
          </w:p>
          <w:p w14:paraId="409FB463" w14:textId="181306A5" w:rsidR="002B4222" w:rsidRPr="00EE0699" w:rsidRDefault="002B422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9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AV: odor activity value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23D7" w14:textId="77777777" w:rsidR="006D52A7" w:rsidRPr="00EE0699" w:rsidRDefault="006D52A7" w:rsidP="006D52A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BBD6" w14:textId="77777777" w:rsidR="006D52A7" w:rsidRPr="00EE0699" w:rsidRDefault="006D52A7" w:rsidP="006D52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B438" w14:textId="77777777" w:rsidR="006D52A7" w:rsidRPr="00EE0699" w:rsidRDefault="006D52A7" w:rsidP="006D52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9A04" w14:textId="77777777" w:rsidR="006D52A7" w:rsidRPr="00EE0699" w:rsidRDefault="006D52A7" w:rsidP="006D52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F90A2E5" w14:textId="59702C76" w:rsidR="00281344" w:rsidRPr="00CC2BC1" w:rsidRDefault="00281344">
      <w:pPr>
        <w:rPr>
          <w:rFonts w:ascii="Times New Roman" w:hAnsi="Times New Roman"/>
        </w:rPr>
      </w:pPr>
    </w:p>
    <w:p w14:paraId="3F66A0F4" w14:textId="5F3994AB" w:rsidR="00AB4DE5" w:rsidRPr="00CC2BC1" w:rsidRDefault="00AB4DE5">
      <w:pPr>
        <w:rPr>
          <w:rFonts w:ascii="Times New Roman" w:hAnsi="Times New Roman"/>
        </w:rPr>
      </w:pPr>
    </w:p>
    <w:p w14:paraId="3F0950C4" w14:textId="636C5794" w:rsidR="00AB4DE5" w:rsidRPr="00CC2BC1" w:rsidRDefault="00AB4DE5">
      <w:pPr>
        <w:rPr>
          <w:rFonts w:ascii="Times New Roman" w:hAnsi="Times New Roman"/>
        </w:rPr>
      </w:pPr>
    </w:p>
    <w:p w14:paraId="618D0630" w14:textId="7A333A06" w:rsidR="00091EB2" w:rsidRPr="00CC2BC1" w:rsidRDefault="00091EB2">
      <w:pPr>
        <w:rPr>
          <w:rFonts w:ascii="Times New Roman" w:hAnsi="Times New Roman"/>
        </w:rPr>
      </w:pPr>
    </w:p>
    <w:p w14:paraId="1A45E92D" w14:textId="070F1388" w:rsidR="00091EB2" w:rsidRPr="00CC2BC1" w:rsidRDefault="00091EB2">
      <w:pPr>
        <w:rPr>
          <w:rFonts w:ascii="Times New Roman" w:hAnsi="Times New Roman"/>
        </w:rPr>
      </w:pPr>
    </w:p>
    <w:p w14:paraId="1FED8A77" w14:textId="662DA804" w:rsidR="00091EB2" w:rsidRPr="00CC2BC1" w:rsidRDefault="00091EB2">
      <w:pPr>
        <w:rPr>
          <w:rFonts w:ascii="Times New Roman" w:hAnsi="Times New Roman"/>
        </w:rPr>
      </w:pPr>
    </w:p>
    <w:p w14:paraId="00939CCA" w14:textId="77777777" w:rsidR="00091EB2" w:rsidRPr="00CC2BC1" w:rsidRDefault="00091EB2">
      <w:pPr>
        <w:rPr>
          <w:rFonts w:ascii="Times New Roman" w:hAnsi="Times New Roman"/>
        </w:rPr>
      </w:pPr>
    </w:p>
    <w:p w14:paraId="02E56008" w14:textId="11CE8566" w:rsidR="00AB4DE5" w:rsidRPr="00CC2BC1" w:rsidDel="006F4819" w:rsidRDefault="00B0079C" w:rsidP="006F4819">
      <w:pPr>
        <w:rPr>
          <w:del w:id="4" w:author="津村 佳余" w:date="2022-12-21T15:16:00Z"/>
          <w:rFonts w:ascii="Times New Roman" w:hAnsi="Times New Roman"/>
          <w:b/>
        </w:rPr>
        <w:pPrChange w:id="5" w:author="津村 佳余" w:date="2022-12-21T15:16:00Z">
          <w:pPr/>
        </w:pPrChange>
      </w:pPr>
      <w:del w:id="6" w:author="津村 佳余" w:date="2022-12-21T14:57:00Z">
        <w:r w:rsidRPr="002172AC" w:rsidDel="00C848BE">
          <w:rPr>
            <w:rFonts w:ascii="Times New Roman" w:hAnsi="Times New Roman"/>
            <w:b/>
          </w:rPr>
          <w:delText>S</w:delText>
        </w:r>
        <w:r w:rsidDel="00C848BE">
          <w:rPr>
            <w:rFonts w:ascii="Times New Roman" w:hAnsi="Times New Roman"/>
            <w:b/>
          </w:rPr>
          <w:delText>2</w:delText>
        </w:r>
        <w:r w:rsidR="00E3228E" w:rsidDel="00C848BE">
          <w:rPr>
            <w:rFonts w:ascii="Times New Roman" w:hAnsi="Times New Roman"/>
            <w:b/>
          </w:rPr>
          <w:delText xml:space="preserve"> </w:delText>
        </w:r>
        <w:r w:rsidR="0084568B" w:rsidRPr="006D0C85" w:rsidDel="00C848BE">
          <w:rPr>
            <w:rFonts w:ascii="Times New Roman" w:hAnsi="Times New Roman" w:cs="Times New Roman"/>
            <w:b/>
          </w:rPr>
          <w:delText>T</w:delText>
        </w:r>
        <w:r w:rsidR="00AB4DE5" w:rsidRPr="006D0C85" w:rsidDel="00C848BE">
          <w:rPr>
            <w:rFonts w:ascii="Times New Roman" w:hAnsi="Times New Roman" w:cs="Times New Roman"/>
            <w:b/>
          </w:rPr>
          <w:delText>able</w:delText>
        </w:r>
        <w:r w:rsidR="0084568B" w:rsidRPr="006D0C85" w:rsidDel="00C848BE">
          <w:rPr>
            <w:rFonts w:ascii="Times New Roman" w:hAnsi="Times New Roman" w:cs="Times New Roman"/>
            <w:b/>
          </w:rPr>
          <w:delText>.</w:delText>
        </w:r>
      </w:del>
      <w:del w:id="7" w:author="津村 佳余" w:date="2022-12-21T15:16:00Z">
        <w:r w:rsidR="00AB4DE5" w:rsidRPr="00CC2BC1" w:rsidDel="006F4819">
          <w:rPr>
            <w:rFonts w:ascii="Times New Roman" w:hAnsi="Times New Roman"/>
          </w:rPr>
          <w:delText xml:space="preserve"> </w:delText>
        </w:r>
        <w:r w:rsidR="00AB4DE5" w:rsidRPr="00CC2BC1" w:rsidDel="006F4819">
          <w:rPr>
            <w:rFonts w:ascii="Times New Roman" w:hAnsi="Times New Roman"/>
            <w:b/>
          </w:rPr>
          <w:delText>VOCs and</w:delText>
        </w:r>
        <w:r w:rsidR="0084568B" w:rsidRPr="00CC2BC1" w:rsidDel="006F4819">
          <w:rPr>
            <w:rFonts w:ascii="Times New Roman" w:hAnsi="Times New Roman"/>
            <w:b/>
          </w:rPr>
          <w:delText xml:space="preserve"> </w:delText>
        </w:r>
        <w:r w:rsidR="0084568B" w:rsidRPr="008E5776" w:rsidDel="006F4819">
          <w:rPr>
            <w:rFonts w:ascii="Times New Roman" w:hAnsi="Times New Roman" w:cs="Times New Roman"/>
            <w:b/>
          </w:rPr>
          <w:delText>OAV</w:delText>
        </w:r>
        <w:r w:rsidR="00ED3D09" w:rsidRPr="008E5776" w:rsidDel="006F4819">
          <w:rPr>
            <w:rFonts w:ascii="Times New Roman" w:hAnsi="Times New Roman" w:cs="Times New Roman"/>
            <w:b/>
          </w:rPr>
          <w:delText>s</w:delText>
        </w:r>
        <w:r w:rsidR="00AB4DE5" w:rsidRPr="00CC2BC1" w:rsidDel="006F4819">
          <w:rPr>
            <w:rFonts w:ascii="Times New Roman" w:hAnsi="Times New Roman"/>
            <w:b/>
          </w:rPr>
          <w:delText xml:space="preserve"> (Case 2</w:delText>
        </w:r>
        <w:r w:rsidR="00AB4DE5" w:rsidRPr="008E5776" w:rsidDel="006F4819">
          <w:rPr>
            <w:rFonts w:ascii="Times New Roman" w:hAnsi="Times New Roman"/>
            <w:b/>
          </w:rPr>
          <w:delText>)</w:delText>
        </w:r>
        <w:r w:rsidDel="006F4819">
          <w:rPr>
            <w:rFonts w:ascii="Times New Roman" w:hAnsi="Times New Roman"/>
            <w:b/>
          </w:rPr>
          <w:delText>.</w:delText>
        </w:r>
      </w:del>
    </w:p>
    <w:p w14:paraId="3863506B" w14:textId="3AE06775" w:rsidR="00AB4DE5" w:rsidRPr="00CC2BC1" w:rsidDel="006F4819" w:rsidRDefault="00AB4DE5" w:rsidP="006F4819">
      <w:pPr>
        <w:rPr>
          <w:del w:id="8" w:author="津村 佳余" w:date="2022-12-21T15:16:00Z"/>
          <w:rFonts w:ascii="Times New Roman" w:hAnsi="Times New Roman"/>
        </w:rPr>
        <w:pPrChange w:id="9" w:author="津村 佳余" w:date="2022-12-21T15:16:00Z">
          <w:pPr/>
        </w:pPrChange>
      </w:pPr>
    </w:p>
    <w:tbl>
      <w:tblPr>
        <w:tblW w:w="62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60"/>
        <w:gridCol w:w="693"/>
        <w:gridCol w:w="1043"/>
        <w:gridCol w:w="603"/>
        <w:gridCol w:w="1055"/>
      </w:tblGrid>
      <w:tr w:rsidR="00CC2BC1" w:rsidRPr="00EE0699" w:rsidDel="006F4819" w14:paraId="3FA12BF8" w14:textId="123008E7" w:rsidTr="008E5776">
        <w:trPr>
          <w:trHeight w:val="300"/>
          <w:del w:id="10" w:author="津村 佳余" w:date="2022-12-21T15:16:00Z"/>
        </w:trPr>
        <w:tc>
          <w:tcPr>
            <w:tcW w:w="3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9E2728" w14:textId="2C6FAFD7" w:rsidR="005C5EA9" w:rsidRPr="00EE0699" w:rsidDel="006F4819" w:rsidRDefault="005C5EA9" w:rsidP="006F4819">
            <w:pPr>
              <w:rPr>
                <w:del w:id="11" w:author="津村 佳余" w:date="2022-12-21T15:16:00Z"/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pPrChange w:id="12" w:author="津村 佳余" w:date="2022-12-21T15:16:00Z">
                <w:pPr>
                  <w:widowControl/>
                  <w:jc w:val="center"/>
                </w:pPr>
              </w:pPrChange>
            </w:pPr>
            <w:del w:id="13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b/>
                  <w:bCs/>
                  <w:color w:val="000000"/>
                  <w:kern w:val="0"/>
                  <w:sz w:val="18"/>
                  <w:szCs w:val="18"/>
                </w:rPr>
                <w:delText>Case 2</w:delText>
              </w:r>
              <w:r w:rsidR="00CF5357" w:rsidDel="006F4819">
                <w:rPr>
                  <w:rFonts w:ascii="Times New Roman" w:eastAsia="游ゴシック" w:hAnsi="Times New Roman" w:cs="Times New Roman"/>
                  <w:b/>
                  <w:bCs/>
                  <w:color w:val="000000"/>
                  <w:kern w:val="0"/>
                  <w:sz w:val="18"/>
                  <w:szCs w:val="18"/>
                </w:rPr>
                <w:delText xml:space="preserve"> </w:delText>
              </w:r>
              <w:r w:rsidRPr="00EE0699" w:rsidDel="006F4819">
                <w:rPr>
                  <w:rFonts w:ascii="Times New Roman" w:eastAsia="游ゴシック" w:hAnsi="Times New Roman" w:cs="Times New Roman"/>
                  <w:b/>
                  <w:bCs/>
                  <w:color w:val="000000"/>
                  <w:kern w:val="0"/>
                  <w:sz w:val="18"/>
                  <w:szCs w:val="18"/>
                </w:rPr>
                <w:delText>ΣVOC</w:delText>
              </w:r>
              <w:r w:rsidR="000C76B7" w:rsidRPr="00EE0699" w:rsidDel="006F4819">
                <w:rPr>
                  <w:rFonts w:ascii="Times New Roman" w:eastAsia="游ゴシック" w:hAnsi="Times New Roman" w:cs="Times New Roman"/>
                  <w:b/>
                  <w:bCs/>
                  <w:color w:val="000000"/>
                  <w:kern w:val="0"/>
                  <w:sz w:val="18"/>
                  <w:szCs w:val="18"/>
                </w:rPr>
                <w:delText xml:space="preserve"> level &gt; 400 µg/m</w:delText>
              </w:r>
              <w:r w:rsidR="000C76B7" w:rsidRPr="00EE0699" w:rsidDel="006F4819">
                <w:rPr>
                  <w:rFonts w:ascii="Times New Roman" w:eastAsia="游ゴシック" w:hAnsi="Times New Roman" w:cs="Times New Roman"/>
                  <w:b/>
                  <w:bCs/>
                  <w:color w:val="000000"/>
                  <w:kern w:val="0"/>
                  <w:sz w:val="18"/>
                  <w:szCs w:val="18"/>
                  <w:vertAlign w:val="superscript"/>
                </w:rPr>
                <w:delText>3</w:delText>
              </w:r>
            </w:del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5114C1" w14:textId="42709F6D" w:rsidR="005C5EA9" w:rsidRPr="00EE0699" w:rsidDel="006F4819" w:rsidRDefault="005C5EA9" w:rsidP="006F4819">
            <w:pPr>
              <w:rPr>
                <w:del w:id="14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15" w:author="津村 佳余" w:date="2022-12-21T15:16:00Z">
                <w:pPr>
                  <w:widowControl/>
                  <w:jc w:val="center"/>
                </w:pPr>
              </w:pPrChange>
            </w:pPr>
            <w:del w:id="16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VOC</w:delText>
              </w:r>
              <w:r w:rsidRPr="00CC2BC1" w:rsidDel="006F4819">
                <w:rPr>
                  <w:rFonts w:ascii="Times New Roman" w:hAnsi="Times New Roman" w:hint="eastAsia"/>
                  <w:color w:val="000000"/>
                  <w:kern w:val="0"/>
                  <w:sz w:val="18"/>
                </w:rPr>
                <w:delText xml:space="preserve">　</w:delText>
              </w:r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(</w:delText>
              </w:r>
              <w:r w:rsidR="000C76B7"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μg/m</w:delText>
              </w:r>
              <w:r w:rsidR="000C76B7"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  <w:vertAlign w:val="superscript"/>
                </w:rPr>
                <w:delText>3</w:delText>
              </w:r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)</w:delText>
              </w:r>
            </w:del>
          </w:p>
        </w:tc>
        <w:tc>
          <w:tcPr>
            <w:tcW w:w="15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0741" w14:textId="383CDE7C" w:rsidR="005C5EA9" w:rsidRPr="00EE0699" w:rsidDel="006F4819" w:rsidRDefault="005C5EA9" w:rsidP="006F4819">
            <w:pPr>
              <w:rPr>
                <w:del w:id="17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18" w:author="津村 佳余" w:date="2022-12-21T15:16:00Z">
                <w:pPr>
                  <w:widowControl/>
                  <w:jc w:val="center"/>
                </w:pPr>
              </w:pPrChange>
            </w:pPr>
            <w:del w:id="19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OAV</w:delText>
              </w:r>
            </w:del>
          </w:p>
        </w:tc>
      </w:tr>
      <w:tr w:rsidR="00CC2BC1" w:rsidRPr="00EE0699" w:rsidDel="006F4819" w14:paraId="226642F4" w14:textId="21DFB41D" w:rsidTr="008E5776">
        <w:trPr>
          <w:trHeight w:val="360"/>
          <w:del w:id="20" w:author="津村 佳余" w:date="2022-12-21T15:16:00Z"/>
        </w:trPr>
        <w:tc>
          <w:tcPr>
            <w:tcW w:w="3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209D64" w14:textId="57D22ED4" w:rsidR="005C5EA9" w:rsidRPr="00EE0699" w:rsidDel="006F4819" w:rsidRDefault="005C5EA9" w:rsidP="006F4819">
            <w:pPr>
              <w:rPr>
                <w:del w:id="21" w:author="津村 佳余" w:date="2022-12-21T15:16:00Z"/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pPrChange w:id="22" w:author="津村 佳余" w:date="2022-12-21T15:16:00Z">
                <w:pPr>
                  <w:widowControl/>
                  <w:jc w:val="left"/>
                </w:pPr>
              </w:pPrChange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C610" w14:textId="0CD5DB98" w:rsidR="005C5EA9" w:rsidRPr="00EE0699" w:rsidDel="006F4819" w:rsidRDefault="005C5EA9" w:rsidP="006F4819">
            <w:pPr>
              <w:rPr>
                <w:del w:id="23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pPrChange w:id="24" w:author="津村 佳余" w:date="2022-12-21T15:16:00Z">
                <w:pPr>
                  <w:widowControl/>
                  <w:jc w:val="center"/>
                </w:pPr>
              </w:pPrChange>
            </w:pPr>
            <w:del w:id="25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20"/>
                  <w:szCs w:val="20"/>
                </w:rPr>
                <w:delText>Mid.</w:delText>
              </w:r>
            </w:del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5519D" w14:textId="18962E21" w:rsidR="005C5EA9" w:rsidRPr="00EE0699" w:rsidDel="006F4819" w:rsidRDefault="005C5EA9" w:rsidP="006F4819">
            <w:pPr>
              <w:rPr>
                <w:del w:id="26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pPrChange w:id="27" w:author="津村 佳余" w:date="2022-12-21T15:16:00Z">
                <w:pPr>
                  <w:widowControl/>
                  <w:jc w:val="center"/>
                </w:pPr>
              </w:pPrChange>
            </w:pPr>
            <w:del w:id="28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20"/>
                  <w:szCs w:val="20"/>
                </w:rPr>
                <w:delText>Frequency</w:delText>
              </w:r>
            </w:del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8F357" w14:textId="1107DD55" w:rsidR="005C5EA9" w:rsidRPr="00EE0699" w:rsidDel="006F4819" w:rsidRDefault="005C5EA9" w:rsidP="006F4819">
            <w:pPr>
              <w:rPr>
                <w:del w:id="29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pPrChange w:id="30" w:author="津村 佳余" w:date="2022-12-21T15:16:00Z">
                <w:pPr>
                  <w:widowControl/>
                  <w:jc w:val="center"/>
                </w:pPr>
              </w:pPrChange>
            </w:pPr>
            <w:del w:id="31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20"/>
                  <w:szCs w:val="20"/>
                </w:rPr>
                <w:delText>Mid.</w:delText>
              </w:r>
            </w:del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1B75" w14:textId="4DA08373" w:rsidR="005C5EA9" w:rsidRPr="00EE0699" w:rsidDel="006F4819" w:rsidRDefault="005C5EA9" w:rsidP="006F4819">
            <w:pPr>
              <w:rPr>
                <w:del w:id="32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pPrChange w:id="33" w:author="津村 佳余" w:date="2022-12-21T15:16:00Z">
                <w:pPr>
                  <w:widowControl/>
                  <w:jc w:val="center"/>
                </w:pPr>
              </w:pPrChange>
            </w:pPr>
            <w:del w:id="34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20"/>
                  <w:szCs w:val="20"/>
                </w:rPr>
                <w:delText>Frequency</w:delText>
              </w:r>
            </w:del>
          </w:p>
        </w:tc>
      </w:tr>
      <w:tr w:rsidR="005C5EA9" w:rsidRPr="00EE0699" w:rsidDel="006F4819" w14:paraId="4EA9BE23" w14:textId="443D63EA" w:rsidTr="008E5776">
        <w:trPr>
          <w:trHeight w:val="230"/>
          <w:del w:id="35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5040" w14:textId="04471800" w:rsidR="005C5EA9" w:rsidRPr="00EE0699" w:rsidDel="006F4819" w:rsidRDefault="005C5EA9" w:rsidP="006F4819">
            <w:pPr>
              <w:rPr>
                <w:del w:id="36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37" w:author="津村 佳余" w:date="2022-12-21T15:16:00Z">
                <w:pPr>
                  <w:widowControl/>
                  <w:jc w:val="left"/>
                </w:pPr>
              </w:pPrChange>
            </w:pPr>
            <w:del w:id="38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Dichloromethane</w:delText>
              </w:r>
            </w:del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7747" w14:textId="0FF7EE98" w:rsidR="005C5EA9" w:rsidRPr="00EE0699" w:rsidDel="006F4819" w:rsidRDefault="005C5EA9" w:rsidP="006F4819">
            <w:pPr>
              <w:rPr>
                <w:del w:id="39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40" w:author="津村 佳余" w:date="2022-12-21T15:16:00Z">
                <w:pPr>
                  <w:widowControl/>
                  <w:jc w:val="center"/>
                </w:pPr>
              </w:pPrChange>
            </w:pPr>
            <w:del w:id="41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593.93</w:delText>
              </w:r>
            </w:del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E91F8" w14:textId="611C531F" w:rsidR="005C5EA9" w:rsidRPr="00EE0699" w:rsidDel="006F4819" w:rsidRDefault="005C5EA9" w:rsidP="006F4819">
            <w:pPr>
              <w:rPr>
                <w:del w:id="42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43" w:author="津村 佳余" w:date="2022-12-21T15:16:00Z">
                <w:pPr>
                  <w:widowControl/>
                  <w:jc w:val="center"/>
                </w:pPr>
              </w:pPrChange>
            </w:pPr>
            <w:del w:id="44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00.00%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B342" w14:textId="1E936794" w:rsidR="005C5EA9" w:rsidRPr="00EE0699" w:rsidDel="006F4819" w:rsidRDefault="005C5EA9" w:rsidP="006F4819">
            <w:pPr>
              <w:rPr>
                <w:del w:id="45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46" w:author="津村 佳余" w:date="2022-12-21T15:16:00Z">
                <w:pPr>
                  <w:widowControl/>
                  <w:jc w:val="center"/>
                </w:pPr>
              </w:pPrChange>
            </w:pPr>
            <w:del w:id="47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AE7D" w14:textId="5219D641" w:rsidR="005C5EA9" w:rsidRPr="00EE0699" w:rsidDel="006F4819" w:rsidRDefault="005C5EA9" w:rsidP="006F4819">
            <w:pPr>
              <w:rPr>
                <w:del w:id="48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49" w:author="津村 佳余" w:date="2022-12-21T15:16:00Z">
                <w:pPr>
                  <w:widowControl/>
                  <w:jc w:val="center"/>
                </w:pPr>
              </w:pPrChange>
            </w:pPr>
            <w:del w:id="50" w:author="津村 佳余" w:date="2022-12-21T15:16:00Z">
              <w:r w:rsidRPr="00EE0699" w:rsidDel="006F4819"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delText xml:space="preserve">　</w:delText>
              </w:r>
            </w:del>
          </w:p>
        </w:tc>
      </w:tr>
      <w:tr w:rsidR="00CC2BC1" w:rsidRPr="00EE0699" w:rsidDel="006F4819" w14:paraId="5D6A2D66" w14:textId="38EC36E6" w:rsidTr="00CC2BC1">
        <w:trPr>
          <w:trHeight w:val="230"/>
          <w:del w:id="51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2CEB" w14:textId="5AB51DD9" w:rsidR="005C5EA9" w:rsidRPr="00EE0699" w:rsidDel="006F4819" w:rsidRDefault="005C5EA9" w:rsidP="006F4819">
            <w:pPr>
              <w:rPr>
                <w:del w:id="52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53" w:author="津村 佳余" w:date="2022-12-21T15:16:00Z">
                <w:pPr>
                  <w:widowControl/>
                  <w:jc w:val="left"/>
                </w:pPr>
              </w:pPrChange>
            </w:pPr>
            <w:del w:id="54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α-Pinene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2E7A" w14:textId="4B8B339F" w:rsidR="005C5EA9" w:rsidRPr="00EE0699" w:rsidDel="006F4819" w:rsidRDefault="005C5EA9" w:rsidP="006F4819">
            <w:pPr>
              <w:rPr>
                <w:del w:id="55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56" w:author="津村 佳余" w:date="2022-12-21T15:16:00Z">
                <w:pPr>
                  <w:widowControl/>
                  <w:jc w:val="center"/>
                </w:pPr>
              </w:pPrChange>
            </w:pPr>
            <w:del w:id="57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514.25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BE8DE" w14:textId="099B5AB1" w:rsidR="005C5EA9" w:rsidRPr="00EE0699" w:rsidDel="006F4819" w:rsidRDefault="005C5EA9" w:rsidP="006F4819">
            <w:pPr>
              <w:rPr>
                <w:del w:id="58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59" w:author="津村 佳余" w:date="2022-12-21T15:16:00Z">
                <w:pPr>
                  <w:widowControl/>
                  <w:jc w:val="center"/>
                </w:pPr>
              </w:pPrChange>
            </w:pPr>
            <w:del w:id="60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00.00%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71E1" w14:textId="2E4337D8" w:rsidR="005C5EA9" w:rsidRPr="00EE0699" w:rsidDel="006F4819" w:rsidRDefault="005C5EA9" w:rsidP="006F4819">
            <w:pPr>
              <w:rPr>
                <w:del w:id="61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62" w:author="津村 佳余" w:date="2022-12-21T15:16:00Z">
                <w:pPr>
                  <w:widowControl/>
                  <w:jc w:val="center"/>
                </w:pPr>
              </w:pPrChange>
            </w:pPr>
            <w:del w:id="63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 xml:space="preserve">5.13 </w:delText>
              </w:r>
            </w:del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876D" w14:textId="2AC73FED" w:rsidR="005C5EA9" w:rsidRPr="00EE0699" w:rsidDel="006F4819" w:rsidRDefault="005C5EA9" w:rsidP="006F4819">
            <w:pPr>
              <w:rPr>
                <w:del w:id="64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65" w:author="津村 佳余" w:date="2022-12-21T15:16:00Z">
                <w:pPr>
                  <w:widowControl/>
                  <w:jc w:val="center"/>
                </w:pPr>
              </w:pPrChange>
            </w:pPr>
            <w:del w:id="66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00.00%</w:delText>
              </w:r>
            </w:del>
          </w:p>
        </w:tc>
      </w:tr>
      <w:tr w:rsidR="00CC2BC1" w:rsidRPr="00EE0699" w:rsidDel="006F4819" w14:paraId="6B4FF616" w14:textId="10CD2674" w:rsidTr="00CC2BC1">
        <w:trPr>
          <w:trHeight w:val="230"/>
          <w:del w:id="67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82DD" w14:textId="5D794BF6" w:rsidR="005C5EA9" w:rsidRPr="00EE0699" w:rsidDel="006F4819" w:rsidRDefault="005C5EA9" w:rsidP="006F4819">
            <w:pPr>
              <w:rPr>
                <w:del w:id="68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69" w:author="津村 佳余" w:date="2022-12-21T15:16:00Z">
                <w:pPr>
                  <w:widowControl/>
                  <w:jc w:val="left"/>
                </w:pPr>
              </w:pPrChange>
            </w:pPr>
            <w:del w:id="70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3-Carene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25D5" w14:textId="45252731" w:rsidR="005C5EA9" w:rsidRPr="00EE0699" w:rsidDel="006F4819" w:rsidRDefault="005C5EA9" w:rsidP="006F4819">
            <w:pPr>
              <w:rPr>
                <w:del w:id="71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72" w:author="津村 佳余" w:date="2022-12-21T15:16:00Z">
                <w:pPr>
                  <w:widowControl/>
                  <w:jc w:val="center"/>
                </w:pPr>
              </w:pPrChange>
            </w:pPr>
            <w:del w:id="73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48.6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95C81" w14:textId="3F7BCAFC" w:rsidR="005C5EA9" w:rsidRPr="00EE0699" w:rsidDel="006F4819" w:rsidRDefault="005C5EA9" w:rsidP="006F4819">
            <w:pPr>
              <w:rPr>
                <w:del w:id="74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75" w:author="津村 佳余" w:date="2022-12-21T15:16:00Z">
                <w:pPr>
                  <w:widowControl/>
                  <w:jc w:val="center"/>
                </w:pPr>
              </w:pPrChange>
            </w:pPr>
            <w:del w:id="76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00.00%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B215" w14:textId="7439D273" w:rsidR="005C5EA9" w:rsidRPr="00EE0699" w:rsidDel="006F4819" w:rsidRDefault="005C5EA9" w:rsidP="006F4819">
            <w:pPr>
              <w:rPr>
                <w:del w:id="77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78" w:author="津村 佳余" w:date="2022-12-21T15:16:00Z">
                <w:pPr>
                  <w:widowControl/>
                  <w:jc w:val="center"/>
                </w:pPr>
              </w:pPrChange>
            </w:pPr>
            <w:del w:id="79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94B6" w14:textId="694B8228" w:rsidR="005C5EA9" w:rsidRPr="00EE0699" w:rsidDel="006F4819" w:rsidRDefault="005C5EA9" w:rsidP="006F4819">
            <w:pPr>
              <w:rPr>
                <w:del w:id="80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81" w:author="津村 佳余" w:date="2022-12-21T15:16:00Z">
                <w:pPr>
                  <w:widowControl/>
                  <w:jc w:val="center"/>
                </w:pPr>
              </w:pPrChange>
            </w:pPr>
          </w:p>
        </w:tc>
      </w:tr>
      <w:tr w:rsidR="005C5EA9" w:rsidRPr="00EE0699" w:rsidDel="006F4819" w14:paraId="170A50C1" w14:textId="135DD194" w:rsidTr="008E5776">
        <w:trPr>
          <w:trHeight w:val="230"/>
          <w:del w:id="82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A060" w14:textId="6EFFF729" w:rsidR="005C5EA9" w:rsidRPr="00EE0699" w:rsidDel="006F4819" w:rsidRDefault="005C5EA9" w:rsidP="006F4819">
            <w:pPr>
              <w:rPr>
                <w:del w:id="83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84" w:author="津村 佳余" w:date="2022-12-21T15:16:00Z">
                <w:pPr>
                  <w:widowControl/>
                  <w:jc w:val="left"/>
                </w:pPr>
              </w:pPrChange>
            </w:pPr>
            <w:del w:id="85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Acetone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82C7" w14:textId="2DE5FE26" w:rsidR="005C5EA9" w:rsidRPr="00EE0699" w:rsidDel="006F4819" w:rsidRDefault="005C5EA9" w:rsidP="006F4819">
            <w:pPr>
              <w:rPr>
                <w:del w:id="86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87" w:author="津村 佳余" w:date="2022-12-21T15:16:00Z">
                <w:pPr>
                  <w:widowControl/>
                  <w:jc w:val="center"/>
                </w:pPr>
              </w:pPrChange>
            </w:pPr>
            <w:del w:id="88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65.72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6E887" w14:textId="07DE0CCB" w:rsidR="005C5EA9" w:rsidRPr="00EE0699" w:rsidDel="006F4819" w:rsidRDefault="005C5EA9" w:rsidP="006F4819">
            <w:pPr>
              <w:rPr>
                <w:del w:id="89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90" w:author="津村 佳余" w:date="2022-12-21T15:16:00Z">
                <w:pPr>
                  <w:widowControl/>
                  <w:jc w:val="center"/>
                </w:pPr>
              </w:pPrChange>
            </w:pPr>
            <w:del w:id="91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00.00%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73E3" w14:textId="6F1D1BEE" w:rsidR="005C5EA9" w:rsidRPr="00EE0699" w:rsidDel="006F4819" w:rsidRDefault="005C5EA9" w:rsidP="006F4819">
            <w:pPr>
              <w:rPr>
                <w:del w:id="92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93" w:author="津村 佳余" w:date="2022-12-21T15:16:00Z">
                <w:pPr>
                  <w:widowControl/>
                  <w:jc w:val="center"/>
                </w:pPr>
              </w:pPrChange>
            </w:pPr>
            <w:del w:id="94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9411" w14:textId="4AC56FC6" w:rsidR="005C5EA9" w:rsidRPr="00EE0699" w:rsidDel="006F4819" w:rsidRDefault="005C5EA9" w:rsidP="006F4819">
            <w:pPr>
              <w:rPr>
                <w:del w:id="95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96" w:author="津村 佳余" w:date="2022-12-21T15:16:00Z">
                <w:pPr>
                  <w:widowControl/>
                  <w:jc w:val="center"/>
                </w:pPr>
              </w:pPrChange>
            </w:pPr>
          </w:p>
        </w:tc>
      </w:tr>
      <w:tr w:rsidR="00CC2BC1" w:rsidRPr="00EE0699" w:rsidDel="006F4819" w14:paraId="01616EEE" w14:textId="5019CFBC" w:rsidTr="00CC2BC1">
        <w:trPr>
          <w:trHeight w:val="230"/>
          <w:del w:id="97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CA45" w14:textId="0D207B0D" w:rsidR="005C5EA9" w:rsidRPr="00EE0699" w:rsidDel="006F4819" w:rsidRDefault="005C5EA9" w:rsidP="006F4819">
            <w:pPr>
              <w:rPr>
                <w:del w:id="98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99" w:author="津村 佳余" w:date="2022-12-21T15:16:00Z">
                <w:pPr>
                  <w:widowControl/>
                  <w:jc w:val="left"/>
                </w:pPr>
              </w:pPrChange>
            </w:pPr>
            <w:del w:id="100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Acetaldehyde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577E" w14:textId="28F8C71C" w:rsidR="005C5EA9" w:rsidRPr="00EE0699" w:rsidDel="006F4819" w:rsidRDefault="005C5EA9" w:rsidP="006F4819">
            <w:pPr>
              <w:rPr>
                <w:del w:id="101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102" w:author="津村 佳余" w:date="2022-12-21T15:16:00Z">
                <w:pPr>
                  <w:widowControl/>
                  <w:jc w:val="center"/>
                </w:pPr>
              </w:pPrChange>
            </w:pPr>
            <w:del w:id="103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31.52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D2683" w14:textId="42AE34A8" w:rsidR="005C5EA9" w:rsidRPr="00EE0699" w:rsidDel="006F4819" w:rsidRDefault="005C5EA9" w:rsidP="006F4819">
            <w:pPr>
              <w:rPr>
                <w:del w:id="104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105" w:author="津村 佳余" w:date="2022-12-21T15:16:00Z">
                <w:pPr>
                  <w:widowControl/>
                  <w:jc w:val="center"/>
                </w:pPr>
              </w:pPrChange>
            </w:pPr>
            <w:del w:id="106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00.00%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40BE" w14:textId="5FA00399" w:rsidR="005C5EA9" w:rsidRPr="00EE0699" w:rsidDel="006F4819" w:rsidRDefault="005C5EA9" w:rsidP="006F4819">
            <w:pPr>
              <w:rPr>
                <w:del w:id="107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108" w:author="津村 佳余" w:date="2022-12-21T15:16:00Z">
                <w:pPr>
                  <w:widowControl/>
                  <w:jc w:val="center"/>
                </w:pPr>
              </w:pPrChange>
            </w:pPr>
            <w:del w:id="109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 xml:space="preserve">11.66 </w:delText>
              </w:r>
            </w:del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61A2" w14:textId="3AE72240" w:rsidR="005C5EA9" w:rsidRPr="00EE0699" w:rsidDel="006F4819" w:rsidRDefault="005C5EA9" w:rsidP="006F4819">
            <w:pPr>
              <w:rPr>
                <w:del w:id="110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111" w:author="津村 佳余" w:date="2022-12-21T15:16:00Z">
                <w:pPr>
                  <w:widowControl/>
                  <w:jc w:val="center"/>
                </w:pPr>
              </w:pPrChange>
            </w:pPr>
            <w:del w:id="112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00.00%</w:delText>
              </w:r>
            </w:del>
          </w:p>
        </w:tc>
      </w:tr>
      <w:tr w:rsidR="005C5EA9" w:rsidRPr="00EE0699" w:rsidDel="006F4819" w14:paraId="71DA3108" w14:textId="545CFE31" w:rsidTr="008E5776">
        <w:trPr>
          <w:trHeight w:val="230"/>
          <w:del w:id="113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434E" w14:textId="733BA227" w:rsidR="005C5EA9" w:rsidRPr="00EE0699" w:rsidDel="006F4819" w:rsidRDefault="005C5EA9" w:rsidP="006F4819">
            <w:pPr>
              <w:rPr>
                <w:del w:id="114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115" w:author="津村 佳余" w:date="2022-12-21T15:16:00Z">
                <w:pPr>
                  <w:widowControl/>
                  <w:jc w:val="left"/>
                </w:pPr>
              </w:pPrChange>
            </w:pPr>
            <w:del w:id="116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Formaldehyde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CC92" w14:textId="176D8681" w:rsidR="005C5EA9" w:rsidRPr="00EE0699" w:rsidDel="006F4819" w:rsidRDefault="005C5EA9" w:rsidP="006F4819">
            <w:pPr>
              <w:rPr>
                <w:del w:id="117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118" w:author="津村 佳余" w:date="2022-12-21T15:16:00Z">
                <w:pPr>
                  <w:widowControl/>
                  <w:jc w:val="center"/>
                </w:pPr>
              </w:pPrChange>
            </w:pPr>
            <w:del w:id="119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38.31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FDC16" w14:textId="75E0EAD9" w:rsidR="005C5EA9" w:rsidRPr="00EE0699" w:rsidDel="006F4819" w:rsidRDefault="005C5EA9" w:rsidP="006F4819">
            <w:pPr>
              <w:rPr>
                <w:del w:id="120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121" w:author="津村 佳余" w:date="2022-12-21T15:16:00Z">
                <w:pPr>
                  <w:widowControl/>
                  <w:jc w:val="center"/>
                </w:pPr>
              </w:pPrChange>
            </w:pPr>
            <w:del w:id="122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00.00%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0E76" w14:textId="695F3C17" w:rsidR="005C5EA9" w:rsidRPr="00EE0699" w:rsidDel="006F4819" w:rsidRDefault="005C5EA9" w:rsidP="006F4819">
            <w:pPr>
              <w:rPr>
                <w:del w:id="123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124" w:author="津村 佳余" w:date="2022-12-21T15:16:00Z">
                <w:pPr>
                  <w:widowControl/>
                  <w:jc w:val="center"/>
                </w:pPr>
              </w:pPrChange>
            </w:pPr>
            <w:del w:id="125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 xml:space="preserve">0.06 </w:delText>
              </w:r>
            </w:del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8FDE" w14:textId="2E3F7AF6" w:rsidR="005C5EA9" w:rsidRPr="00EE0699" w:rsidDel="006F4819" w:rsidRDefault="005C5EA9" w:rsidP="006F4819">
            <w:pPr>
              <w:rPr>
                <w:del w:id="126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127" w:author="津村 佳余" w:date="2022-12-21T15:16:00Z">
                <w:pPr>
                  <w:widowControl/>
                  <w:jc w:val="center"/>
                </w:pPr>
              </w:pPrChange>
            </w:pPr>
            <w:del w:id="128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0.00%</w:delText>
              </w:r>
            </w:del>
          </w:p>
        </w:tc>
      </w:tr>
      <w:tr w:rsidR="005C5EA9" w:rsidRPr="00EE0699" w:rsidDel="006F4819" w14:paraId="1A0625DA" w14:textId="6376D80A" w:rsidTr="008E5776">
        <w:trPr>
          <w:trHeight w:val="230"/>
          <w:del w:id="129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E3A2" w14:textId="57C91A8F" w:rsidR="005C5EA9" w:rsidRPr="00EE0699" w:rsidDel="006F4819" w:rsidRDefault="005C5EA9" w:rsidP="006F4819">
            <w:pPr>
              <w:rPr>
                <w:del w:id="130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131" w:author="津村 佳余" w:date="2022-12-21T15:16:00Z">
                <w:pPr>
                  <w:widowControl/>
                  <w:jc w:val="left"/>
                </w:pPr>
              </w:pPrChange>
            </w:pPr>
            <w:del w:id="132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Ethylacetate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B511" w14:textId="59C17AB9" w:rsidR="005C5EA9" w:rsidRPr="00EE0699" w:rsidDel="006F4819" w:rsidRDefault="005C5EA9" w:rsidP="006F4819">
            <w:pPr>
              <w:rPr>
                <w:del w:id="133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134" w:author="津村 佳余" w:date="2022-12-21T15:16:00Z">
                <w:pPr>
                  <w:widowControl/>
                  <w:jc w:val="center"/>
                </w:pPr>
              </w:pPrChange>
            </w:pPr>
            <w:del w:id="135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31.74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30047" w14:textId="5802A7B7" w:rsidR="005C5EA9" w:rsidRPr="00EE0699" w:rsidDel="006F4819" w:rsidRDefault="005C5EA9" w:rsidP="006F4819">
            <w:pPr>
              <w:rPr>
                <w:del w:id="136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137" w:author="津村 佳余" w:date="2022-12-21T15:16:00Z">
                <w:pPr>
                  <w:widowControl/>
                  <w:jc w:val="center"/>
                </w:pPr>
              </w:pPrChange>
            </w:pPr>
            <w:del w:id="138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00.00%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78FC" w14:textId="1D6D1238" w:rsidR="005C5EA9" w:rsidRPr="00EE0699" w:rsidDel="006F4819" w:rsidRDefault="005C5EA9" w:rsidP="006F4819">
            <w:pPr>
              <w:rPr>
                <w:del w:id="139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140" w:author="津村 佳余" w:date="2022-12-21T15:16:00Z">
                <w:pPr>
                  <w:widowControl/>
                  <w:jc w:val="center"/>
                </w:pPr>
              </w:pPrChange>
            </w:pPr>
            <w:del w:id="141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 xml:space="preserve">0.01 </w:delText>
              </w:r>
            </w:del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498B" w14:textId="2523A4D2" w:rsidR="005C5EA9" w:rsidRPr="00EE0699" w:rsidDel="006F4819" w:rsidRDefault="005C5EA9" w:rsidP="006F4819">
            <w:pPr>
              <w:rPr>
                <w:del w:id="142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143" w:author="津村 佳余" w:date="2022-12-21T15:16:00Z">
                <w:pPr>
                  <w:widowControl/>
                  <w:jc w:val="center"/>
                </w:pPr>
              </w:pPrChange>
            </w:pPr>
            <w:del w:id="144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0.00%</w:delText>
              </w:r>
            </w:del>
          </w:p>
        </w:tc>
      </w:tr>
      <w:tr w:rsidR="00CC2BC1" w:rsidRPr="00EE0699" w:rsidDel="006F4819" w14:paraId="6C87200B" w14:textId="38F8D1D5" w:rsidTr="00CC2BC1">
        <w:trPr>
          <w:trHeight w:val="230"/>
          <w:del w:id="145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D331" w14:textId="11FED658" w:rsidR="005C5EA9" w:rsidRPr="00EE0699" w:rsidDel="006F4819" w:rsidRDefault="005C5EA9" w:rsidP="006F4819">
            <w:pPr>
              <w:rPr>
                <w:del w:id="146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147" w:author="津村 佳余" w:date="2022-12-21T15:16:00Z">
                <w:pPr>
                  <w:widowControl/>
                  <w:jc w:val="left"/>
                </w:pPr>
              </w:pPrChange>
            </w:pPr>
            <w:del w:id="148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β-Pinene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E514" w14:textId="397F4D45" w:rsidR="005C5EA9" w:rsidRPr="00EE0699" w:rsidDel="006F4819" w:rsidRDefault="005C5EA9" w:rsidP="006F4819">
            <w:pPr>
              <w:rPr>
                <w:del w:id="149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150" w:author="津村 佳余" w:date="2022-12-21T15:16:00Z">
                <w:pPr>
                  <w:widowControl/>
                  <w:jc w:val="center"/>
                </w:pPr>
              </w:pPrChange>
            </w:pPr>
            <w:del w:id="151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27.4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107DC" w14:textId="7555144C" w:rsidR="005C5EA9" w:rsidRPr="00EE0699" w:rsidDel="006F4819" w:rsidRDefault="005C5EA9" w:rsidP="006F4819">
            <w:pPr>
              <w:rPr>
                <w:del w:id="152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153" w:author="津村 佳余" w:date="2022-12-21T15:16:00Z">
                <w:pPr>
                  <w:widowControl/>
                  <w:jc w:val="center"/>
                </w:pPr>
              </w:pPrChange>
            </w:pPr>
            <w:del w:id="154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00.00%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435C" w14:textId="6D89E576" w:rsidR="005C5EA9" w:rsidRPr="00EE0699" w:rsidDel="006F4819" w:rsidRDefault="005C5EA9" w:rsidP="006F4819">
            <w:pPr>
              <w:rPr>
                <w:del w:id="155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156" w:author="津村 佳余" w:date="2022-12-21T15:16:00Z">
                <w:pPr>
                  <w:widowControl/>
                  <w:jc w:val="center"/>
                </w:pPr>
              </w:pPrChange>
            </w:pPr>
            <w:del w:id="157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 xml:space="preserve">0.15 </w:delText>
              </w:r>
            </w:del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025A" w14:textId="2C685104" w:rsidR="005C5EA9" w:rsidRPr="00EE0699" w:rsidDel="006F4819" w:rsidRDefault="005C5EA9" w:rsidP="006F4819">
            <w:pPr>
              <w:rPr>
                <w:del w:id="158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159" w:author="津村 佳余" w:date="2022-12-21T15:16:00Z">
                <w:pPr>
                  <w:widowControl/>
                  <w:jc w:val="center"/>
                </w:pPr>
              </w:pPrChange>
            </w:pPr>
            <w:del w:id="160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0.00%</w:delText>
              </w:r>
            </w:del>
          </w:p>
        </w:tc>
      </w:tr>
      <w:tr w:rsidR="00CC2BC1" w:rsidRPr="00EE0699" w:rsidDel="006F4819" w14:paraId="52082CF7" w14:textId="550BC3B1" w:rsidTr="00CC2BC1">
        <w:trPr>
          <w:trHeight w:val="230"/>
          <w:del w:id="161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2EAC" w14:textId="7AB331DC" w:rsidR="005C5EA9" w:rsidRPr="00EE0699" w:rsidDel="006F4819" w:rsidRDefault="005C5EA9" w:rsidP="006F4819">
            <w:pPr>
              <w:rPr>
                <w:del w:id="162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163" w:author="津村 佳余" w:date="2022-12-21T15:16:00Z">
                <w:pPr>
                  <w:widowControl/>
                  <w:jc w:val="left"/>
                </w:pPr>
              </w:pPrChange>
            </w:pPr>
            <w:del w:id="164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Limonene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4CE1" w14:textId="7D5F3AC9" w:rsidR="005C5EA9" w:rsidRPr="00EE0699" w:rsidDel="006F4819" w:rsidRDefault="005C5EA9" w:rsidP="006F4819">
            <w:pPr>
              <w:rPr>
                <w:del w:id="165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166" w:author="津村 佳余" w:date="2022-12-21T15:16:00Z">
                <w:pPr>
                  <w:widowControl/>
                  <w:jc w:val="center"/>
                </w:pPr>
              </w:pPrChange>
            </w:pPr>
            <w:del w:id="167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26.1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E501F" w14:textId="60F66BCC" w:rsidR="005C5EA9" w:rsidRPr="00EE0699" w:rsidDel="006F4819" w:rsidRDefault="005C5EA9" w:rsidP="006F4819">
            <w:pPr>
              <w:rPr>
                <w:del w:id="168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169" w:author="津村 佳余" w:date="2022-12-21T15:16:00Z">
                <w:pPr>
                  <w:widowControl/>
                  <w:jc w:val="center"/>
                </w:pPr>
              </w:pPrChange>
            </w:pPr>
            <w:del w:id="170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00.00%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7CD2" w14:textId="540687C3" w:rsidR="005C5EA9" w:rsidRPr="00EE0699" w:rsidDel="006F4819" w:rsidRDefault="005C5EA9" w:rsidP="006F4819">
            <w:pPr>
              <w:rPr>
                <w:del w:id="171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172" w:author="津村 佳余" w:date="2022-12-21T15:16:00Z">
                <w:pPr>
                  <w:widowControl/>
                  <w:jc w:val="center"/>
                </w:pPr>
              </w:pPrChange>
            </w:pPr>
            <w:del w:id="173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 xml:space="preserve">0.12 </w:delText>
              </w:r>
            </w:del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49AD" w14:textId="3BC6CF4E" w:rsidR="005C5EA9" w:rsidRPr="00EE0699" w:rsidDel="006F4819" w:rsidRDefault="005C5EA9" w:rsidP="006F4819">
            <w:pPr>
              <w:rPr>
                <w:del w:id="174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175" w:author="津村 佳余" w:date="2022-12-21T15:16:00Z">
                <w:pPr>
                  <w:widowControl/>
                  <w:jc w:val="center"/>
                </w:pPr>
              </w:pPrChange>
            </w:pPr>
            <w:del w:id="176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0.00%</w:delText>
              </w:r>
            </w:del>
          </w:p>
        </w:tc>
      </w:tr>
      <w:tr w:rsidR="00CC2BC1" w:rsidRPr="00EE0699" w:rsidDel="006F4819" w14:paraId="5F55AD1B" w14:textId="3C61575D" w:rsidTr="00CC2BC1">
        <w:trPr>
          <w:trHeight w:val="230"/>
          <w:del w:id="177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E5A3" w14:textId="46374AB2" w:rsidR="005C5EA9" w:rsidRPr="00EE0699" w:rsidDel="006F4819" w:rsidRDefault="005C5EA9" w:rsidP="006F4819">
            <w:pPr>
              <w:rPr>
                <w:del w:id="178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179" w:author="津村 佳余" w:date="2022-12-21T15:16:00Z">
                <w:pPr>
                  <w:widowControl/>
                  <w:jc w:val="left"/>
                </w:pPr>
              </w:pPrChange>
            </w:pPr>
            <w:del w:id="180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-Butanol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52E4" w14:textId="7CD00C89" w:rsidR="005C5EA9" w:rsidRPr="00EE0699" w:rsidDel="006F4819" w:rsidRDefault="005C5EA9" w:rsidP="006F4819">
            <w:pPr>
              <w:rPr>
                <w:del w:id="181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182" w:author="津村 佳余" w:date="2022-12-21T15:16:00Z">
                <w:pPr>
                  <w:widowControl/>
                  <w:jc w:val="center"/>
                </w:pPr>
              </w:pPrChange>
            </w:pPr>
            <w:del w:id="183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6.29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FC2E7" w14:textId="7C1B5F26" w:rsidR="005C5EA9" w:rsidRPr="00EE0699" w:rsidDel="006F4819" w:rsidRDefault="005C5EA9" w:rsidP="006F4819">
            <w:pPr>
              <w:rPr>
                <w:del w:id="184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185" w:author="津村 佳余" w:date="2022-12-21T15:16:00Z">
                <w:pPr>
                  <w:widowControl/>
                  <w:jc w:val="center"/>
                </w:pPr>
              </w:pPrChange>
            </w:pPr>
            <w:del w:id="186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00.00%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FC19" w14:textId="3F883807" w:rsidR="005C5EA9" w:rsidRPr="00EE0699" w:rsidDel="006F4819" w:rsidRDefault="005C5EA9" w:rsidP="006F4819">
            <w:pPr>
              <w:rPr>
                <w:del w:id="187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188" w:author="津村 佳余" w:date="2022-12-21T15:16:00Z">
                <w:pPr>
                  <w:widowControl/>
                  <w:jc w:val="center"/>
                </w:pPr>
              </w:pPrChange>
            </w:pPr>
            <w:del w:id="189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 xml:space="preserve">0.14 </w:delText>
              </w:r>
            </w:del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1F4E" w14:textId="39D1B033" w:rsidR="005C5EA9" w:rsidRPr="00EE0699" w:rsidDel="006F4819" w:rsidRDefault="005C5EA9" w:rsidP="006F4819">
            <w:pPr>
              <w:rPr>
                <w:del w:id="190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191" w:author="津村 佳余" w:date="2022-12-21T15:16:00Z">
                <w:pPr>
                  <w:widowControl/>
                  <w:jc w:val="center"/>
                </w:pPr>
              </w:pPrChange>
            </w:pPr>
            <w:del w:id="192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2.56%</w:delText>
              </w:r>
            </w:del>
          </w:p>
        </w:tc>
      </w:tr>
      <w:tr w:rsidR="00CC2BC1" w:rsidRPr="00EE0699" w:rsidDel="006F4819" w14:paraId="62E4AFBC" w14:textId="2AA1AB1D" w:rsidTr="00CC2BC1">
        <w:trPr>
          <w:trHeight w:val="300"/>
          <w:del w:id="193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C05E" w14:textId="1C809E3F" w:rsidR="005C5EA9" w:rsidRPr="00EE0699" w:rsidDel="006F4819" w:rsidRDefault="005C5EA9" w:rsidP="006F4819">
            <w:pPr>
              <w:rPr>
                <w:del w:id="194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195" w:author="津村 佳余" w:date="2022-12-21T15:16:00Z">
                <w:pPr>
                  <w:widowControl/>
                  <w:jc w:val="left"/>
                </w:pPr>
              </w:pPrChange>
            </w:pPr>
            <w:del w:id="196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Toluene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D501" w14:textId="772AB4E6" w:rsidR="005C5EA9" w:rsidRPr="00EE0699" w:rsidDel="006F4819" w:rsidRDefault="005C5EA9" w:rsidP="006F4819">
            <w:pPr>
              <w:rPr>
                <w:del w:id="197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198" w:author="津村 佳余" w:date="2022-12-21T15:16:00Z">
                <w:pPr>
                  <w:widowControl/>
                  <w:jc w:val="center"/>
                </w:pPr>
              </w:pPrChange>
            </w:pPr>
            <w:del w:id="199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4.3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64EC4" w14:textId="668F607C" w:rsidR="005C5EA9" w:rsidRPr="00EE0699" w:rsidDel="006F4819" w:rsidRDefault="005C5EA9" w:rsidP="006F4819">
            <w:pPr>
              <w:rPr>
                <w:del w:id="200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201" w:author="津村 佳余" w:date="2022-12-21T15:16:00Z">
                <w:pPr>
                  <w:widowControl/>
                  <w:jc w:val="center"/>
                </w:pPr>
              </w:pPrChange>
            </w:pPr>
            <w:del w:id="202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00.00%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B960" w14:textId="24C9D950" w:rsidR="005C5EA9" w:rsidRPr="00EE0699" w:rsidDel="006F4819" w:rsidRDefault="005C5EA9" w:rsidP="006F4819">
            <w:pPr>
              <w:rPr>
                <w:del w:id="203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204" w:author="津村 佳余" w:date="2022-12-21T15:16:00Z">
                <w:pPr>
                  <w:widowControl/>
                  <w:jc w:val="center"/>
                </w:pPr>
              </w:pPrChange>
            </w:pPr>
            <w:del w:id="205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 xml:space="preserve">0.01 </w:delText>
              </w:r>
            </w:del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8199" w14:textId="70593DB8" w:rsidR="005C5EA9" w:rsidRPr="00EE0699" w:rsidDel="006F4819" w:rsidRDefault="005C5EA9" w:rsidP="006F4819">
            <w:pPr>
              <w:rPr>
                <w:del w:id="206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207" w:author="津村 佳余" w:date="2022-12-21T15:16:00Z">
                <w:pPr>
                  <w:widowControl/>
                  <w:jc w:val="center"/>
                </w:pPr>
              </w:pPrChange>
            </w:pPr>
            <w:del w:id="208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0.00%</w:delText>
              </w:r>
            </w:del>
          </w:p>
        </w:tc>
      </w:tr>
      <w:tr w:rsidR="00CC2BC1" w:rsidRPr="00EE0699" w:rsidDel="006F4819" w14:paraId="2F1DEDDC" w14:textId="1E8D082C" w:rsidTr="00CC2BC1">
        <w:trPr>
          <w:trHeight w:val="230"/>
          <w:del w:id="209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A160" w14:textId="657372E0" w:rsidR="005C5EA9" w:rsidRPr="00EE0699" w:rsidDel="006F4819" w:rsidRDefault="005C5EA9" w:rsidP="006F4819">
            <w:pPr>
              <w:rPr>
                <w:del w:id="210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211" w:author="津村 佳余" w:date="2022-12-21T15:16:00Z">
                <w:pPr>
                  <w:widowControl/>
                  <w:jc w:val="left"/>
                </w:pPr>
              </w:pPrChange>
            </w:pPr>
            <w:del w:id="212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Ethylbenzene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D72A" w14:textId="51D5D74E" w:rsidR="005C5EA9" w:rsidRPr="00EE0699" w:rsidDel="006F4819" w:rsidRDefault="005C5EA9" w:rsidP="006F4819">
            <w:pPr>
              <w:rPr>
                <w:del w:id="213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214" w:author="津村 佳余" w:date="2022-12-21T15:16:00Z">
                <w:pPr>
                  <w:widowControl/>
                  <w:jc w:val="center"/>
                </w:pPr>
              </w:pPrChange>
            </w:pPr>
            <w:del w:id="215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8.01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02053" w14:textId="20B8C56B" w:rsidR="005C5EA9" w:rsidRPr="00EE0699" w:rsidDel="006F4819" w:rsidRDefault="005C5EA9" w:rsidP="006F4819">
            <w:pPr>
              <w:rPr>
                <w:del w:id="216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217" w:author="津村 佳余" w:date="2022-12-21T15:16:00Z">
                <w:pPr>
                  <w:widowControl/>
                  <w:jc w:val="center"/>
                </w:pPr>
              </w:pPrChange>
            </w:pPr>
            <w:del w:id="218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00.00%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0797" w14:textId="51A4F696" w:rsidR="005C5EA9" w:rsidRPr="00EE0699" w:rsidDel="006F4819" w:rsidRDefault="005C5EA9" w:rsidP="006F4819">
            <w:pPr>
              <w:rPr>
                <w:del w:id="219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220" w:author="津村 佳余" w:date="2022-12-21T15:16:00Z">
                <w:pPr>
                  <w:widowControl/>
                  <w:jc w:val="center"/>
                </w:pPr>
              </w:pPrChange>
            </w:pPr>
            <w:del w:id="221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 xml:space="preserve">0.01 </w:delText>
              </w:r>
            </w:del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F403" w14:textId="2225C897" w:rsidR="005C5EA9" w:rsidRPr="00EE0699" w:rsidDel="006F4819" w:rsidRDefault="005C5EA9" w:rsidP="006F4819">
            <w:pPr>
              <w:rPr>
                <w:del w:id="222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223" w:author="津村 佳余" w:date="2022-12-21T15:16:00Z">
                <w:pPr>
                  <w:widowControl/>
                  <w:jc w:val="center"/>
                </w:pPr>
              </w:pPrChange>
            </w:pPr>
            <w:del w:id="224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0.00%</w:delText>
              </w:r>
            </w:del>
          </w:p>
        </w:tc>
      </w:tr>
      <w:tr w:rsidR="005C5EA9" w:rsidRPr="00EE0699" w:rsidDel="006F4819" w14:paraId="36D4293B" w14:textId="2ADD8C3A" w:rsidTr="008E5776">
        <w:trPr>
          <w:trHeight w:val="230"/>
          <w:del w:id="225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D170" w14:textId="64B1C756" w:rsidR="005C5EA9" w:rsidRPr="00EE0699" w:rsidDel="006F4819" w:rsidRDefault="005C5EA9" w:rsidP="006F4819">
            <w:pPr>
              <w:rPr>
                <w:del w:id="226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227" w:author="津村 佳余" w:date="2022-12-21T15:16:00Z">
                <w:pPr>
                  <w:widowControl/>
                  <w:jc w:val="left"/>
                </w:pPr>
              </w:pPrChange>
            </w:pPr>
            <w:del w:id="228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2-Ethyl-1-hexanol (Isooctanol)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783A" w14:textId="0F596F66" w:rsidR="005C5EA9" w:rsidRPr="00EE0699" w:rsidDel="006F4819" w:rsidRDefault="005C5EA9" w:rsidP="006F4819">
            <w:pPr>
              <w:rPr>
                <w:del w:id="229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230" w:author="津村 佳余" w:date="2022-12-21T15:16:00Z">
                <w:pPr>
                  <w:widowControl/>
                  <w:jc w:val="center"/>
                </w:pPr>
              </w:pPrChange>
            </w:pPr>
            <w:del w:id="231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11.7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E07EF" w14:textId="7F9454F2" w:rsidR="005C5EA9" w:rsidRPr="00EE0699" w:rsidDel="006F4819" w:rsidRDefault="005C5EA9" w:rsidP="006F4819">
            <w:pPr>
              <w:rPr>
                <w:del w:id="232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233" w:author="津村 佳余" w:date="2022-12-21T15:16:00Z">
                <w:pPr>
                  <w:widowControl/>
                  <w:jc w:val="center"/>
                </w:pPr>
              </w:pPrChange>
            </w:pPr>
            <w:del w:id="234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98.72%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44DF" w14:textId="2782E1E3" w:rsidR="005C5EA9" w:rsidRPr="00EE0699" w:rsidDel="006F4819" w:rsidRDefault="005C5EA9" w:rsidP="006F4819">
            <w:pPr>
              <w:rPr>
                <w:del w:id="235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236" w:author="津村 佳余" w:date="2022-12-21T15:16:00Z">
                <w:pPr>
                  <w:widowControl/>
                  <w:jc w:val="center"/>
                </w:pPr>
              </w:pPrChange>
            </w:pPr>
            <w:del w:id="237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 xml:space="preserve">2.25 </w:delText>
              </w:r>
            </w:del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122E" w14:textId="70BA01A2" w:rsidR="005C5EA9" w:rsidRPr="00EE0699" w:rsidDel="006F4819" w:rsidRDefault="005C5EA9" w:rsidP="006F4819">
            <w:pPr>
              <w:rPr>
                <w:del w:id="238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239" w:author="津村 佳余" w:date="2022-12-21T15:16:00Z">
                <w:pPr>
                  <w:widowControl/>
                  <w:jc w:val="center"/>
                </w:pPr>
              </w:pPrChange>
            </w:pPr>
            <w:del w:id="240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69.23%</w:delText>
              </w:r>
            </w:del>
          </w:p>
        </w:tc>
      </w:tr>
      <w:tr w:rsidR="00CC2BC1" w:rsidRPr="00EE0699" w:rsidDel="006F4819" w14:paraId="736CC13B" w14:textId="55951D44" w:rsidTr="00CC2BC1">
        <w:trPr>
          <w:trHeight w:val="230"/>
          <w:del w:id="241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90F5" w14:textId="6C89A8FD" w:rsidR="005C5EA9" w:rsidRPr="00EE0699" w:rsidDel="006F4819" w:rsidRDefault="005C5EA9" w:rsidP="006F4819">
            <w:pPr>
              <w:rPr>
                <w:del w:id="242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243" w:author="津村 佳余" w:date="2022-12-21T15:16:00Z">
                <w:pPr>
                  <w:widowControl/>
                  <w:jc w:val="left"/>
                </w:pPr>
              </w:pPrChange>
            </w:pPr>
            <w:del w:id="244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2-Butanone</w:delText>
              </w:r>
              <w:r w:rsidRPr="00EE0699" w:rsidDel="006F4819"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delText xml:space="preserve">　</w:delText>
              </w:r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(Methyl ethyl ketone)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B648" w14:textId="38A8FF7A" w:rsidR="005C5EA9" w:rsidRPr="00EE0699" w:rsidDel="006F4819" w:rsidRDefault="005C5EA9" w:rsidP="006F4819">
            <w:pPr>
              <w:rPr>
                <w:del w:id="245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246" w:author="津村 佳余" w:date="2022-12-21T15:16:00Z">
                <w:pPr>
                  <w:widowControl/>
                  <w:jc w:val="center"/>
                </w:pPr>
              </w:pPrChange>
            </w:pPr>
            <w:del w:id="247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6.39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CD999" w14:textId="16AC4435" w:rsidR="005C5EA9" w:rsidRPr="00EE0699" w:rsidDel="006F4819" w:rsidRDefault="005C5EA9" w:rsidP="006F4819">
            <w:pPr>
              <w:rPr>
                <w:del w:id="248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249" w:author="津村 佳余" w:date="2022-12-21T15:16:00Z">
                <w:pPr>
                  <w:widowControl/>
                  <w:jc w:val="center"/>
                </w:pPr>
              </w:pPrChange>
            </w:pPr>
            <w:del w:id="250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98.72%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9CB9" w14:textId="3A9542AC" w:rsidR="005C5EA9" w:rsidRPr="00EE0699" w:rsidDel="006F4819" w:rsidRDefault="005C5EA9" w:rsidP="006F4819">
            <w:pPr>
              <w:rPr>
                <w:del w:id="251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252" w:author="津村 佳余" w:date="2022-12-21T15:16:00Z">
                <w:pPr>
                  <w:widowControl/>
                  <w:jc w:val="center"/>
                </w:pPr>
              </w:pPrChange>
            </w:pPr>
            <w:del w:id="253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 xml:space="preserve">0.01 </w:delText>
              </w:r>
            </w:del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2C63" w14:textId="24366388" w:rsidR="005C5EA9" w:rsidRPr="00EE0699" w:rsidDel="006F4819" w:rsidRDefault="005C5EA9" w:rsidP="006F4819">
            <w:pPr>
              <w:rPr>
                <w:del w:id="254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255" w:author="津村 佳余" w:date="2022-12-21T15:16:00Z">
                <w:pPr>
                  <w:widowControl/>
                  <w:jc w:val="center"/>
                </w:pPr>
              </w:pPrChange>
            </w:pPr>
            <w:del w:id="256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0.00%</w:delText>
              </w:r>
            </w:del>
          </w:p>
        </w:tc>
      </w:tr>
      <w:tr w:rsidR="005C5EA9" w:rsidRPr="00EE0699" w:rsidDel="006F4819" w14:paraId="7742F5CF" w14:textId="1518E2A0" w:rsidTr="008E5776">
        <w:trPr>
          <w:trHeight w:val="230"/>
          <w:del w:id="257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EA99" w14:textId="490EB1F4" w:rsidR="005C5EA9" w:rsidRPr="00EE0699" w:rsidDel="006F4819" w:rsidRDefault="005C5EA9" w:rsidP="006F4819">
            <w:pPr>
              <w:rPr>
                <w:del w:id="258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259" w:author="津村 佳余" w:date="2022-12-21T15:16:00Z">
                <w:pPr>
                  <w:widowControl/>
                  <w:jc w:val="left"/>
                </w:pPr>
              </w:pPrChange>
            </w:pPr>
            <w:del w:id="260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onanal (n-Nonylaldehyde)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B44B" w14:textId="15CE1DD1" w:rsidR="005C5EA9" w:rsidRPr="00EE0699" w:rsidDel="006F4819" w:rsidRDefault="005C5EA9" w:rsidP="006F4819">
            <w:pPr>
              <w:rPr>
                <w:del w:id="261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262" w:author="津村 佳余" w:date="2022-12-21T15:16:00Z">
                <w:pPr>
                  <w:widowControl/>
                  <w:jc w:val="center"/>
                </w:pPr>
              </w:pPrChange>
            </w:pPr>
            <w:del w:id="263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8.58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A6A60" w14:textId="7040F526" w:rsidR="005C5EA9" w:rsidRPr="00EE0699" w:rsidDel="006F4819" w:rsidRDefault="005C5EA9" w:rsidP="006F4819">
            <w:pPr>
              <w:rPr>
                <w:del w:id="264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265" w:author="津村 佳余" w:date="2022-12-21T15:16:00Z">
                <w:pPr>
                  <w:widowControl/>
                  <w:jc w:val="center"/>
                </w:pPr>
              </w:pPrChange>
            </w:pPr>
            <w:del w:id="266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96.15%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C982" w14:textId="16902EA8" w:rsidR="005C5EA9" w:rsidRPr="00EE0699" w:rsidDel="006F4819" w:rsidRDefault="005C5EA9" w:rsidP="006F4819">
            <w:pPr>
              <w:rPr>
                <w:del w:id="267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268" w:author="津村 佳余" w:date="2022-12-21T15:16:00Z">
                <w:pPr>
                  <w:widowControl/>
                  <w:jc w:val="center"/>
                </w:pPr>
              </w:pPrChange>
            </w:pPr>
            <w:del w:id="269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 xml:space="preserve">4.31 </w:delText>
              </w:r>
            </w:del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3188" w14:textId="13C559F6" w:rsidR="005C5EA9" w:rsidRPr="00EE0699" w:rsidDel="006F4819" w:rsidRDefault="005C5EA9" w:rsidP="006F4819">
            <w:pPr>
              <w:rPr>
                <w:del w:id="270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271" w:author="津村 佳余" w:date="2022-12-21T15:16:00Z">
                <w:pPr>
                  <w:widowControl/>
                  <w:jc w:val="center"/>
                </w:pPr>
              </w:pPrChange>
            </w:pPr>
            <w:del w:id="272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96.15%</w:delText>
              </w:r>
            </w:del>
          </w:p>
        </w:tc>
      </w:tr>
      <w:tr w:rsidR="005C5EA9" w:rsidRPr="00EE0699" w:rsidDel="006F4819" w14:paraId="7EDC6066" w14:textId="20287AD1" w:rsidTr="008E5776">
        <w:trPr>
          <w:trHeight w:val="230"/>
          <w:del w:id="273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0A5F" w14:textId="7665B22B" w:rsidR="005C5EA9" w:rsidRPr="00EE0699" w:rsidDel="006F4819" w:rsidRDefault="005C5EA9" w:rsidP="006F4819">
            <w:pPr>
              <w:rPr>
                <w:del w:id="274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275" w:author="津村 佳余" w:date="2022-12-21T15:16:00Z">
                <w:pPr>
                  <w:widowControl/>
                  <w:jc w:val="left"/>
                </w:pPr>
              </w:pPrChange>
            </w:pPr>
            <w:del w:id="276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-Butylacetate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C83C" w14:textId="28236EFE" w:rsidR="005C5EA9" w:rsidRPr="00EE0699" w:rsidDel="006F4819" w:rsidRDefault="005C5EA9" w:rsidP="006F4819">
            <w:pPr>
              <w:rPr>
                <w:del w:id="277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278" w:author="津村 佳余" w:date="2022-12-21T15:16:00Z">
                <w:pPr>
                  <w:widowControl/>
                  <w:jc w:val="center"/>
                </w:pPr>
              </w:pPrChange>
            </w:pPr>
            <w:del w:id="279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28.42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58AF4" w14:textId="479BBDFE" w:rsidR="005C5EA9" w:rsidRPr="00EE0699" w:rsidDel="006F4819" w:rsidRDefault="005C5EA9" w:rsidP="006F4819">
            <w:pPr>
              <w:rPr>
                <w:del w:id="280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281" w:author="津村 佳余" w:date="2022-12-21T15:16:00Z">
                <w:pPr>
                  <w:widowControl/>
                  <w:jc w:val="center"/>
                </w:pPr>
              </w:pPrChange>
            </w:pPr>
            <w:del w:id="282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94.87%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6E5C" w14:textId="448F3504" w:rsidR="005C5EA9" w:rsidRPr="00EE0699" w:rsidDel="006F4819" w:rsidRDefault="005C5EA9" w:rsidP="006F4819">
            <w:pPr>
              <w:rPr>
                <w:del w:id="283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284" w:author="津村 佳余" w:date="2022-12-21T15:16:00Z">
                <w:pPr>
                  <w:widowControl/>
                  <w:jc w:val="center"/>
                </w:pPr>
              </w:pPrChange>
            </w:pPr>
            <w:del w:id="285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 xml:space="preserve">0.36 </w:delText>
              </w:r>
            </w:del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9059" w14:textId="05260F60" w:rsidR="005C5EA9" w:rsidRPr="00EE0699" w:rsidDel="006F4819" w:rsidRDefault="005C5EA9" w:rsidP="006F4819">
            <w:pPr>
              <w:rPr>
                <w:del w:id="286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287" w:author="津村 佳余" w:date="2022-12-21T15:16:00Z">
                <w:pPr>
                  <w:widowControl/>
                  <w:jc w:val="center"/>
                </w:pPr>
              </w:pPrChange>
            </w:pPr>
            <w:del w:id="288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5.38%</w:delText>
              </w:r>
            </w:del>
          </w:p>
        </w:tc>
      </w:tr>
      <w:tr w:rsidR="00CC2BC1" w:rsidRPr="00EE0699" w:rsidDel="006F4819" w14:paraId="113EB9CB" w14:textId="362A9B8F" w:rsidTr="00CC2BC1">
        <w:trPr>
          <w:trHeight w:val="230"/>
          <w:del w:id="289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207D" w14:textId="2DD997C0" w:rsidR="005C5EA9" w:rsidRPr="00EE0699" w:rsidDel="006F4819" w:rsidRDefault="005C5EA9" w:rsidP="006F4819">
            <w:pPr>
              <w:rPr>
                <w:del w:id="290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291" w:author="津村 佳余" w:date="2022-12-21T15:16:00Z">
                <w:pPr>
                  <w:widowControl/>
                  <w:jc w:val="left"/>
                </w:pPr>
              </w:pPrChange>
            </w:pPr>
            <w:del w:id="292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-Decane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49EF" w14:textId="730C7196" w:rsidR="005C5EA9" w:rsidRPr="00EE0699" w:rsidDel="006F4819" w:rsidRDefault="005C5EA9" w:rsidP="006F4819">
            <w:pPr>
              <w:rPr>
                <w:del w:id="293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294" w:author="津村 佳余" w:date="2022-12-21T15:16:00Z">
                <w:pPr>
                  <w:widowControl/>
                  <w:jc w:val="center"/>
                </w:pPr>
              </w:pPrChange>
            </w:pPr>
            <w:del w:id="295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5.55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3063A" w14:textId="0D69F413" w:rsidR="005C5EA9" w:rsidRPr="00EE0699" w:rsidDel="006F4819" w:rsidRDefault="005C5EA9" w:rsidP="006F4819">
            <w:pPr>
              <w:rPr>
                <w:del w:id="296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297" w:author="津村 佳余" w:date="2022-12-21T15:16:00Z">
                <w:pPr>
                  <w:widowControl/>
                  <w:jc w:val="center"/>
                </w:pPr>
              </w:pPrChange>
            </w:pPr>
            <w:del w:id="298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91.03%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C5F3" w14:textId="0B50F140" w:rsidR="005C5EA9" w:rsidRPr="00EE0699" w:rsidDel="006F4819" w:rsidRDefault="005C5EA9" w:rsidP="006F4819">
            <w:pPr>
              <w:rPr>
                <w:del w:id="299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300" w:author="津村 佳余" w:date="2022-12-21T15:16:00Z">
                <w:pPr>
                  <w:widowControl/>
                  <w:jc w:val="center"/>
                </w:pPr>
              </w:pPrChange>
            </w:pPr>
            <w:del w:id="301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BDD1" w14:textId="3B43E164" w:rsidR="005C5EA9" w:rsidRPr="00EE0699" w:rsidDel="006F4819" w:rsidRDefault="005C5EA9" w:rsidP="006F4819">
            <w:pPr>
              <w:rPr>
                <w:del w:id="302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303" w:author="津村 佳余" w:date="2022-12-21T15:16:00Z">
                <w:pPr>
                  <w:widowControl/>
                  <w:jc w:val="center"/>
                </w:pPr>
              </w:pPrChange>
            </w:pPr>
          </w:p>
        </w:tc>
      </w:tr>
      <w:tr w:rsidR="00CC2BC1" w:rsidRPr="00EE0699" w:rsidDel="006F4819" w14:paraId="0C7AD7C9" w14:textId="3209BC39" w:rsidTr="00CC2BC1">
        <w:trPr>
          <w:trHeight w:val="230"/>
          <w:del w:id="304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636F" w14:textId="638AFB21" w:rsidR="005C5EA9" w:rsidRPr="00EE0699" w:rsidDel="006F4819" w:rsidRDefault="005C5EA9" w:rsidP="006F4819">
            <w:pPr>
              <w:rPr>
                <w:del w:id="305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306" w:author="津村 佳余" w:date="2022-12-21T15:16:00Z">
                <w:pPr>
                  <w:widowControl/>
                  <w:jc w:val="left"/>
                </w:pPr>
              </w:pPrChange>
            </w:pPr>
            <w:del w:id="307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Tridecane</w:delText>
              </w:r>
              <w:r w:rsidRPr="00EE0699" w:rsidDel="006F4819"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delText xml:space="preserve">　</w:delText>
              </w:r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(Texanol)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6620" w14:textId="1FF968BF" w:rsidR="005C5EA9" w:rsidRPr="00EE0699" w:rsidDel="006F4819" w:rsidRDefault="005C5EA9" w:rsidP="006F4819">
            <w:pPr>
              <w:rPr>
                <w:del w:id="308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309" w:author="津村 佳余" w:date="2022-12-21T15:16:00Z">
                <w:pPr>
                  <w:widowControl/>
                  <w:jc w:val="center"/>
                </w:pPr>
              </w:pPrChange>
            </w:pPr>
            <w:del w:id="310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778.91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BBA6F" w14:textId="729523D2" w:rsidR="005C5EA9" w:rsidRPr="00EE0699" w:rsidDel="006F4819" w:rsidRDefault="005C5EA9" w:rsidP="006F4819">
            <w:pPr>
              <w:rPr>
                <w:del w:id="311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312" w:author="津村 佳余" w:date="2022-12-21T15:16:00Z">
                <w:pPr>
                  <w:widowControl/>
                  <w:jc w:val="center"/>
                </w:pPr>
              </w:pPrChange>
            </w:pPr>
            <w:del w:id="313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87.18%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01E1" w14:textId="42CA6950" w:rsidR="005C5EA9" w:rsidRPr="00EE0699" w:rsidDel="006F4819" w:rsidRDefault="005C5EA9" w:rsidP="006F4819">
            <w:pPr>
              <w:rPr>
                <w:del w:id="314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315" w:author="津村 佳余" w:date="2022-12-21T15:16:00Z">
                <w:pPr>
                  <w:widowControl/>
                  <w:jc w:val="center"/>
                </w:pPr>
              </w:pPrChange>
            </w:pPr>
            <w:del w:id="316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 xml:space="preserve">0.01 </w:delText>
              </w:r>
            </w:del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C825" w14:textId="5828D895" w:rsidR="005C5EA9" w:rsidRPr="00EE0699" w:rsidDel="006F4819" w:rsidRDefault="005C5EA9" w:rsidP="006F4819">
            <w:pPr>
              <w:rPr>
                <w:del w:id="317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318" w:author="津村 佳余" w:date="2022-12-21T15:16:00Z">
                <w:pPr>
                  <w:widowControl/>
                  <w:jc w:val="center"/>
                </w:pPr>
              </w:pPrChange>
            </w:pPr>
            <w:del w:id="319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0.00%</w:delText>
              </w:r>
            </w:del>
          </w:p>
        </w:tc>
      </w:tr>
      <w:tr w:rsidR="005C5EA9" w:rsidRPr="00EE0699" w:rsidDel="006F4819" w14:paraId="5D29E5FE" w14:textId="58F50861" w:rsidTr="008E5776">
        <w:trPr>
          <w:trHeight w:val="230"/>
          <w:del w:id="320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F12A" w14:textId="5AA8CE1E" w:rsidR="005C5EA9" w:rsidRPr="00EE0699" w:rsidDel="006F4819" w:rsidRDefault="005C5EA9" w:rsidP="006F4819">
            <w:pPr>
              <w:rPr>
                <w:del w:id="321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322" w:author="津村 佳余" w:date="2022-12-21T15:16:00Z">
                <w:pPr>
                  <w:widowControl/>
                  <w:jc w:val="left"/>
                </w:pPr>
              </w:pPrChange>
            </w:pPr>
            <w:del w:id="323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,2,4-Trimethylbenzene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CC79" w14:textId="079572C3" w:rsidR="005C5EA9" w:rsidRPr="00EE0699" w:rsidDel="006F4819" w:rsidRDefault="005C5EA9" w:rsidP="006F4819">
            <w:pPr>
              <w:rPr>
                <w:del w:id="324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325" w:author="津村 佳余" w:date="2022-12-21T15:16:00Z">
                <w:pPr>
                  <w:widowControl/>
                  <w:jc w:val="center"/>
                </w:pPr>
              </w:pPrChange>
            </w:pPr>
            <w:del w:id="326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2.95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50D3B" w14:textId="0A88AB57" w:rsidR="005C5EA9" w:rsidRPr="00EE0699" w:rsidDel="006F4819" w:rsidRDefault="005C5EA9" w:rsidP="006F4819">
            <w:pPr>
              <w:rPr>
                <w:del w:id="327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328" w:author="津村 佳余" w:date="2022-12-21T15:16:00Z">
                <w:pPr>
                  <w:widowControl/>
                  <w:jc w:val="center"/>
                </w:pPr>
              </w:pPrChange>
            </w:pPr>
            <w:del w:id="329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85.90%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7104" w14:textId="0923FF5A" w:rsidR="005C5EA9" w:rsidRPr="00EE0699" w:rsidDel="006F4819" w:rsidRDefault="005C5EA9" w:rsidP="006F4819">
            <w:pPr>
              <w:rPr>
                <w:del w:id="330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331" w:author="津村 佳余" w:date="2022-12-21T15:16:00Z">
                <w:pPr>
                  <w:widowControl/>
                  <w:jc w:val="center"/>
                </w:pPr>
              </w:pPrChange>
            </w:pPr>
            <w:del w:id="332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8577" w14:textId="4507D7F7" w:rsidR="005C5EA9" w:rsidRPr="00EE0699" w:rsidDel="006F4819" w:rsidRDefault="005C5EA9" w:rsidP="006F4819">
            <w:pPr>
              <w:rPr>
                <w:del w:id="333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334" w:author="津村 佳余" w:date="2022-12-21T15:16:00Z">
                <w:pPr>
                  <w:widowControl/>
                  <w:jc w:val="center"/>
                </w:pPr>
              </w:pPrChange>
            </w:pPr>
          </w:p>
        </w:tc>
      </w:tr>
      <w:tr w:rsidR="005C5EA9" w:rsidRPr="00EE0699" w:rsidDel="006F4819" w14:paraId="76207440" w14:textId="05ECD5A6" w:rsidTr="008E5776">
        <w:trPr>
          <w:trHeight w:val="230"/>
          <w:del w:id="335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3138" w14:textId="52277EC0" w:rsidR="005C5EA9" w:rsidRPr="00EE0699" w:rsidDel="006F4819" w:rsidRDefault="005C5EA9" w:rsidP="006F4819">
            <w:pPr>
              <w:rPr>
                <w:del w:id="336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337" w:author="津村 佳余" w:date="2022-12-21T15:16:00Z">
                <w:pPr>
                  <w:widowControl/>
                  <w:jc w:val="left"/>
                </w:pPr>
              </w:pPrChange>
            </w:pPr>
            <w:del w:id="338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2-</w:delText>
              </w:r>
              <w:r w:rsidR="00D06C0B"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P</w:delText>
              </w:r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ropanol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F30D" w14:textId="53AA4F18" w:rsidR="005C5EA9" w:rsidRPr="00EE0699" w:rsidDel="006F4819" w:rsidRDefault="005C5EA9" w:rsidP="006F4819">
            <w:pPr>
              <w:rPr>
                <w:del w:id="339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340" w:author="津村 佳余" w:date="2022-12-21T15:16:00Z">
                <w:pPr>
                  <w:widowControl/>
                  <w:jc w:val="center"/>
                </w:pPr>
              </w:pPrChange>
            </w:pPr>
            <w:del w:id="341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8.3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64563" w14:textId="3F29AF96" w:rsidR="005C5EA9" w:rsidRPr="00EE0699" w:rsidDel="006F4819" w:rsidRDefault="005C5EA9" w:rsidP="006F4819">
            <w:pPr>
              <w:rPr>
                <w:del w:id="342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343" w:author="津村 佳余" w:date="2022-12-21T15:16:00Z">
                <w:pPr>
                  <w:widowControl/>
                  <w:jc w:val="center"/>
                </w:pPr>
              </w:pPrChange>
            </w:pPr>
            <w:del w:id="344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85.90%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D6FB" w14:textId="25123104" w:rsidR="005C5EA9" w:rsidRPr="00EE0699" w:rsidDel="006F4819" w:rsidRDefault="005C5EA9" w:rsidP="006F4819">
            <w:pPr>
              <w:rPr>
                <w:del w:id="345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346" w:author="津村 佳余" w:date="2022-12-21T15:16:00Z">
                <w:pPr>
                  <w:widowControl/>
                  <w:jc w:val="center"/>
                </w:pPr>
              </w:pPrChange>
            </w:pPr>
            <w:del w:id="347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4A3B" w14:textId="45EF3C65" w:rsidR="005C5EA9" w:rsidRPr="00EE0699" w:rsidDel="006F4819" w:rsidRDefault="005C5EA9" w:rsidP="006F4819">
            <w:pPr>
              <w:rPr>
                <w:del w:id="348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349" w:author="津村 佳余" w:date="2022-12-21T15:16:00Z">
                <w:pPr>
                  <w:widowControl/>
                  <w:jc w:val="center"/>
                </w:pPr>
              </w:pPrChange>
            </w:pPr>
          </w:p>
        </w:tc>
      </w:tr>
      <w:tr w:rsidR="005C5EA9" w:rsidRPr="00EE0699" w:rsidDel="006F4819" w14:paraId="6C7C6A01" w14:textId="06236A75" w:rsidTr="008E5776">
        <w:trPr>
          <w:trHeight w:val="230"/>
          <w:del w:id="350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ABA4" w14:textId="7464CA85" w:rsidR="005C5EA9" w:rsidRPr="00EE0699" w:rsidDel="006F4819" w:rsidRDefault="005C5EA9" w:rsidP="006F4819">
            <w:pPr>
              <w:rPr>
                <w:del w:id="351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352" w:author="津村 佳余" w:date="2022-12-21T15:16:00Z">
                <w:pPr>
                  <w:widowControl/>
                  <w:jc w:val="left"/>
                </w:pPr>
              </w:pPrChange>
            </w:pPr>
            <w:del w:id="353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Xylene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9E1B" w14:textId="5845F761" w:rsidR="005C5EA9" w:rsidRPr="00EE0699" w:rsidDel="006F4819" w:rsidRDefault="005C5EA9" w:rsidP="006F4819">
            <w:pPr>
              <w:rPr>
                <w:del w:id="354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355" w:author="津村 佳余" w:date="2022-12-21T15:16:00Z">
                <w:pPr>
                  <w:widowControl/>
                  <w:jc w:val="center"/>
                </w:pPr>
              </w:pPrChange>
            </w:pPr>
            <w:del w:id="356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4.34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71805" w14:textId="42FEE273" w:rsidR="005C5EA9" w:rsidRPr="00EE0699" w:rsidDel="006F4819" w:rsidRDefault="005C5EA9" w:rsidP="006F4819">
            <w:pPr>
              <w:rPr>
                <w:del w:id="357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358" w:author="津村 佳余" w:date="2022-12-21T15:16:00Z">
                <w:pPr>
                  <w:widowControl/>
                  <w:jc w:val="center"/>
                </w:pPr>
              </w:pPrChange>
            </w:pPr>
            <w:del w:id="359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85.90%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6A16" w14:textId="4E918FF2" w:rsidR="005C5EA9" w:rsidRPr="00EE0699" w:rsidDel="006F4819" w:rsidRDefault="005C5EA9" w:rsidP="006F4819">
            <w:pPr>
              <w:rPr>
                <w:del w:id="360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361" w:author="津村 佳余" w:date="2022-12-21T15:16:00Z">
                <w:pPr>
                  <w:widowControl/>
                  <w:jc w:val="center"/>
                </w:pPr>
              </w:pPrChange>
            </w:pPr>
            <w:del w:id="362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 xml:space="preserve">0.01 </w:delText>
              </w:r>
            </w:del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819D" w14:textId="1D093AD9" w:rsidR="005C5EA9" w:rsidRPr="00EE0699" w:rsidDel="006F4819" w:rsidRDefault="005C5EA9" w:rsidP="006F4819">
            <w:pPr>
              <w:rPr>
                <w:del w:id="363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364" w:author="津村 佳余" w:date="2022-12-21T15:16:00Z">
                <w:pPr>
                  <w:widowControl/>
                  <w:jc w:val="center"/>
                </w:pPr>
              </w:pPrChange>
            </w:pPr>
            <w:del w:id="365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0.00%</w:delText>
              </w:r>
            </w:del>
          </w:p>
        </w:tc>
      </w:tr>
      <w:tr w:rsidR="00CC2BC1" w:rsidRPr="00EE0699" w:rsidDel="006F4819" w14:paraId="028CBF90" w14:textId="1ACF617D" w:rsidTr="00CC2BC1">
        <w:trPr>
          <w:trHeight w:val="230"/>
          <w:del w:id="366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9FDF" w14:textId="7D56AAFE" w:rsidR="005C5EA9" w:rsidRPr="00EE0699" w:rsidDel="006F4819" w:rsidRDefault="005C5EA9" w:rsidP="006F4819">
            <w:pPr>
              <w:rPr>
                <w:del w:id="367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368" w:author="津村 佳余" w:date="2022-12-21T15:16:00Z">
                <w:pPr>
                  <w:widowControl/>
                  <w:jc w:val="left"/>
                </w:pPr>
              </w:pPrChange>
            </w:pPr>
            <w:del w:id="369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Tetradecane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236C" w14:textId="4AF2AB91" w:rsidR="005C5EA9" w:rsidRPr="00EE0699" w:rsidDel="006F4819" w:rsidRDefault="005C5EA9" w:rsidP="006F4819">
            <w:pPr>
              <w:rPr>
                <w:del w:id="370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371" w:author="津村 佳余" w:date="2022-12-21T15:16:00Z">
                <w:pPr>
                  <w:widowControl/>
                  <w:jc w:val="center"/>
                </w:pPr>
              </w:pPrChange>
            </w:pPr>
            <w:del w:id="372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2.91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8D85A" w14:textId="30BCF194" w:rsidR="005C5EA9" w:rsidRPr="00EE0699" w:rsidDel="006F4819" w:rsidRDefault="005C5EA9" w:rsidP="006F4819">
            <w:pPr>
              <w:rPr>
                <w:del w:id="373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374" w:author="津村 佳余" w:date="2022-12-21T15:16:00Z">
                <w:pPr>
                  <w:widowControl/>
                  <w:jc w:val="center"/>
                </w:pPr>
              </w:pPrChange>
            </w:pPr>
            <w:del w:id="375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84.62%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C0C0" w14:textId="39C96004" w:rsidR="005C5EA9" w:rsidRPr="00EE0699" w:rsidDel="006F4819" w:rsidRDefault="005C5EA9" w:rsidP="006F4819">
            <w:pPr>
              <w:rPr>
                <w:del w:id="376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377" w:author="津村 佳余" w:date="2022-12-21T15:16:00Z">
                <w:pPr>
                  <w:widowControl/>
                  <w:jc w:val="center"/>
                </w:pPr>
              </w:pPrChange>
            </w:pPr>
            <w:del w:id="378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473C" w14:textId="7D755F21" w:rsidR="005C5EA9" w:rsidRPr="00EE0699" w:rsidDel="006F4819" w:rsidRDefault="005C5EA9" w:rsidP="006F4819">
            <w:pPr>
              <w:rPr>
                <w:del w:id="379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380" w:author="津村 佳余" w:date="2022-12-21T15:16:00Z">
                <w:pPr>
                  <w:widowControl/>
                  <w:jc w:val="center"/>
                </w:pPr>
              </w:pPrChange>
            </w:pPr>
          </w:p>
        </w:tc>
      </w:tr>
      <w:tr w:rsidR="005C5EA9" w:rsidRPr="00EE0699" w:rsidDel="006F4819" w14:paraId="56294108" w14:textId="5E2FEEC1" w:rsidTr="008E5776">
        <w:trPr>
          <w:trHeight w:val="230"/>
          <w:del w:id="381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A70A" w14:textId="6FC5683A" w:rsidR="005C5EA9" w:rsidRPr="00EE0699" w:rsidDel="006F4819" w:rsidRDefault="00D06C0B" w:rsidP="006F4819">
            <w:pPr>
              <w:rPr>
                <w:del w:id="382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383" w:author="津村 佳余" w:date="2022-12-21T15:16:00Z">
                <w:pPr>
                  <w:widowControl/>
                  <w:jc w:val="left"/>
                </w:pPr>
              </w:pPrChange>
            </w:pPr>
            <w:del w:id="384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S</w:delText>
              </w:r>
              <w:r w:rsidR="005C5EA9"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tyrene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1F85" w14:textId="40BAB2F9" w:rsidR="005C5EA9" w:rsidRPr="00EE0699" w:rsidDel="006F4819" w:rsidRDefault="005C5EA9" w:rsidP="006F4819">
            <w:pPr>
              <w:rPr>
                <w:del w:id="385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386" w:author="津村 佳余" w:date="2022-12-21T15:16:00Z">
                <w:pPr>
                  <w:widowControl/>
                  <w:jc w:val="center"/>
                </w:pPr>
              </w:pPrChange>
            </w:pPr>
            <w:del w:id="387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3.24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C3005" w14:textId="668459A6" w:rsidR="005C5EA9" w:rsidRPr="00EE0699" w:rsidDel="006F4819" w:rsidRDefault="005C5EA9" w:rsidP="006F4819">
            <w:pPr>
              <w:rPr>
                <w:del w:id="388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389" w:author="津村 佳余" w:date="2022-12-21T15:16:00Z">
                <w:pPr>
                  <w:widowControl/>
                  <w:jc w:val="center"/>
                </w:pPr>
              </w:pPrChange>
            </w:pPr>
            <w:del w:id="390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82.05%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0FA6" w14:textId="317C9101" w:rsidR="005C5EA9" w:rsidRPr="00EE0699" w:rsidDel="006F4819" w:rsidRDefault="005C5EA9" w:rsidP="006F4819">
            <w:pPr>
              <w:rPr>
                <w:del w:id="391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392" w:author="津村 佳余" w:date="2022-12-21T15:16:00Z">
                <w:pPr>
                  <w:widowControl/>
                  <w:jc w:val="center"/>
                </w:pPr>
              </w:pPrChange>
            </w:pPr>
            <w:del w:id="393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 xml:space="preserve">0.08 </w:delText>
              </w:r>
            </w:del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395B" w14:textId="5B301203" w:rsidR="005C5EA9" w:rsidRPr="00EE0699" w:rsidDel="006F4819" w:rsidRDefault="005C5EA9" w:rsidP="006F4819">
            <w:pPr>
              <w:rPr>
                <w:del w:id="394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395" w:author="津村 佳余" w:date="2022-12-21T15:16:00Z">
                <w:pPr>
                  <w:widowControl/>
                  <w:jc w:val="center"/>
                </w:pPr>
              </w:pPrChange>
            </w:pPr>
            <w:del w:id="396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0.00%</w:delText>
              </w:r>
            </w:del>
          </w:p>
        </w:tc>
      </w:tr>
      <w:tr w:rsidR="00CC2BC1" w:rsidRPr="00EE0699" w:rsidDel="006F4819" w14:paraId="614166E8" w14:textId="22818909" w:rsidTr="00CC2BC1">
        <w:trPr>
          <w:trHeight w:val="230"/>
          <w:del w:id="397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BC1B" w14:textId="181B8CFA" w:rsidR="005C5EA9" w:rsidRPr="00EE0699" w:rsidDel="006F4819" w:rsidRDefault="005C5EA9" w:rsidP="006F4819">
            <w:pPr>
              <w:rPr>
                <w:del w:id="398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399" w:author="津村 佳余" w:date="2022-12-21T15:16:00Z">
                <w:pPr>
                  <w:widowControl/>
                  <w:jc w:val="left"/>
                </w:pPr>
              </w:pPrChange>
            </w:pPr>
            <w:del w:id="400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Hexadecane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1660" w14:textId="256AF037" w:rsidR="005C5EA9" w:rsidRPr="00EE0699" w:rsidDel="006F4819" w:rsidRDefault="005C5EA9" w:rsidP="006F4819">
            <w:pPr>
              <w:rPr>
                <w:del w:id="401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402" w:author="津村 佳余" w:date="2022-12-21T15:16:00Z">
                <w:pPr>
                  <w:widowControl/>
                  <w:jc w:val="center"/>
                </w:pPr>
              </w:pPrChange>
            </w:pPr>
            <w:del w:id="403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2.99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02E0D" w14:textId="75DF268C" w:rsidR="005C5EA9" w:rsidRPr="00EE0699" w:rsidDel="006F4819" w:rsidRDefault="005C5EA9" w:rsidP="006F4819">
            <w:pPr>
              <w:rPr>
                <w:del w:id="404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405" w:author="津村 佳余" w:date="2022-12-21T15:16:00Z">
                <w:pPr>
                  <w:widowControl/>
                  <w:jc w:val="center"/>
                </w:pPr>
              </w:pPrChange>
            </w:pPr>
            <w:del w:id="406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79.49%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8603" w14:textId="249C1734" w:rsidR="005C5EA9" w:rsidRPr="00EE0699" w:rsidDel="006F4819" w:rsidRDefault="005C5EA9" w:rsidP="006F4819">
            <w:pPr>
              <w:rPr>
                <w:del w:id="407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408" w:author="津村 佳余" w:date="2022-12-21T15:16:00Z">
                <w:pPr>
                  <w:widowControl/>
                  <w:jc w:val="center"/>
                </w:pPr>
              </w:pPrChange>
            </w:pPr>
            <w:del w:id="409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DA09" w14:textId="1332E4D5" w:rsidR="005C5EA9" w:rsidRPr="00EE0699" w:rsidDel="006F4819" w:rsidRDefault="005C5EA9" w:rsidP="006F4819">
            <w:pPr>
              <w:rPr>
                <w:del w:id="410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411" w:author="津村 佳余" w:date="2022-12-21T15:16:00Z">
                <w:pPr>
                  <w:widowControl/>
                  <w:jc w:val="center"/>
                </w:pPr>
              </w:pPrChange>
            </w:pPr>
          </w:p>
        </w:tc>
      </w:tr>
      <w:tr w:rsidR="00CC2BC1" w:rsidRPr="00EE0699" w:rsidDel="006F4819" w14:paraId="2EDAABB0" w14:textId="762B116C" w:rsidTr="00CC2BC1">
        <w:trPr>
          <w:trHeight w:val="230"/>
          <w:del w:id="412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B1BE" w14:textId="7912D975" w:rsidR="005C5EA9" w:rsidRPr="00EE0699" w:rsidDel="006F4819" w:rsidRDefault="005C5EA9" w:rsidP="006F4819">
            <w:pPr>
              <w:rPr>
                <w:del w:id="413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414" w:author="津村 佳余" w:date="2022-12-21T15:16:00Z">
                <w:pPr>
                  <w:widowControl/>
                  <w:jc w:val="left"/>
                </w:pPr>
              </w:pPrChange>
            </w:pPr>
            <w:del w:id="415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-Hexane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893C" w14:textId="5C1235B6" w:rsidR="005C5EA9" w:rsidRPr="00EE0699" w:rsidDel="006F4819" w:rsidRDefault="005C5EA9" w:rsidP="006F4819">
            <w:pPr>
              <w:rPr>
                <w:del w:id="416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417" w:author="津村 佳余" w:date="2022-12-21T15:16:00Z">
                <w:pPr>
                  <w:widowControl/>
                  <w:jc w:val="center"/>
                </w:pPr>
              </w:pPrChange>
            </w:pPr>
            <w:del w:id="418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4.54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D9A03" w14:textId="378E5D5A" w:rsidR="005C5EA9" w:rsidRPr="00EE0699" w:rsidDel="006F4819" w:rsidRDefault="005C5EA9" w:rsidP="006F4819">
            <w:pPr>
              <w:rPr>
                <w:del w:id="419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420" w:author="津村 佳余" w:date="2022-12-21T15:16:00Z">
                <w:pPr>
                  <w:widowControl/>
                  <w:jc w:val="center"/>
                </w:pPr>
              </w:pPrChange>
            </w:pPr>
            <w:del w:id="421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78.21%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4F6A" w14:textId="78E97C4F" w:rsidR="005C5EA9" w:rsidRPr="00EE0699" w:rsidDel="006F4819" w:rsidRDefault="005C5EA9" w:rsidP="006F4819">
            <w:pPr>
              <w:rPr>
                <w:del w:id="422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423" w:author="津村 佳余" w:date="2022-12-21T15:16:00Z">
                <w:pPr>
                  <w:widowControl/>
                  <w:jc w:val="center"/>
                </w:pPr>
              </w:pPrChange>
            </w:pPr>
            <w:del w:id="424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65AF" w14:textId="3052DE68" w:rsidR="005C5EA9" w:rsidRPr="00EE0699" w:rsidDel="006F4819" w:rsidRDefault="005C5EA9" w:rsidP="006F4819">
            <w:pPr>
              <w:rPr>
                <w:del w:id="425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426" w:author="津村 佳余" w:date="2022-12-21T15:16:00Z">
                <w:pPr>
                  <w:widowControl/>
                  <w:jc w:val="center"/>
                </w:pPr>
              </w:pPrChange>
            </w:pPr>
          </w:p>
        </w:tc>
      </w:tr>
      <w:tr w:rsidR="00CC2BC1" w:rsidRPr="00EE0699" w:rsidDel="006F4819" w14:paraId="5918A3A0" w14:textId="21CB163A" w:rsidTr="00CC2BC1">
        <w:trPr>
          <w:trHeight w:val="230"/>
          <w:del w:id="427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52DC" w14:textId="09D8BFFD" w:rsidR="005C5EA9" w:rsidRPr="00EE0699" w:rsidDel="006F4819" w:rsidRDefault="005C5EA9" w:rsidP="006F4819">
            <w:pPr>
              <w:rPr>
                <w:del w:id="428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429" w:author="津村 佳余" w:date="2022-12-21T15:16:00Z">
                <w:pPr>
                  <w:widowControl/>
                  <w:jc w:val="left"/>
                </w:pPr>
              </w:pPrChange>
            </w:pPr>
            <w:del w:id="430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p-Dichlorobenzene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862F" w14:textId="43F4857F" w:rsidR="005C5EA9" w:rsidRPr="00EE0699" w:rsidDel="006F4819" w:rsidRDefault="005C5EA9" w:rsidP="006F4819">
            <w:pPr>
              <w:rPr>
                <w:del w:id="431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432" w:author="津村 佳余" w:date="2022-12-21T15:16:00Z">
                <w:pPr>
                  <w:widowControl/>
                  <w:jc w:val="center"/>
                </w:pPr>
              </w:pPrChange>
            </w:pPr>
            <w:del w:id="433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2.0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47EC2" w14:textId="4B384B10" w:rsidR="005C5EA9" w:rsidRPr="00EE0699" w:rsidDel="006F4819" w:rsidRDefault="005C5EA9" w:rsidP="006F4819">
            <w:pPr>
              <w:rPr>
                <w:del w:id="434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435" w:author="津村 佳余" w:date="2022-12-21T15:16:00Z">
                <w:pPr>
                  <w:widowControl/>
                  <w:jc w:val="center"/>
                </w:pPr>
              </w:pPrChange>
            </w:pPr>
            <w:del w:id="436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78.21%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AF79" w14:textId="48E603F5" w:rsidR="005C5EA9" w:rsidRPr="00EE0699" w:rsidDel="006F4819" w:rsidRDefault="005C5EA9" w:rsidP="006F4819">
            <w:pPr>
              <w:rPr>
                <w:del w:id="437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438" w:author="津村 佳余" w:date="2022-12-21T15:16:00Z">
                <w:pPr>
                  <w:widowControl/>
                  <w:jc w:val="center"/>
                </w:pPr>
              </w:pPrChange>
            </w:pPr>
            <w:del w:id="439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6402" w14:textId="3B32AAB1" w:rsidR="005C5EA9" w:rsidRPr="00EE0699" w:rsidDel="006F4819" w:rsidRDefault="005C5EA9" w:rsidP="006F4819">
            <w:pPr>
              <w:rPr>
                <w:del w:id="440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441" w:author="津村 佳余" w:date="2022-12-21T15:16:00Z">
                <w:pPr>
                  <w:widowControl/>
                  <w:jc w:val="center"/>
                </w:pPr>
              </w:pPrChange>
            </w:pPr>
          </w:p>
        </w:tc>
      </w:tr>
      <w:tr w:rsidR="005C5EA9" w:rsidRPr="00EE0699" w:rsidDel="006F4819" w14:paraId="3CF37EF5" w14:textId="211E9985" w:rsidTr="008E5776">
        <w:trPr>
          <w:trHeight w:val="230"/>
          <w:del w:id="442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178E" w14:textId="05A72A87" w:rsidR="005C5EA9" w:rsidRPr="00EE0699" w:rsidDel="006F4819" w:rsidRDefault="005C5EA9" w:rsidP="006F4819">
            <w:pPr>
              <w:rPr>
                <w:del w:id="443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444" w:author="津村 佳余" w:date="2022-12-21T15:16:00Z">
                <w:pPr>
                  <w:widowControl/>
                  <w:jc w:val="left"/>
                </w:pPr>
              </w:pPrChange>
            </w:pPr>
            <w:del w:id="445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m-Ethyltoluene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61AD" w14:textId="0A81E66C" w:rsidR="005C5EA9" w:rsidRPr="00EE0699" w:rsidDel="006F4819" w:rsidRDefault="005C5EA9" w:rsidP="006F4819">
            <w:pPr>
              <w:rPr>
                <w:del w:id="446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447" w:author="津村 佳余" w:date="2022-12-21T15:16:00Z">
                <w:pPr>
                  <w:widowControl/>
                  <w:jc w:val="center"/>
                </w:pPr>
              </w:pPrChange>
            </w:pPr>
            <w:del w:id="448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2.58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E0171" w14:textId="7F374533" w:rsidR="005C5EA9" w:rsidRPr="00EE0699" w:rsidDel="006F4819" w:rsidRDefault="005C5EA9" w:rsidP="006F4819">
            <w:pPr>
              <w:rPr>
                <w:del w:id="449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450" w:author="津村 佳余" w:date="2022-12-21T15:16:00Z">
                <w:pPr>
                  <w:widowControl/>
                  <w:jc w:val="center"/>
                </w:pPr>
              </w:pPrChange>
            </w:pPr>
            <w:del w:id="451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76.92%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0C7E" w14:textId="2C6AE349" w:rsidR="005C5EA9" w:rsidRPr="00EE0699" w:rsidDel="006F4819" w:rsidRDefault="005C5EA9" w:rsidP="006F4819">
            <w:pPr>
              <w:rPr>
                <w:del w:id="452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453" w:author="津村 佳余" w:date="2022-12-21T15:16:00Z">
                <w:pPr>
                  <w:widowControl/>
                  <w:jc w:val="center"/>
                </w:pPr>
              </w:pPrChange>
            </w:pPr>
            <w:del w:id="454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F957" w14:textId="1B9E4089" w:rsidR="005C5EA9" w:rsidRPr="00EE0699" w:rsidDel="006F4819" w:rsidRDefault="005C5EA9" w:rsidP="006F4819">
            <w:pPr>
              <w:rPr>
                <w:del w:id="455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456" w:author="津村 佳余" w:date="2022-12-21T15:16:00Z">
                <w:pPr>
                  <w:widowControl/>
                  <w:jc w:val="center"/>
                </w:pPr>
              </w:pPrChange>
            </w:pPr>
          </w:p>
        </w:tc>
      </w:tr>
      <w:tr w:rsidR="005C5EA9" w:rsidRPr="00EE0699" w:rsidDel="006F4819" w14:paraId="7906A76F" w14:textId="77DD6B5B" w:rsidTr="008E5776">
        <w:trPr>
          <w:trHeight w:val="230"/>
          <w:del w:id="457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5CAF" w14:textId="0DE0F02C" w:rsidR="005C5EA9" w:rsidRPr="00EE0699" w:rsidDel="006F4819" w:rsidRDefault="005C5EA9" w:rsidP="006F4819">
            <w:pPr>
              <w:rPr>
                <w:del w:id="458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459" w:author="津村 佳余" w:date="2022-12-21T15:16:00Z">
                <w:pPr>
                  <w:widowControl/>
                  <w:jc w:val="left"/>
                </w:pPr>
              </w:pPrChange>
            </w:pPr>
            <w:del w:id="460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4-Methyl-2-pentanone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A40D" w14:textId="53012734" w:rsidR="005C5EA9" w:rsidRPr="00EE0699" w:rsidDel="006F4819" w:rsidRDefault="005C5EA9" w:rsidP="006F4819">
            <w:pPr>
              <w:rPr>
                <w:del w:id="461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462" w:author="津村 佳余" w:date="2022-12-21T15:16:00Z">
                <w:pPr>
                  <w:widowControl/>
                  <w:jc w:val="center"/>
                </w:pPr>
              </w:pPrChange>
            </w:pPr>
            <w:del w:id="463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4.2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C77F0" w14:textId="246A7FCD" w:rsidR="005C5EA9" w:rsidRPr="00EE0699" w:rsidDel="006F4819" w:rsidRDefault="005C5EA9" w:rsidP="006F4819">
            <w:pPr>
              <w:rPr>
                <w:del w:id="464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465" w:author="津村 佳余" w:date="2022-12-21T15:16:00Z">
                <w:pPr>
                  <w:widowControl/>
                  <w:jc w:val="center"/>
                </w:pPr>
              </w:pPrChange>
            </w:pPr>
            <w:del w:id="466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76.92%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1DB6" w14:textId="66B7F53D" w:rsidR="005C5EA9" w:rsidRPr="00EE0699" w:rsidDel="006F4819" w:rsidRDefault="005C5EA9" w:rsidP="006F4819">
            <w:pPr>
              <w:rPr>
                <w:del w:id="467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468" w:author="津村 佳余" w:date="2022-12-21T15:16:00Z">
                <w:pPr>
                  <w:widowControl/>
                  <w:jc w:val="center"/>
                </w:pPr>
              </w:pPrChange>
            </w:pPr>
            <w:del w:id="469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9BC4" w14:textId="3A480465" w:rsidR="005C5EA9" w:rsidRPr="00EE0699" w:rsidDel="006F4819" w:rsidRDefault="005C5EA9" w:rsidP="006F4819">
            <w:pPr>
              <w:rPr>
                <w:del w:id="470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471" w:author="津村 佳余" w:date="2022-12-21T15:16:00Z">
                <w:pPr>
                  <w:widowControl/>
                  <w:jc w:val="center"/>
                </w:pPr>
              </w:pPrChange>
            </w:pPr>
          </w:p>
        </w:tc>
      </w:tr>
      <w:tr w:rsidR="00CC2BC1" w:rsidRPr="00EE0699" w:rsidDel="006F4819" w14:paraId="481A1F38" w14:textId="7F6E7829" w:rsidTr="00CC2BC1">
        <w:trPr>
          <w:trHeight w:val="230"/>
          <w:del w:id="472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49A2" w14:textId="5343C546" w:rsidR="005C5EA9" w:rsidRPr="00EE0699" w:rsidDel="006F4819" w:rsidRDefault="005C5EA9" w:rsidP="006F4819">
            <w:pPr>
              <w:rPr>
                <w:del w:id="473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474" w:author="津村 佳余" w:date="2022-12-21T15:16:00Z">
                <w:pPr>
                  <w:widowControl/>
                  <w:jc w:val="left"/>
                </w:pPr>
              </w:pPrChange>
            </w:pPr>
            <w:del w:id="475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-Heptane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8C83" w14:textId="4E504329" w:rsidR="005C5EA9" w:rsidRPr="00EE0699" w:rsidDel="006F4819" w:rsidRDefault="005C5EA9" w:rsidP="006F4819">
            <w:pPr>
              <w:rPr>
                <w:del w:id="476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477" w:author="津村 佳余" w:date="2022-12-21T15:16:00Z">
                <w:pPr>
                  <w:widowControl/>
                  <w:jc w:val="center"/>
                </w:pPr>
              </w:pPrChange>
            </w:pPr>
            <w:del w:id="478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29.92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E746D" w14:textId="7C92923C" w:rsidR="005C5EA9" w:rsidRPr="00EE0699" w:rsidDel="006F4819" w:rsidRDefault="005C5EA9" w:rsidP="006F4819">
            <w:pPr>
              <w:rPr>
                <w:del w:id="479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480" w:author="津村 佳余" w:date="2022-12-21T15:16:00Z">
                <w:pPr>
                  <w:widowControl/>
                  <w:jc w:val="center"/>
                </w:pPr>
              </w:pPrChange>
            </w:pPr>
            <w:del w:id="481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75.64%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5695" w14:textId="2896FA02" w:rsidR="005C5EA9" w:rsidRPr="00EE0699" w:rsidDel="006F4819" w:rsidRDefault="005C5EA9" w:rsidP="006F4819">
            <w:pPr>
              <w:rPr>
                <w:del w:id="482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483" w:author="津村 佳余" w:date="2022-12-21T15:16:00Z">
                <w:pPr>
                  <w:widowControl/>
                  <w:jc w:val="center"/>
                </w:pPr>
              </w:pPrChange>
            </w:pPr>
            <w:del w:id="484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 xml:space="preserve">0.01 </w:delText>
              </w:r>
            </w:del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7BEE" w14:textId="3A202D16" w:rsidR="005C5EA9" w:rsidRPr="00EE0699" w:rsidDel="006F4819" w:rsidRDefault="005C5EA9" w:rsidP="006F4819">
            <w:pPr>
              <w:rPr>
                <w:del w:id="485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486" w:author="津村 佳余" w:date="2022-12-21T15:16:00Z">
                <w:pPr>
                  <w:widowControl/>
                  <w:jc w:val="center"/>
                </w:pPr>
              </w:pPrChange>
            </w:pPr>
            <w:del w:id="487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0.00%</w:delText>
              </w:r>
            </w:del>
          </w:p>
        </w:tc>
      </w:tr>
      <w:tr w:rsidR="00CC2BC1" w:rsidRPr="00EE0699" w:rsidDel="006F4819" w14:paraId="2958715F" w14:textId="19962231" w:rsidTr="00CC2BC1">
        <w:trPr>
          <w:trHeight w:val="230"/>
          <w:del w:id="488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854E" w14:textId="6AA992EA" w:rsidR="005C5EA9" w:rsidRPr="00EE0699" w:rsidDel="006F4819" w:rsidRDefault="005C5EA9" w:rsidP="006F4819">
            <w:pPr>
              <w:rPr>
                <w:del w:id="489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490" w:author="津村 佳余" w:date="2022-12-21T15:16:00Z">
                <w:pPr>
                  <w:widowControl/>
                  <w:jc w:val="left"/>
                </w:pPr>
              </w:pPrChange>
            </w:pPr>
            <w:del w:id="491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Benzene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D2A3" w14:textId="7C0D17A4" w:rsidR="005C5EA9" w:rsidRPr="00EE0699" w:rsidDel="006F4819" w:rsidRDefault="005C5EA9" w:rsidP="006F4819">
            <w:pPr>
              <w:rPr>
                <w:del w:id="492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493" w:author="津村 佳余" w:date="2022-12-21T15:16:00Z">
                <w:pPr>
                  <w:widowControl/>
                  <w:jc w:val="center"/>
                </w:pPr>
              </w:pPrChange>
            </w:pPr>
            <w:del w:id="494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20.68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76DC4" w14:textId="41BD84D2" w:rsidR="005C5EA9" w:rsidRPr="00EE0699" w:rsidDel="006F4819" w:rsidRDefault="005C5EA9" w:rsidP="006F4819">
            <w:pPr>
              <w:rPr>
                <w:del w:id="495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496" w:author="津村 佳余" w:date="2022-12-21T15:16:00Z">
                <w:pPr>
                  <w:widowControl/>
                  <w:jc w:val="center"/>
                </w:pPr>
              </w:pPrChange>
            </w:pPr>
            <w:del w:id="497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73.08%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B4AB" w14:textId="0FEEF050" w:rsidR="005C5EA9" w:rsidRPr="00EE0699" w:rsidDel="006F4819" w:rsidRDefault="005C5EA9" w:rsidP="006F4819">
            <w:pPr>
              <w:rPr>
                <w:del w:id="498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499" w:author="津村 佳余" w:date="2022-12-21T15:16:00Z">
                <w:pPr>
                  <w:widowControl/>
                  <w:jc w:val="center"/>
                </w:pPr>
              </w:pPrChange>
            </w:pPr>
            <w:del w:id="500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F45C" w14:textId="5C85F1B2" w:rsidR="005C5EA9" w:rsidRPr="00EE0699" w:rsidDel="006F4819" w:rsidRDefault="005C5EA9" w:rsidP="006F4819">
            <w:pPr>
              <w:rPr>
                <w:del w:id="501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502" w:author="津村 佳余" w:date="2022-12-21T15:16:00Z">
                <w:pPr>
                  <w:widowControl/>
                  <w:jc w:val="center"/>
                </w:pPr>
              </w:pPrChange>
            </w:pPr>
          </w:p>
        </w:tc>
      </w:tr>
      <w:tr w:rsidR="005C5EA9" w:rsidRPr="00EE0699" w:rsidDel="006F4819" w14:paraId="551B8780" w14:textId="2F5E9AB8" w:rsidTr="008E5776">
        <w:trPr>
          <w:trHeight w:val="230"/>
          <w:del w:id="503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1E68" w14:textId="41780656" w:rsidR="005C5EA9" w:rsidRPr="00EE0699" w:rsidDel="006F4819" w:rsidRDefault="005C5EA9" w:rsidP="006F4819">
            <w:pPr>
              <w:rPr>
                <w:del w:id="504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505" w:author="津村 佳余" w:date="2022-12-21T15:16:00Z">
                <w:pPr>
                  <w:widowControl/>
                  <w:jc w:val="left"/>
                </w:pPr>
              </w:pPrChange>
            </w:pPr>
            <w:del w:id="506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-</w:delText>
              </w:r>
              <w:r w:rsidR="00D06C0B"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P</w:delText>
              </w:r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ropanol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4DE8" w14:textId="453BDE1E" w:rsidR="005C5EA9" w:rsidRPr="00EE0699" w:rsidDel="006F4819" w:rsidRDefault="005C5EA9" w:rsidP="006F4819">
            <w:pPr>
              <w:rPr>
                <w:del w:id="507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508" w:author="津村 佳余" w:date="2022-12-21T15:16:00Z">
                <w:pPr>
                  <w:widowControl/>
                  <w:jc w:val="center"/>
                </w:pPr>
              </w:pPrChange>
            </w:pPr>
            <w:del w:id="509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38.1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A73C2" w14:textId="33DAD0EE" w:rsidR="005C5EA9" w:rsidRPr="00EE0699" w:rsidDel="006F4819" w:rsidRDefault="005C5EA9" w:rsidP="006F4819">
            <w:pPr>
              <w:rPr>
                <w:del w:id="510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511" w:author="津村 佳余" w:date="2022-12-21T15:16:00Z">
                <w:pPr>
                  <w:widowControl/>
                  <w:jc w:val="center"/>
                </w:pPr>
              </w:pPrChange>
            </w:pPr>
            <w:del w:id="512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67.95%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8EFA" w14:textId="1E9CE2F4" w:rsidR="005C5EA9" w:rsidRPr="00EE0699" w:rsidDel="006F4819" w:rsidRDefault="005C5EA9" w:rsidP="006F4819">
            <w:pPr>
              <w:rPr>
                <w:del w:id="513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514" w:author="津村 佳余" w:date="2022-12-21T15:16:00Z">
                <w:pPr>
                  <w:widowControl/>
                  <w:jc w:val="center"/>
                </w:pPr>
              </w:pPrChange>
            </w:pPr>
            <w:del w:id="515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 xml:space="preserve">0.10 </w:delText>
              </w:r>
            </w:del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DAD2" w14:textId="47E8219F" w:rsidR="005C5EA9" w:rsidRPr="00EE0699" w:rsidDel="006F4819" w:rsidRDefault="005C5EA9" w:rsidP="006F4819">
            <w:pPr>
              <w:rPr>
                <w:del w:id="516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517" w:author="津村 佳余" w:date="2022-12-21T15:16:00Z">
                <w:pPr>
                  <w:widowControl/>
                  <w:jc w:val="center"/>
                </w:pPr>
              </w:pPrChange>
            </w:pPr>
            <w:del w:id="518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0.00%</w:delText>
              </w:r>
            </w:del>
          </w:p>
        </w:tc>
      </w:tr>
      <w:tr w:rsidR="00CC2BC1" w:rsidRPr="00EE0699" w:rsidDel="006F4819" w14:paraId="6AA8866B" w14:textId="1E936B70" w:rsidTr="00CC2BC1">
        <w:trPr>
          <w:trHeight w:val="230"/>
          <w:del w:id="519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11D8" w14:textId="63B280F7" w:rsidR="005C5EA9" w:rsidRPr="00EE0699" w:rsidDel="006F4819" w:rsidRDefault="005C5EA9" w:rsidP="006F4819">
            <w:pPr>
              <w:rPr>
                <w:del w:id="520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521" w:author="津村 佳余" w:date="2022-12-21T15:16:00Z">
                <w:pPr>
                  <w:widowControl/>
                  <w:jc w:val="left"/>
                </w:pPr>
              </w:pPrChange>
            </w:pPr>
            <w:del w:id="522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p-Ethyltoluene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44DE" w14:textId="764F3232" w:rsidR="005C5EA9" w:rsidRPr="00EE0699" w:rsidDel="006F4819" w:rsidRDefault="005C5EA9" w:rsidP="006F4819">
            <w:pPr>
              <w:rPr>
                <w:del w:id="523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524" w:author="津村 佳余" w:date="2022-12-21T15:16:00Z">
                <w:pPr>
                  <w:widowControl/>
                  <w:jc w:val="center"/>
                </w:pPr>
              </w:pPrChange>
            </w:pPr>
            <w:del w:id="525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.86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DB15F" w14:textId="2381B0B1" w:rsidR="005C5EA9" w:rsidRPr="00EE0699" w:rsidDel="006F4819" w:rsidRDefault="005C5EA9" w:rsidP="006F4819">
            <w:pPr>
              <w:rPr>
                <w:del w:id="526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527" w:author="津村 佳余" w:date="2022-12-21T15:16:00Z">
                <w:pPr>
                  <w:widowControl/>
                  <w:jc w:val="center"/>
                </w:pPr>
              </w:pPrChange>
            </w:pPr>
            <w:del w:id="528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60.26%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503F" w14:textId="3DAE85EB" w:rsidR="005C5EA9" w:rsidRPr="00EE0699" w:rsidDel="006F4819" w:rsidRDefault="005C5EA9" w:rsidP="006F4819">
            <w:pPr>
              <w:rPr>
                <w:del w:id="529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530" w:author="津村 佳余" w:date="2022-12-21T15:16:00Z">
                <w:pPr>
                  <w:widowControl/>
                  <w:jc w:val="center"/>
                </w:pPr>
              </w:pPrChange>
            </w:pPr>
            <w:del w:id="531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4658" w14:textId="6B545D7D" w:rsidR="005C5EA9" w:rsidRPr="00EE0699" w:rsidDel="006F4819" w:rsidRDefault="005C5EA9" w:rsidP="006F4819">
            <w:pPr>
              <w:rPr>
                <w:del w:id="532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533" w:author="津村 佳余" w:date="2022-12-21T15:16:00Z">
                <w:pPr>
                  <w:widowControl/>
                  <w:jc w:val="center"/>
                </w:pPr>
              </w:pPrChange>
            </w:pPr>
          </w:p>
        </w:tc>
      </w:tr>
      <w:tr w:rsidR="00CC2BC1" w:rsidRPr="00EE0699" w:rsidDel="006F4819" w14:paraId="6AFE0952" w14:textId="7EC9F9E9" w:rsidTr="00CC2BC1">
        <w:trPr>
          <w:trHeight w:val="230"/>
          <w:del w:id="534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98A7" w14:textId="064A79C1" w:rsidR="005C5EA9" w:rsidRPr="00EE0699" w:rsidDel="006F4819" w:rsidRDefault="005C5EA9" w:rsidP="006F4819">
            <w:pPr>
              <w:rPr>
                <w:del w:id="535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536" w:author="津村 佳余" w:date="2022-12-21T15:16:00Z">
                <w:pPr>
                  <w:widowControl/>
                  <w:jc w:val="left"/>
                </w:pPr>
              </w:pPrChange>
            </w:pPr>
            <w:del w:id="537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onane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1A14" w14:textId="5B706218" w:rsidR="005C5EA9" w:rsidRPr="00EE0699" w:rsidDel="006F4819" w:rsidRDefault="005C5EA9" w:rsidP="006F4819">
            <w:pPr>
              <w:rPr>
                <w:del w:id="538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539" w:author="津村 佳余" w:date="2022-12-21T15:16:00Z">
                <w:pPr>
                  <w:widowControl/>
                  <w:jc w:val="center"/>
                </w:pPr>
              </w:pPrChange>
            </w:pPr>
            <w:del w:id="540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8.02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F622E" w14:textId="42B59A96" w:rsidR="005C5EA9" w:rsidRPr="00EE0699" w:rsidDel="006F4819" w:rsidRDefault="005C5EA9" w:rsidP="006F4819">
            <w:pPr>
              <w:rPr>
                <w:del w:id="541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542" w:author="津村 佳余" w:date="2022-12-21T15:16:00Z">
                <w:pPr>
                  <w:widowControl/>
                  <w:jc w:val="center"/>
                </w:pPr>
              </w:pPrChange>
            </w:pPr>
            <w:del w:id="543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55.13%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74A6" w14:textId="0F6CBF7C" w:rsidR="005C5EA9" w:rsidRPr="00EE0699" w:rsidDel="006F4819" w:rsidRDefault="005C5EA9" w:rsidP="006F4819">
            <w:pPr>
              <w:rPr>
                <w:del w:id="544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545" w:author="津村 佳余" w:date="2022-12-21T15:16:00Z">
                <w:pPr>
                  <w:widowControl/>
                  <w:jc w:val="center"/>
                </w:pPr>
              </w:pPrChange>
            </w:pPr>
            <w:del w:id="546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DA8B" w14:textId="59FA9F9C" w:rsidR="005C5EA9" w:rsidRPr="00EE0699" w:rsidDel="006F4819" w:rsidRDefault="005C5EA9" w:rsidP="006F4819">
            <w:pPr>
              <w:rPr>
                <w:del w:id="547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548" w:author="津村 佳余" w:date="2022-12-21T15:16:00Z">
                <w:pPr>
                  <w:widowControl/>
                  <w:jc w:val="center"/>
                </w:pPr>
              </w:pPrChange>
            </w:pPr>
          </w:p>
        </w:tc>
      </w:tr>
      <w:tr w:rsidR="00CC2BC1" w:rsidRPr="00EE0699" w:rsidDel="006F4819" w14:paraId="6AE29618" w14:textId="1B00B9DF" w:rsidTr="00CC2BC1">
        <w:trPr>
          <w:trHeight w:val="230"/>
          <w:del w:id="549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6E53" w14:textId="091F7522" w:rsidR="005C5EA9" w:rsidRPr="00EE0699" w:rsidDel="006F4819" w:rsidRDefault="005C5EA9" w:rsidP="006F4819">
            <w:pPr>
              <w:rPr>
                <w:del w:id="550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551" w:author="津村 佳余" w:date="2022-12-21T15:16:00Z">
                <w:pPr>
                  <w:widowControl/>
                  <w:jc w:val="left"/>
                </w:pPr>
              </w:pPrChange>
            </w:pPr>
            <w:del w:id="552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 xml:space="preserve">o-Ethyltoluene 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3067" w14:textId="40806DB8" w:rsidR="005C5EA9" w:rsidRPr="00EE0699" w:rsidDel="006F4819" w:rsidRDefault="005C5EA9" w:rsidP="006F4819">
            <w:pPr>
              <w:rPr>
                <w:del w:id="553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554" w:author="津村 佳余" w:date="2022-12-21T15:16:00Z">
                <w:pPr>
                  <w:widowControl/>
                  <w:jc w:val="center"/>
                </w:pPr>
              </w:pPrChange>
            </w:pPr>
            <w:del w:id="555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.9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6DFD9" w14:textId="3DF3E15D" w:rsidR="005C5EA9" w:rsidRPr="00EE0699" w:rsidDel="006F4819" w:rsidRDefault="005C5EA9" w:rsidP="006F4819">
            <w:pPr>
              <w:rPr>
                <w:del w:id="556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557" w:author="津村 佳余" w:date="2022-12-21T15:16:00Z">
                <w:pPr>
                  <w:widowControl/>
                  <w:jc w:val="center"/>
                </w:pPr>
              </w:pPrChange>
            </w:pPr>
            <w:del w:id="558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47.44%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4833" w14:textId="7D4325D2" w:rsidR="005C5EA9" w:rsidRPr="00EE0699" w:rsidDel="006F4819" w:rsidRDefault="005C5EA9" w:rsidP="006F4819">
            <w:pPr>
              <w:rPr>
                <w:del w:id="559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560" w:author="津村 佳余" w:date="2022-12-21T15:16:00Z">
                <w:pPr>
                  <w:widowControl/>
                  <w:jc w:val="center"/>
                </w:pPr>
              </w:pPrChange>
            </w:pPr>
            <w:del w:id="561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8120" w14:textId="140EE8AC" w:rsidR="005C5EA9" w:rsidRPr="00EE0699" w:rsidDel="006F4819" w:rsidRDefault="005C5EA9" w:rsidP="006F4819">
            <w:pPr>
              <w:rPr>
                <w:del w:id="562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563" w:author="津村 佳余" w:date="2022-12-21T15:16:00Z">
                <w:pPr>
                  <w:widowControl/>
                  <w:jc w:val="center"/>
                </w:pPr>
              </w:pPrChange>
            </w:pPr>
          </w:p>
        </w:tc>
      </w:tr>
      <w:tr w:rsidR="00CC2BC1" w:rsidRPr="00EE0699" w:rsidDel="006F4819" w14:paraId="124531FC" w14:textId="717FC84A" w:rsidTr="00CC2BC1">
        <w:trPr>
          <w:trHeight w:val="230"/>
          <w:del w:id="564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1606" w14:textId="1774C8D5" w:rsidR="005C5EA9" w:rsidRPr="00EE0699" w:rsidDel="006F4819" w:rsidRDefault="005C5EA9" w:rsidP="006F4819">
            <w:pPr>
              <w:rPr>
                <w:del w:id="565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566" w:author="津村 佳余" w:date="2022-12-21T15:16:00Z">
                <w:pPr>
                  <w:widowControl/>
                  <w:jc w:val="left"/>
                </w:pPr>
              </w:pPrChange>
            </w:pPr>
            <w:del w:id="567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2,4-Dimethylpentane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AF09" w14:textId="77E1C6AE" w:rsidR="005C5EA9" w:rsidRPr="00EE0699" w:rsidDel="006F4819" w:rsidRDefault="005C5EA9" w:rsidP="006F4819">
            <w:pPr>
              <w:rPr>
                <w:del w:id="568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569" w:author="津村 佳余" w:date="2022-12-21T15:16:00Z">
                <w:pPr>
                  <w:widowControl/>
                  <w:jc w:val="center"/>
                </w:pPr>
              </w:pPrChange>
            </w:pPr>
            <w:del w:id="570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2.97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9B15B" w14:textId="4C8DA888" w:rsidR="005C5EA9" w:rsidRPr="00EE0699" w:rsidDel="006F4819" w:rsidRDefault="005C5EA9" w:rsidP="006F4819">
            <w:pPr>
              <w:rPr>
                <w:del w:id="571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572" w:author="津村 佳余" w:date="2022-12-21T15:16:00Z">
                <w:pPr>
                  <w:widowControl/>
                  <w:jc w:val="center"/>
                </w:pPr>
              </w:pPrChange>
            </w:pPr>
            <w:del w:id="573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46.15%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B5AA" w14:textId="70141810" w:rsidR="005C5EA9" w:rsidRPr="00EE0699" w:rsidDel="006F4819" w:rsidRDefault="005C5EA9" w:rsidP="006F4819">
            <w:pPr>
              <w:rPr>
                <w:del w:id="574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575" w:author="津村 佳余" w:date="2022-12-21T15:16:00Z">
                <w:pPr>
                  <w:widowControl/>
                  <w:jc w:val="center"/>
                </w:pPr>
              </w:pPrChange>
            </w:pPr>
            <w:del w:id="576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3126" w14:textId="4DEBFE18" w:rsidR="005C5EA9" w:rsidRPr="00EE0699" w:rsidDel="006F4819" w:rsidRDefault="005C5EA9" w:rsidP="006F4819">
            <w:pPr>
              <w:rPr>
                <w:del w:id="577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578" w:author="津村 佳余" w:date="2022-12-21T15:16:00Z">
                <w:pPr>
                  <w:widowControl/>
                  <w:jc w:val="center"/>
                </w:pPr>
              </w:pPrChange>
            </w:pPr>
          </w:p>
        </w:tc>
      </w:tr>
      <w:tr w:rsidR="005C5EA9" w:rsidRPr="00EE0699" w:rsidDel="006F4819" w14:paraId="408470CF" w14:textId="1C3CBDC8" w:rsidTr="008E5776">
        <w:trPr>
          <w:trHeight w:val="230"/>
          <w:del w:id="579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4659" w14:textId="31D1E531" w:rsidR="005C5EA9" w:rsidRPr="00EE0699" w:rsidDel="006F4819" w:rsidRDefault="005C5EA9" w:rsidP="006F4819">
            <w:pPr>
              <w:rPr>
                <w:del w:id="580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581" w:author="津村 佳余" w:date="2022-12-21T15:16:00Z">
                <w:pPr>
                  <w:widowControl/>
                  <w:jc w:val="left"/>
                </w:pPr>
              </w:pPrChange>
            </w:pPr>
            <w:del w:id="582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,3,5-Trimethylbenzene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87D7" w14:textId="5E2C2FEE" w:rsidR="005C5EA9" w:rsidRPr="00EE0699" w:rsidDel="006F4819" w:rsidRDefault="005C5EA9" w:rsidP="006F4819">
            <w:pPr>
              <w:rPr>
                <w:del w:id="583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584" w:author="津村 佳余" w:date="2022-12-21T15:16:00Z">
                <w:pPr>
                  <w:widowControl/>
                  <w:jc w:val="center"/>
                </w:pPr>
              </w:pPrChange>
            </w:pPr>
            <w:del w:id="585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2.02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63633" w14:textId="5490DEA5" w:rsidR="005C5EA9" w:rsidRPr="00EE0699" w:rsidDel="006F4819" w:rsidRDefault="005C5EA9" w:rsidP="006F4819">
            <w:pPr>
              <w:rPr>
                <w:del w:id="586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587" w:author="津村 佳余" w:date="2022-12-21T15:16:00Z">
                <w:pPr>
                  <w:widowControl/>
                  <w:jc w:val="center"/>
                </w:pPr>
              </w:pPrChange>
            </w:pPr>
            <w:del w:id="588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37.18%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F600" w14:textId="0A01FFE8" w:rsidR="005C5EA9" w:rsidRPr="00EE0699" w:rsidDel="006F4819" w:rsidRDefault="005C5EA9" w:rsidP="006F4819">
            <w:pPr>
              <w:rPr>
                <w:del w:id="589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590" w:author="津村 佳余" w:date="2022-12-21T15:16:00Z">
                <w:pPr>
                  <w:widowControl/>
                  <w:jc w:val="center"/>
                </w:pPr>
              </w:pPrChange>
            </w:pPr>
            <w:del w:id="591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5608" w14:textId="09C31657" w:rsidR="005C5EA9" w:rsidRPr="00EE0699" w:rsidDel="006F4819" w:rsidRDefault="005C5EA9" w:rsidP="006F4819">
            <w:pPr>
              <w:rPr>
                <w:del w:id="592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593" w:author="津村 佳余" w:date="2022-12-21T15:16:00Z">
                <w:pPr>
                  <w:widowControl/>
                  <w:jc w:val="center"/>
                </w:pPr>
              </w:pPrChange>
            </w:pPr>
          </w:p>
        </w:tc>
      </w:tr>
      <w:tr w:rsidR="00CC2BC1" w:rsidRPr="00EE0699" w:rsidDel="006F4819" w14:paraId="72916007" w14:textId="044B0C3F" w:rsidTr="00CC2BC1">
        <w:trPr>
          <w:trHeight w:val="230"/>
          <w:del w:id="594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9170" w14:textId="5733D56D" w:rsidR="005C5EA9" w:rsidRPr="00EE0699" w:rsidDel="006F4819" w:rsidRDefault="005C5EA9" w:rsidP="006F4819">
            <w:pPr>
              <w:rPr>
                <w:del w:id="595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596" w:author="津村 佳余" w:date="2022-12-21T15:16:00Z">
                <w:pPr>
                  <w:widowControl/>
                  <w:jc w:val="left"/>
                </w:pPr>
              </w:pPrChange>
            </w:pPr>
            <w:del w:id="597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Dodecane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402A" w14:textId="70ECC720" w:rsidR="005C5EA9" w:rsidRPr="00EE0699" w:rsidDel="006F4819" w:rsidRDefault="005C5EA9" w:rsidP="006F4819">
            <w:pPr>
              <w:rPr>
                <w:del w:id="598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599" w:author="津村 佳余" w:date="2022-12-21T15:16:00Z">
                <w:pPr>
                  <w:widowControl/>
                  <w:jc w:val="center"/>
                </w:pPr>
              </w:pPrChange>
            </w:pPr>
            <w:del w:id="600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2.34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A7A39" w14:textId="029942CE" w:rsidR="005C5EA9" w:rsidRPr="00EE0699" w:rsidDel="006F4819" w:rsidRDefault="005C5EA9" w:rsidP="006F4819">
            <w:pPr>
              <w:rPr>
                <w:del w:id="601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602" w:author="津村 佳余" w:date="2022-12-21T15:16:00Z">
                <w:pPr>
                  <w:widowControl/>
                  <w:jc w:val="center"/>
                </w:pPr>
              </w:pPrChange>
            </w:pPr>
            <w:del w:id="603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35.90%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DD5C" w14:textId="62062F72" w:rsidR="005C5EA9" w:rsidRPr="00EE0699" w:rsidDel="006F4819" w:rsidRDefault="005C5EA9" w:rsidP="006F4819">
            <w:pPr>
              <w:rPr>
                <w:del w:id="604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605" w:author="津村 佳余" w:date="2022-12-21T15:16:00Z">
                <w:pPr>
                  <w:widowControl/>
                  <w:jc w:val="center"/>
                </w:pPr>
              </w:pPrChange>
            </w:pPr>
            <w:del w:id="606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E79E" w14:textId="2257259F" w:rsidR="005C5EA9" w:rsidRPr="00EE0699" w:rsidDel="006F4819" w:rsidRDefault="005C5EA9" w:rsidP="006F4819">
            <w:pPr>
              <w:rPr>
                <w:del w:id="607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608" w:author="津村 佳余" w:date="2022-12-21T15:16:00Z">
                <w:pPr>
                  <w:widowControl/>
                  <w:jc w:val="center"/>
                </w:pPr>
              </w:pPrChange>
            </w:pPr>
          </w:p>
        </w:tc>
      </w:tr>
      <w:tr w:rsidR="00CC2BC1" w:rsidRPr="00EE0699" w:rsidDel="006F4819" w14:paraId="0D0505F9" w14:textId="25DF97A8" w:rsidTr="00CC2BC1">
        <w:trPr>
          <w:trHeight w:val="230"/>
          <w:del w:id="609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DF42" w14:textId="77E9EE93" w:rsidR="005C5EA9" w:rsidRPr="00EE0699" w:rsidDel="006F4819" w:rsidRDefault="005C5EA9" w:rsidP="006F4819">
            <w:pPr>
              <w:rPr>
                <w:del w:id="610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611" w:author="津村 佳余" w:date="2022-12-21T15:16:00Z">
                <w:pPr>
                  <w:widowControl/>
                  <w:jc w:val="left"/>
                </w:pPr>
              </w:pPrChange>
            </w:pPr>
            <w:del w:id="612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Trichloroethylene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C469" w14:textId="134A2319" w:rsidR="005C5EA9" w:rsidRPr="00EE0699" w:rsidDel="006F4819" w:rsidRDefault="005C5EA9" w:rsidP="006F4819">
            <w:pPr>
              <w:rPr>
                <w:del w:id="613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614" w:author="津村 佳余" w:date="2022-12-21T15:16:00Z">
                <w:pPr>
                  <w:widowControl/>
                  <w:jc w:val="center"/>
                </w:pPr>
              </w:pPrChange>
            </w:pPr>
            <w:del w:id="615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.3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DDD65" w14:textId="6172A955" w:rsidR="005C5EA9" w:rsidRPr="00EE0699" w:rsidDel="006F4819" w:rsidRDefault="005C5EA9" w:rsidP="006F4819">
            <w:pPr>
              <w:rPr>
                <w:del w:id="616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617" w:author="津村 佳余" w:date="2022-12-21T15:16:00Z">
                <w:pPr>
                  <w:widowControl/>
                  <w:jc w:val="center"/>
                </w:pPr>
              </w:pPrChange>
            </w:pPr>
            <w:del w:id="618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24.36%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18DF" w14:textId="025DDE2E" w:rsidR="005C5EA9" w:rsidRPr="00EE0699" w:rsidDel="006F4819" w:rsidRDefault="005C5EA9" w:rsidP="006F4819">
            <w:pPr>
              <w:rPr>
                <w:del w:id="619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620" w:author="津村 佳余" w:date="2022-12-21T15:16:00Z">
                <w:pPr>
                  <w:widowControl/>
                  <w:jc w:val="center"/>
                </w:pPr>
              </w:pPrChange>
            </w:pPr>
            <w:del w:id="621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1128" w14:textId="6621484D" w:rsidR="005C5EA9" w:rsidRPr="00EE0699" w:rsidDel="006F4819" w:rsidRDefault="005C5EA9" w:rsidP="006F4819">
            <w:pPr>
              <w:rPr>
                <w:del w:id="622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623" w:author="津村 佳余" w:date="2022-12-21T15:16:00Z">
                <w:pPr>
                  <w:widowControl/>
                  <w:jc w:val="center"/>
                </w:pPr>
              </w:pPrChange>
            </w:pPr>
          </w:p>
        </w:tc>
      </w:tr>
      <w:tr w:rsidR="00CC2BC1" w:rsidRPr="00EE0699" w:rsidDel="006F4819" w14:paraId="5CB19FA1" w14:textId="03720F72" w:rsidTr="00CC2BC1">
        <w:trPr>
          <w:trHeight w:val="230"/>
          <w:del w:id="624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DE27" w14:textId="0FA9B636" w:rsidR="005C5EA9" w:rsidRPr="00EE0699" w:rsidDel="006F4819" w:rsidRDefault="005C5EA9" w:rsidP="006F4819">
            <w:pPr>
              <w:rPr>
                <w:del w:id="625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626" w:author="津村 佳余" w:date="2022-12-21T15:16:00Z">
                <w:pPr>
                  <w:widowControl/>
                  <w:jc w:val="left"/>
                </w:pPr>
              </w:pPrChange>
            </w:pPr>
            <w:del w:id="627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Decanal (n-Decylaldehyde)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3698" w14:textId="6ADF3E0F" w:rsidR="005C5EA9" w:rsidRPr="00EE0699" w:rsidDel="006F4819" w:rsidRDefault="005C5EA9" w:rsidP="006F4819">
            <w:pPr>
              <w:rPr>
                <w:del w:id="628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629" w:author="津村 佳余" w:date="2022-12-21T15:16:00Z">
                <w:pPr>
                  <w:widowControl/>
                  <w:jc w:val="center"/>
                </w:pPr>
              </w:pPrChange>
            </w:pPr>
            <w:del w:id="630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.6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81013" w14:textId="2CC18451" w:rsidR="005C5EA9" w:rsidRPr="00EE0699" w:rsidDel="006F4819" w:rsidRDefault="005C5EA9" w:rsidP="006F4819">
            <w:pPr>
              <w:rPr>
                <w:del w:id="631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632" w:author="津村 佳余" w:date="2022-12-21T15:16:00Z">
                <w:pPr>
                  <w:widowControl/>
                  <w:jc w:val="center"/>
                </w:pPr>
              </w:pPrChange>
            </w:pPr>
            <w:del w:id="633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23.08%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A535" w14:textId="2451CF94" w:rsidR="005C5EA9" w:rsidRPr="00EE0699" w:rsidDel="006F4819" w:rsidRDefault="005C5EA9" w:rsidP="006F4819">
            <w:pPr>
              <w:rPr>
                <w:del w:id="634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635" w:author="津村 佳余" w:date="2022-12-21T15:16:00Z">
                <w:pPr>
                  <w:widowControl/>
                  <w:jc w:val="center"/>
                </w:pPr>
              </w:pPrChange>
            </w:pPr>
            <w:del w:id="636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C948" w14:textId="7195307D" w:rsidR="005C5EA9" w:rsidRPr="00EE0699" w:rsidDel="006F4819" w:rsidRDefault="005C5EA9" w:rsidP="006F4819">
            <w:pPr>
              <w:rPr>
                <w:del w:id="637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638" w:author="津村 佳余" w:date="2022-12-21T15:16:00Z">
                <w:pPr>
                  <w:widowControl/>
                  <w:jc w:val="center"/>
                </w:pPr>
              </w:pPrChange>
            </w:pPr>
          </w:p>
        </w:tc>
      </w:tr>
      <w:tr w:rsidR="00CC2BC1" w:rsidRPr="00EE0699" w:rsidDel="006F4819" w14:paraId="681B4FBB" w14:textId="084A9439" w:rsidTr="00CC2BC1">
        <w:trPr>
          <w:trHeight w:val="230"/>
          <w:del w:id="639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C07A" w14:textId="78660D1F" w:rsidR="005C5EA9" w:rsidRPr="00EE0699" w:rsidDel="006F4819" w:rsidRDefault="005C5EA9" w:rsidP="006F4819">
            <w:pPr>
              <w:rPr>
                <w:del w:id="640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641" w:author="津村 佳余" w:date="2022-12-21T15:16:00Z">
                <w:pPr>
                  <w:widowControl/>
                  <w:jc w:val="left"/>
                </w:pPr>
              </w:pPrChange>
            </w:pPr>
            <w:del w:id="642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Undecane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CBC1" w14:textId="21461269" w:rsidR="005C5EA9" w:rsidRPr="00EE0699" w:rsidDel="006F4819" w:rsidRDefault="005C5EA9" w:rsidP="006F4819">
            <w:pPr>
              <w:rPr>
                <w:del w:id="643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644" w:author="津村 佳余" w:date="2022-12-21T15:16:00Z">
                <w:pPr>
                  <w:widowControl/>
                  <w:jc w:val="center"/>
                </w:pPr>
              </w:pPrChange>
            </w:pPr>
            <w:del w:id="645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6.89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6973D" w14:textId="7A2F2D2B" w:rsidR="005C5EA9" w:rsidRPr="00EE0699" w:rsidDel="006F4819" w:rsidRDefault="005C5EA9" w:rsidP="006F4819">
            <w:pPr>
              <w:rPr>
                <w:del w:id="646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647" w:author="津村 佳余" w:date="2022-12-21T15:16:00Z">
                <w:pPr>
                  <w:widowControl/>
                  <w:jc w:val="center"/>
                </w:pPr>
              </w:pPrChange>
            </w:pPr>
            <w:del w:id="648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9.23%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B6D6" w14:textId="26C4FAC0" w:rsidR="005C5EA9" w:rsidRPr="00EE0699" w:rsidDel="006F4819" w:rsidRDefault="005C5EA9" w:rsidP="006F4819">
            <w:pPr>
              <w:rPr>
                <w:del w:id="649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650" w:author="津村 佳余" w:date="2022-12-21T15:16:00Z">
                <w:pPr>
                  <w:widowControl/>
                  <w:jc w:val="center"/>
                </w:pPr>
              </w:pPrChange>
            </w:pPr>
            <w:del w:id="651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E1A4" w14:textId="6DD46599" w:rsidR="005C5EA9" w:rsidRPr="00EE0699" w:rsidDel="006F4819" w:rsidRDefault="005C5EA9" w:rsidP="006F4819">
            <w:pPr>
              <w:rPr>
                <w:del w:id="652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653" w:author="津村 佳余" w:date="2022-12-21T15:16:00Z">
                <w:pPr>
                  <w:widowControl/>
                  <w:jc w:val="center"/>
                </w:pPr>
              </w:pPrChange>
            </w:pPr>
          </w:p>
        </w:tc>
      </w:tr>
      <w:tr w:rsidR="005C5EA9" w:rsidRPr="00EE0699" w:rsidDel="006F4819" w14:paraId="2837F9A3" w14:textId="455769C5" w:rsidTr="008E5776">
        <w:trPr>
          <w:trHeight w:val="230"/>
          <w:del w:id="654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9C23" w14:textId="17DA0ADA" w:rsidR="005C5EA9" w:rsidRPr="00EE0699" w:rsidDel="006F4819" w:rsidRDefault="005C5EA9" w:rsidP="006F4819">
            <w:pPr>
              <w:rPr>
                <w:del w:id="655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656" w:author="津村 佳余" w:date="2022-12-21T15:16:00Z">
                <w:pPr>
                  <w:widowControl/>
                  <w:jc w:val="left"/>
                </w:pPr>
              </w:pPrChange>
            </w:pPr>
            <w:del w:id="657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,2,3-Trimethylbenzene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D76F" w14:textId="60C4D12C" w:rsidR="005C5EA9" w:rsidRPr="00EE0699" w:rsidDel="006F4819" w:rsidRDefault="005C5EA9" w:rsidP="006F4819">
            <w:pPr>
              <w:rPr>
                <w:del w:id="658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659" w:author="津村 佳余" w:date="2022-12-21T15:16:00Z">
                <w:pPr>
                  <w:widowControl/>
                  <w:jc w:val="center"/>
                </w:pPr>
              </w:pPrChange>
            </w:pPr>
            <w:del w:id="660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9.35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DACBD" w14:textId="0CEB89EA" w:rsidR="005C5EA9" w:rsidRPr="00EE0699" w:rsidDel="006F4819" w:rsidRDefault="005C5EA9" w:rsidP="006F4819">
            <w:pPr>
              <w:rPr>
                <w:del w:id="661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662" w:author="津村 佳余" w:date="2022-12-21T15:16:00Z">
                <w:pPr>
                  <w:widowControl/>
                  <w:jc w:val="center"/>
                </w:pPr>
              </w:pPrChange>
            </w:pPr>
            <w:del w:id="663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7.95%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D2AE" w14:textId="50CDC0ED" w:rsidR="005C5EA9" w:rsidRPr="00EE0699" w:rsidDel="006F4819" w:rsidRDefault="005C5EA9" w:rsidP="006F4819">
            <w:pPr>
              <w:rPr>
                <w:del w:id="664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665" w:author="津村 佳余" w:date="2022-12-21T15:16:00Z">
                <w:pPr>
                  <w:widowControl/>
                  <w:jc w:val="center"/>
                </w:pPr>
              </w:pPrChange>
            </w:pPr>
            <w:del w:id="666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5F82" w14:textId="006F352B" w:rsidR="005C5EA9" w:rsidRPr="00EE0699" w:rsidDel="006F4819" w:rsidRDefault="005C5EA9" w:rsidP="006F4819">
            <w:pPr>
              <w:rPr>
                <w:del w:id="667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668" w:author="津村 佳余" w:date="2022-12-21T15:16:00Z">
                <w:pPr>
                  <w:widowControl/>
                  <w:jc w:val="center"/>
                </w:pPr>
              </w:pPrChange>
            </w:pPr>
          </w:p>
        </w:tc>
      </w:tr>
      <w:tr w:rsidR="00CC2BC1" w:rsidRPr="00EE0699" w:rsidDel="006F4819" w14:paraId="72607A02" w14:textId="0843F343" w:rsidTr="00CC2BC1">
        <w:trPr>
          <w:trHeight w:val="230"/>
          <w:del w:id="669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9BFD" w14:textId="12F57B9D" w:rsidR="005C5EA9" w:rsidRPr="00EE0699" w:rsidDel="006F4819" w:rsidRDefault="005C5EA9" w:rsidP="006F4819">
            <w:pPr>
              <w:rPr>
                <w:del w:id="670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671" w:author="津村 佳余" w:date="2022-12-21T15:16:00Z">
                <w:pPr>
                  <w:widowControl/>
                  <w:jc w:val="left"/>
                </w:pPr>
              </w:pPrChange>
            </w:pPr>
            <w:del w:id="672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-Octan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EE1C" w14:textId="3B413A76" w:rsidR="005C5EA9" w:rsidRPr="00EE0699" w:rsidDel="006F4819" w:rsidRDefault="005C5EA9" w:rsidP="006F4819">
            <w:pPr>
              <w:rPr>
                <w:del w:id="673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674" w:author="津村 佳余" w:date="2022-12-21T15:16:00Z">
                <w:pPr>
                  <w:widowControl/>
                  <w:jc w:val="center"/>
                </w:pPr>
              </w:pPrChange>
            </w:pPr>
            <w:del w:id="675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.88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780A9" w14:textId="7069AF94" w:rsidR="005C5EA9" w:rsidRPr="00EE0699" w:rsidDel="006F4819" w:rsidRDefault="005C5EA9" w:rsidP="006F4819">
            <w:pPr>
              <w:rPr>
                <w:del w:id="676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677" w:author="津村 佳余" w:date="2022-12-21T15:16:00Z">
                <w:pPr>
                  <w:widowControl/>
                  <w:jc w:val="center"/>
                </w:pPr>
              </w:pPrChange>
            </w:pPr>
            <w:del w:id="678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4.10%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C117" w14:textId="0A533627" w:rsidR="005C5EA9" w:rsidRPr="00EE0699" w:rsidDel="006F4819" w:rsidRDefault="005C5EA9" w:rsidP="006F4819">
            <w:pPr>
              <w:rPr>
                <w:del w:id="679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680" w:author="津村 佳余" w:date="2022-12-21T15:16:00Z">
                <w:pPr>
                  <w:widowControl/>
                  <w:jc w:val="center"/>
                </w:pPr>
              </w:pPrChange>
            </w:pPr>
            <w:del w:id="681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6634" w14:textId="35513AA7" w:rsidR="005C5EA9" w:rsidRPr="00EE0699" w:rsidDel="006F4819" w:rsidRDefault="005C5EA9" w:rsidP="006F4819">
            <w:pPr>
              <w:rPr>
                <w:del w:id="682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683" w:author="津村 佳余" w:date="2022-12-21T15:16:00Z">
                <w:pPr>
                  <w:widowControl/>
                  <w:jc w:val="center"/>
                </w:pPr>
              </w:pPrChange>
            </w:pPr>
          </w:p>
        </w:tc>
      </w:tr>
      <w:tr w:rsidR="00CC2BC1" w:rsidRPr="00EE0699" w:rsidDel="006F4819" w14:paraId="37BF17D4" w14:textId="32E4ADC2" w:rsidTr="00CC2BC1">
        <w:trPr>
          <w:trHeight w:val="230"/>
          <w:del w:id="684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8381" w14:textId="44F611DA" w:rsidR="005C5EA9" w:rsidRPr="00EE0699" w:rsidDel="006F4819" w:rsidRDefault="005C5EA9" w:rsidP="006F4819">
            <w:pPr>
              <w:rPr>
                <w:del w:id="685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686" w:author="津村 佳余" w:date="2022-12-21T15:16:00Z">
                <w:pPr>
                  <w:widowControl/>
                  <w:jc w:val="left"/>
                </w:pPr>
              </w:pPrChange>
            </w:pPr>
            <w:del w:id="687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TXIB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E877" w14:textId="39E80285" w:rsidR="005C5EA9" w:rsidRPr="00EE0699" w:rsidDel="006F4819" w:rsidRDefault="005C5EA9" w:rsidP="006F4819">
            <w:pPr>
              <w:rPr>
                <w:del w:id="688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689" w:author="津村 佳余" w:date="2022-12-21T15:16:00Z">
                <w:pPr>
                  <w:widowControl/>
                  <w:jc w:val="center"/>
                </w:pPr>
              </w:pPrChange>
            </w:pPr>
            <w:del w:id="690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.70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D2021" w14:textId="13D8D87D" w:rsidR="005C5EA9" w:rsidRPr="00EE0699" w:rsidDel="006F4819" w:rsidRDefault="005C5EA9" w:rsidP="006F4819">
            <w:pPr>
              <w:rPr>
                <w:del w:id="691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692" w:author="津村 佳余" w:date="2022-12-21T15:16:00Z">
                <w:pPr>
                  <w:widowControl/>
                  <w:jc w:val="center"/>
                </w:pPr>
              </w:pPrChange>
            </w:pPr>
            <w:del w:id="693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1.54%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786A" w14:textId="7636F228" w:rsidR="005C5EA9" w:rsidRPr="00EE0699" w:rsidDel="006F4819" w:rsidRDefault="005C5EA9" w:rsidP="006F4819">
            <w:pPr>
              <w:rPr>
                <w:del w:id="694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695" w:author="津村 佳余" w:date="2022-12-21T15:16:00Z">
                <w:pPr>
                  <w:widowControl/>
                  <w:jc w:val="center"/>
                </w:pPr>
              </w:pPrChange>
            </w:pPr>
            <w:del w:id="696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600A" w14:textId="34F4EAE9" w:rsidR="005C5EA9" w:rsidRPr="00EE0699" w:rsidDel="006F4819" w:rsidRDefault="005C5EA9" w:rsidP="006F4819">
            <w:pPr>
              <w:rPr>
                <w:del w:id="697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698" w:author="津村 佳余" w:date="2022-12-21T15:16:00Z">
                <w:pPr>
                  <w:widowControl/>
                  <w:jc w:val="center"/>
                </w:pPr>
              </w:pPrChange>
            </w:pPr>
          </w:p>
        </w:tc>
      </w:tr>
      <w:tr w:rsidR="00CC2BC1" w:rsidRPr="00EE0699" w:rsidDel="006F4819" w14:paraId="64A9EFB5" w14:textId="5A528B8A" w:rsidTr="00CC2BC1">
        <w:trPr>
          <w:trHeight w:val="230"/>
          <w:del w:id="699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02B2" w14:textId="0DBD7051" w:rsidR="005C5EA9" w:rsidRPr="00EE0699" w:rsidDel="006F4819" w:rsidRDefault="005C5EA9" w:rsidP="006F4819">
            <w:pPr>
              <w:rPr>
                <w:del w:id="700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701" w:author="津村 佳余" w:date="2022-12-21T15:16:00Z">
                <w:pPr>
                  <w:widowControl/>
                  <w:jc w:val="left"/>
                </w:pPr>
              </w:pPrChange>
            </w:pPr>
            <w:del w:id="702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,2,4,5-Tetramethylbenzene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48F9" w14:textId="5B209E2A" w:rsidR="005C5EA9" w:rsidRPr="00EE0699" w:rsidDel="006F4819" w:rsidRDefault="005C5EA9" w:rsidP="006F4819">
            <w:pPr>
              <w:rPr>
                <w:del w:id="703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704" w:author="津村 佳余" w:date="2022-12-21T15:16:00Z">
                <w:pPr>
                  <w:widowControl/>
                  <w:jc w:val="center"/>
                </w:pPr>
              </w:pPrChange>
            </w:pPr>
            <w:del w:id="705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8.41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37ED" w14:textId="4B1B7762" w:rsidR="005C5EA9" w:rsidRPr="00EE0699" w:rsidDel="006F4819" w:rsidRDefault="005C5EA9" w:rsidP="006F4819">
            <w:pPr>
              <w:rPr>
                <w:del w:id="706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707" w:author="津村 佳余" w:date="2022-12-21T15:16:00Z">
                <w:pPr>
                  <w:widowControl/>
                  <w:jc w:val="center"/>
                </w:pPr>
              </w:pPrChange>
            </w:pPr>
            <w:del w:id="708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0.26%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2CCE" w14:textId="14BFFF21" w:rsidR="005C5EA9" w:rsidRPr="00EE0699" w:rsidDel="006F4819" w:rsidRDefault="005C5EA9" w:rsidP="006F4819">
            <w:pPr>
              <w:rPr>
                <w:del w:id="709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710" w:author="津村 佳余" w:date="2022-12-21T15:16:00Z">
                <w:pPr>
                  <w:widowControl/>
                  <w:jc w:val="center"/>
                </w:pPr>
              </w:pPrChange>
            </w:pPr>
            <w:del w:id="711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AD09" w14:textId="24AB4A6A" w:rsidR="005C5EA9" w:rsidRPr="00EE0699" w:rsidDel="006F4819" w:rsidRDefault="005C5EA9" w:rsidP="006F4819">
            <w:pPr>
              <w:rPr>
                <w:del w:id="712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713" w:author="津村 佳余" w:date="2022-12-21T15:16:00Z">
                <w:pPr>
                  <w:widowControl/>
                  <w:jc w:val="center"/>
                </w:pPr>
              </w:pPrChange>
            </w:pPr>
          </w:p>
        </w:tc>
      </w:tr>
      <w:tr w:rsidR="00CC2BC1" w:rsidRPr="00EE0699" w:rsidDel="006F4819" w14:paraId="0D187C72" w14:textId="69385ED0" w:rsidTr="00CC2BC1">
        <w:trPr>
          <w:trHeight w:val="230"/>
          <w:del w:id="714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F0DB" w14:textId="01F7C333" w:rsidR="005C5EA9" w:rsidRPr="00EE0699" w:rsidDel="006F4819" w:rsidRDefault="005C5EA9" w:rsidP="006F4819">
            <w:pPr>
              <w:rPr>
                <w:del w:id="715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716" w:author="津村 佳余" w:date="2022-12-21T15:16:00Z">
                <w:pPr>
                  <w:widowControl/>
                  <w:jc w:val="left"/>
                </w:pPr>
              </w:pPrChange>
            </w:pPr>
            <w:del w:id="717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,2-Dichloropropane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F64C" w14:textId="6B6A3ABD" w:rsidR="005C5EA9" w:rsidRPr="00EE0699" w:rsidDel="006F4819" w:rsidRDefault="005C5EA9" w:rsidP="006F4819">
            <w:pPr>
              <w:rPr>
                <w:del w:id="718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719" w:author="津村 佳余" w:date="2022-12-21T15:16:00Z">
                <w:pPr>
                  <w:widowControl/>
                  <w:jc w:val="center"/>
                </w:pPr>
              </w:pPrChange>
            </w:pPr>
            <w:del w:id="720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0.92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E9B4D" w14:textId="24E3E09E" w:rsidR="005C5EA9" w:rsidRPr="00EE0699" w:rsidDel="006F4819" w:rsidRDefault="005C5EA9" w:rsidP="006F4819">
            <w:pPr>
              <w:rPr>
                <w:del w:id="721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722" w:author="津村 佳余" w:date="2022-12-21T15:16:00Z">
                <w:pPr>
                  <w:widowControl/>
                  <w:jc w:val="center"/>
                </w:pPr>
              </w:pPrChange>
            </w:pPr>
            <w:del w:id="723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2.56%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9CB6" w14:textId="3388252C" w:rsidR="005C5EA9" w:rsidRPr="00EE0699" w:rsidDel="006F4819" w:rsidRDefault="005C5EA9" w:rsidP="006F4819">
            <w:pPr>
              <w:rPr>
                <w:del w:id="724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725" w:author="津村 佳余" w:date="2022-12-21T15:16:00Z">
                <w:pPr>
                  <w:widowControl/>
                  <w:jc w:val="center"/>
                </w:pPr>
              </w:pPrChange>
            </w:pPr>
            <w:del w:id="726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AD63" w14:textId="0906E97F" w:rsidR="005C5EA9" w:rsidRPr="00EE0699" w:rsidDel="006F4819" w:rsidRDefault="005C5EA9" w:rsidP="006F4819">
            <w:pPr>
              <w:rPr>
                <w:del w:id="727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728" w:author="津村 佳余" w:date="2022-12-21T15:16:00Z">
                <w:pPr>
                  <w:widowControl/>
                  <w:jc w:val="center"/>
                </w:pPr>
              </w:pPrChange>
            </w:pPr>
          </w:p>
        </w:tc>
      </w:tr>
      <w:tr w:rsidR="00CC2BC1" w:rsidRPr="00EE0699" w:rsidDel="006F4819" w14:paraId="4905EAE1" w14:textId="772BEA5C" w:rsidTr="00CC2BC1">
        <w:trPr>
          <w:trHeight w:val="230"/>
          <w:del w:id="729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CDD8" w14:textId="61F563C4" w:rsidR="005C5EA9" w:rsidRPr="00EE0699" w:rsidDel="006F4819" w:rsidRDefault="005C5EA9" w:rsidP="006F4819">
            <w:pPr>
              <w:rPr>
                <w:del w:id="730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731" w:author="津村 佳余" w:date="2022-12-21T15:16:00Z">
                <w:pPr>
                  <w:widowControl/>
                  <w:jc w:val="left"/>
                </w:pPr>
              </w:pPrChange>
            </w:pPr>
            <w:del w:id="732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Dibromochloromethane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CCA8" w14:textId="31462905" w:rsidR="005C5EA9" w:rsidRPr="00EE0699" w:rsidDel="006F4819" w:rsidRDefault="005C5EA9" w:rsidP="006F4819">
            <w:pPr>
              <w:rPr>
                <w:del w:id="733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734" w:author="津村 佳余" w:date="2022-12-21T15:16:00Z">
                <w:pPr>
                  <w:widowControl/>
                  <w:jc w:val="center"/>
                </w:pPr>
              </w:pPrChange>
            </w:pPr>
            <w:del w:id="735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0.44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3262C" w14:textId="047303E0" w:rsidR="005C5EA9" w:rsidRPr="00EE0699" w:rsidDel="006F4819" w:rsidRDefault="005C5EA9" w:rsidP="006F4819">
            <w:pPr>
              <w:rPr>
                <w:del w:id="736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737" w:author="津村 佳余" w:date="2022-12-21T15:16:00Z">
                <w:pPr>
                  <w:widowControl/>
                  <w:jc w:val="center"/>
                </w:pPr>
              </w:pPrChange>
            </w:pPr>
            <w:del w:id="738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2.56%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10FE" w14:textId="7CE653E2" w:rsidR="005C5EA9" w:rsidRPr="00EE0699" w:rsidDel="006F4819" w:rsidRDefault="005C5EA9" w:rsidP="006F4819">
            <w:pPr>
              <w:rPr>
                <w:del w:id="739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740" w:author="津村 佳余" w:date="2022-12-21T15:16:00Z">
                <w:pPr>
                  <w:widowControl/>
                  <w:jc w:val="center"/>
                </w:pPr>
              </w:pPrChange>
            </w:pPr>
            <w:del w:id="741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C428" w14:textId="2B2CF7D2" w:rsidR="005C5EA9" w:rsidRPr="00EE0699" w:rsidDel="006F4819" w:rsidRDefault="005C5EA9" w:rsidP="006F4819">
            <w:pPr>
              <w:rPr>
                <w:del w:id="742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743" w:author="津村 佳余" w:date="2022-12-21T15:16:00Z">
                <w:pPr>
                  <w:widowControl/>
                  <w:jc w:val="center"/>
                </w:pPr>
              </w:pPrChange>
            </w:pPr>
          </w:p>
        </w:tc>
      </w:tr>
      <w:tr w:rsidR="00CC2BC1" w:rsidRPr="00EE0699" w:rsidDel="006F4819" w14:paraId="2E07E4EA" w14:textId="22F6291B" w:rsidTr="00CC2BC1">
        <w:trPr>
          <w:trHeight w:val="230"/>
          <w:del w:id="744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83FF" w14:textId="7E1B4BAA" w:rsidR="005C5EA9" w:rsidRPr="00EE0699" w:rsidDel="006F4819" w:rsidRDefault="005C5EA9" w:rsidP="006F4819">
            <w:pPr>
              <w:rPr>
                <w:del w:id="745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746" w:author="津村 佳余" w:date="2022-12-21T15:16:00Z">
                <w:pPr>
                  <w:widowControl/>
                  <w:jc w:val="left"/>
                </w:pPr>
              </w:pPrChange>
            </w:pPr>
            <w:del w:id="747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Pentadecane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8157" w14:textId="4A3CA627" w:rsidR="005C5EA9" w:rsidRPr="00EE0699" w:rsidDel="006F4819" w:rsidRDefault="005C5EA9" w:rsidP="006F4819">
            <w:pPr>
              <w:rPr>
                <w:del w:id="748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749" w:author="津村 佳余" w:date="2022-12-21T15:16:00Z">
                <w:pPr>
                  <w:widowControl/>
                  <w:jc w:val="center"/>
                </w:pPr>
              </w:pPrChange>
            </w:pPr>
            <w:del w:id="750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3.3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2A6D2" w14:textId="212B2181" w:rsidR="005C5EA9" w:rsidRPr="00EE0699" w:rsidDel="006F4819" w:rsidRDefault="005C5EA9" w:rsidP="006F4819">
            <w:pPr>
              <w:rPr>
                <w:del w:id="751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752" w:author="津村 佳余" w:date="2022-12-21T15:16:00Z">
                <w:pPr>
                  <w:widowControl/>
                  <w:jc w:val="center"/>
                </w:pPr>
              </w:pPrChange>
            </w:pPr>
            <w:del w:id="753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.28%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AA52" w14:textId="3B6846C6" w:rsidR="005C5EA9" w:rsidRPr="00EE0699" w:rsidDel="006F4819" w:rsidRDefault="005C5EA9" w:rsidP="006F4819">
            <w:pPr>
              <w:rPr>
                <w:del w:id="754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755" w:author="津村 佳余" w:date="2022-12-21T15:16:00Z">
                <w:pPr>
                  <w:widowControl/>
                  <w:jc w:val="center"/>
                </w:pPr>
              </w:pPrChange>
            </w:pPr>
            <w:del w:id="756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D213" w14:textId="2A6FED7A" w:rsidR="005C5EA9" w:rsidRPr="00EE0699" w:rsidDel="006F4819" w:rsidRDefault="005C5EA9" w:rsidP="006F4819">
            <w:pPr>
              <w:rPr>
                <w:del w:id="757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758" w:author="津村 佳余" w:date="2022-12-21T15:16:00Z">
                <w:pPr>
                  <w:widowControl/>
                  <w:jc w:val="center"/>
                </w:pPr>
              </w:pPrChange>
            </w:pPr>
          </w:p>
        </w:tc>
      </w:tr>
      <w:tr w:rsidR="00CC2BC1" w:rsidRPr="00EE0699" w:rsidDel="006F4819" w14:paraId="7E30B5F5" w14:textId="4952BFDC" w:rsidTr="00CC2BC1">
        <w:trPr>
          <w:trHeight w:val="230"/>
          <w:del w:id="759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BFD1" w14:textId="3323956B" w:rsidR="005C5EA9" w:rsidRPr="00EE0699" w:rsidDel="006F4819" w:rsidRDefault="005C5EA9" w:rsidP="006F4819">
            <w:pPr>
              <w:rPr>
                <w:del w:id="760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761" w:author="津村 佳余" w:date="2022-12-21T15:16:00Z">
                <w:pPr>
                  <w:widowControl/>
                  <w:jc w:val="left"/>
                </w:pPr>
              </w:pPrChange>
            </w:pPr>
            <w:del w:id="762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Bromodichloromethane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BAD3" w14:textId="515D5A3E" w:rsidR="005C5EA9" w:rsidRPr="00EE0699" w:rsidDel="006F4819" w:rsidRDefault="005C5EA9" w:rsidP="006F4819">
            <w:pPr>
              <w:rPr>
                <w:del w:id="763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764" w:author="津村 佳余" w:date="2022-12-21T15:16:00Z">
                <w:pPr>
                  <w:widowControl/>
                  <w:jc w:val="center"/>
                </w:pPr>
              </w:pPrChange>
            </w:pPr>
            <w:del w:id="765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7FAE9" w14:textId="2FB9F9C5" w:rsidR="005C5EA9" w:rsidRPr="00EE0699" w:rsidDel="006F4819" w:rsidRDefault="005C5EA9" w:rsidP="006F4819">
            <w:pPr>
              <w:rPr>
                <w:del w:id="766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767" w:author="津村 佳余" w:date="2022-12-21T15:16:00Z">
                <w:pPr>
                  <w:widowControl/>
                  <w:jc w:val="center"/>
                </w:pPr>
              </w:pPrChange>
            </w:pPr>
            <w:del w:id="768" w:author="津村 佳余" w:date="2022-12-21T15:16:00Z">
              <w:r w:rsidRPr="00EE0699" w:rsidDel="006F4819"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delText xml:space="preserve">　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7058" w14:textId="0CAFB816" w:rsidR="005C5EA9" w:rsidRPr="00EE0699" w:rsidDel="006F4819" w:rsidRDefault="005C5EA9" w:rsidP="006F4819">
            <w:pPr>
              <w:rPr>
                <w:del w:id="769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770" w:author="津村 佳余" w:date="2022-12-21T15:16:00Z">
                <w:pPr>
                  <w:widowControl/>
                  <w:jc w:val="center"/>
                </w:pPr>
              </w:pPrChange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C68B" w14:textId="4C35DC56" w:rsidR="005C5EA9" w:rsidRPr="00EE0699" w:rsidDel="006F4819" w:rsidRDefault="005C5EA9" w:rsidP="006F4819">
            <w:pPr>
              <w:rPr>
                <w:del w:id="771" w:author="津村 佳余" w:date="2022-12-21T15:1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pPrChange w:id="772" w:author="津村 佳余" w:date="2022-12-21T15:16:00Z">
                <w:pPr>
                  <w:widowControl/>
                  <w:jc w:val="center"/>
                </w:pPr>
              </w:pPrChange>
            </w:pPr>
          </w:p>
        </w:tc>
      </w:tr>
      <w:tr w:rsidR="00CC2BC1" w:rsidRPr="00EE0699" w:rsidDel="006F4819" w14:paraId="088BB541" w14:textId="65892C74" w:rsidTr="00CC2BC1">
        <w:trPr>
          <w:trHeight w:val="230"/>
          <w:del w:id="773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74B0" w14:textId="71D88E1F" w:rsidR="005C5EA9" w:rsidRPr="00EE0699" w:rsidDel="006F4819" w:rsidRDefault="005C5EA9" w:rsidP="006F4819">
            <w:pPr>
              <w:rPr>
                <w:del w:id="774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775" w:author="津村 佳余" w:date="2022-12-21T15:16:00Z">
                <w:pPr>
                  <w:widowControl/>
                  <w:jc w:val="left"/>
                </w:pPr>
              </w:pPrChange>
            </w:pPr>
            <w:del w:id="776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Chloroform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4100" w14:textId="42F78C04" w:rsidR="005C5EA9" w:rsidRPr="00EE0699" w:rsidDel="006F4819" w:rsidRDefault="005C5EA9" w:rsidP="006F4819">
            <w:pPr>
              <w:rPr>
                <w:del w:id="777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778" w:author="津村 佳余" w:date="2022-12-21T15:16:00Z">
                <w:pPr>
                  <w:widowControl/>
                  <w:jc w:val="center"/>
                </w:pPr>
              </w:pPrChange>
            </w:pPr>
            <w:del w:id="779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89EA1" w14:textId="3AD3CA40" w:rsidR="005C5EA9" w:rsidRPr="00EE0699" w:rsidDel="006F4819" w:rsidRDefault="005C5EA9" w:rsidP="006F4819">
            <w:pPr>
              <w:rPr>
                <w:del w:id="780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781" w:author="津村 佳余" w:date="2022-12-21T15:16:00Z">
                <w:pPr>
                  <w:widowControl/>
                  <w:jc w:val="center"/>
                </w:pPr>
              </w:pPrChange>
            </w:pPr>
            <w:del w:id="782" w:author="津村 佳余" w:date="2022-12-21T15:16:00Z">
              <w:r w:rsidRPr="00EE0699" w:rsidDel="006F4819"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delText xml:space="preserve">　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4341" w14:textId="6A02DFC0" w:rsidR="005C5EA9" w:rsidRPr="00EE0699" w:rsidDel="006F4819" w:rsidRDefault="005C5EA9" w:rsidP="006F4819">
            <w:pPr>
              <w:rPr>
                <w:del w:id="783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784" w:author="津村 佳余" w:date="2022-12-21T15:16:00Z">
                <w:pPr>
                  <w:widowControl/>
                  <w:jc w:val="center"/>
                </w:pPr>
              </w:pPrChange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FA5E" w14:textId="0B4EB52D" w:rsidR="005C5EA9" w:rsidRPr="00EE0699" w:rsidDel="006F4819" w:rsidRDefault="005C5EA9" w:rsidP="006F4819">
            <w:pPr>
              <w:rPr>
                <w:del w:id="785" w:author="津村 佳余" w:date="2022-12-21T15:1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pPrChange w:id="786" w:author="津村 佳余" w:date="2022-12-21T15:16:00Z">
                <w:pPr>
                  <w:widowControl/>
                  <w:jc w:val="center"/>
                </w:pPr>
              </w:pPrChange>
            </w:pPr>
          </w:p>
        </w:tc>
      </w:tr>
      <w:tr w:rsidR="00CC2BC1" w:rsidRPr="00EE0699" w:rsidDel="006F4819" w14:paraId="3B0C3FE6" w14:textId="189F894C" w:rsidTr="00CC2BC1">
        <w:trPr>
          <w:trHeight w:val="230"/>
          <w:del w:id="787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2E91" w14:textId="461F12D6" w:rsidR="005C5EA9" w:rsidRPr="00EE0699" w:rsidDel="006F4819" w:rsidRDefault="005C5EA9" w:rsidP="006F4819">
            <w:pPr>
              <w:rPr>
                <w:del w:id="788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789" w:author="津村 佳余" w:date="2022-12-21T15:16:00Z">
                <w:pPr>
                  <w:widowControl/>
                  <w:jc w:val="left"/>
                </w:pPr>
              </w:pPrChange>
            </w:pPr>
            <w:del w:id="790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Ethanol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541B" w14:textId="11422F99" w:rsidR="005C5EA9" w:rsidRPr="00EE0699" w:rsidDel="006F4819" w:rsidRDefault="005C5EA9" w:rsidP="006F4819">
            <w:pPr>
              <w:rPr>
                <w:del w:id="791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792" w:author="津村 佳余" w:date="2022-12-21T15:16:00Z">
                <w:pPr>
                  <w:widowControl/>
                  <w:jc w:val="center"/>
                </w:pPr>
              </w:pPrChange>
            </w:pPr>
            <w:del w:id="793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F6B26" w14:textId="3D3FA1B9" w:rsidR="005C5EA9" w:rsidRPr="00EE0699" w:rsidDel="006F4819" w:rsidRDefault="005C5EA9" w:rsidP="006F4819">
            <w:pPr>
              <w:rPr>
                <w:del w:id="794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795" w:author="津村 佳余" w:date="2022-12-21T15:16:00Z">
                <w:pPr>
                  <w:widowControl/>
                  <w:jc w:val="center"/>
                </w:pPr>
              </w:pPrChange>
            </w:pPr>
            <w:del w:id="796" w:author="津村 佳余" w:date="2022-12-21T15:16:00Z">
              <w:r w:rsidRPr="00EE0699" w:rsidDel="006F4819"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delText xml:space="preserve">　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5463" w14:textId="4D2C0B40" w:rsidR="005C5EA9" w:rsidRPr="00EE0699" w:rsidDel="006F4819" w:rsidRDefault="005C5EA9" w:rsidP="006F4819">
            <w:pPr>
              <w:rPr>
                <w:del w:id="797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798" w:author="津村 佳余" w:date="2022-12-21T15:16:00Z">
                <w:pPr>
                  <w:widowControl/>
                  <w:jc w:val="center"/>
                </w:pPr>
              </w:pPrChange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5406" w14:textId="2DB8764F" w:rsidR="005C5EA9" w:rsidRPr="00EE0699" w:rsidDel="006F4819" w:rsidRDefault="005C5EA9" w:rsidP="006F4819">
            <w:pPr>
              <w:rPr>
                <w:del w:id="799" w:author="津村 佳余" w:date="2022-12-21T15:1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pPrChange w:id="800" w:author="津村 佳余" w:date="2022-12-21T15:16:00Z">
                <w:pPr>
                  <w:widowControl/>
                  <w:jc w:val="center"/>
                </w:pPr>
              </w:pPrChange>
            </w:pPr>
          </w:p>
        </w:tc>
      </w:tr>
      <w:tr w:rsidR="00CC2BC1" w:rsidRPr="00EE0699" w:rsidDel="006F4819" w14:paraId="486D743D" w14:textId="52435ED2" w:rsidTr="00CC2BC1">
        <w:trPr>
          <w:trHeight w:val="230"/>
          <w:del w:id="801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2C99" w14:textId="5B0C64E1" w:rsidR="005C5EA9" w:rsidRPr="00EE0699" w:rsidDel="006F4819" w:rsidRDefault="005C5EA9" w:rsidP="006F4819">
            <w:pPr>
              <w:rPr>
                <w:del w:id="802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803" w:author="津村 佳余" w:date="2022-12-21T15:16:00Z">
                <w:pPr>
                  <w:widowControl/>
                  <w:jc w:val="left"/>
                </w:pPr>
              </w:pPrChange>
            </w:pPr>
            <w:del w:id="804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Isooctane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E5D0" w14:textId="23364F89" w:rsidR="005C5EA9" w:rsidRPr="00EE0699" w:rsidDel="006F4819" w:rsidRDefault="005C5EA9" w:rsidP="006F4819">
            <w:pPr>
              <w:rPr>
                <w:del w:id="805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806" w:author="津村 佳余" w:date="2022-12-21T15:16:00Z">
                <w:pPr>
                  <w:widowControl/>
                  <w:jc w:val="center"/>
                </w:pPr>
              </w:pPrChange>
            </w:pPr>
            <w:del w:id="807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83C8C" w14:textId="153D88EA" w:rsidR="005C5EA9" w:rsidRPr="00EE0699" w:rsidDel="006F4819" w:rsidRDefault="005C5EA9" w:rsidP="006F4819">
            <w:pPr>
              <w:rPr>
                <w:del w:id="808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809" w:author="津村 佳余" w:date="2022-12-21T15:16:00Z">
                <w:pPr>
                  <w:widowControl/>
                  <w:jc w:val="center"/>
                </w:pPr>
              </w:pPrChange>
            </w:pPr>
            <w:del w:id="810" w:author="津村 佳余" w:date="2022-12-21T15:16:00Z">
              <w:r w:rsidRPr="00EE0699" w:rsidDel="006F4819"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delText xml:space="preserve">　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947C" w14:textId="74BA2C2E" w:rsidR="005C5EA9" w:rsidRPr="00EE0699" w:rsidDel="006F4819" w:rsidRDefault="005C5EA9" w:rsidP="006F4819">
            <w:pPr>
              <w:rPr>
                <w:del w:id="811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812" w:author="津村 佳余" w:date="2022-12-21T15:16:00Z">
                <w:pPr>
                  <w:widowControl/>
                  <w:jc w:val="center"/>
                </w:pPr>
              </w:pPrChange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39C7" w14:textId="253DE33D" w:rsidR="005C5EA9" w:rsidRPr="00EE0699" w:rsidDel="006F4819" w:rsidRDefault="005C5EA9" w:rsidP="006F4819">
            <w:pPr>
              <w:rPr>
                <w:del w:id="813" w:author="津村 佳余" w:date="2022-12-21T15:1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pPrChange w:id="814" w:author="津村 佳余" w:date="2022-12-21T15:16:00Z">
                <w:pPr>
                  <w:widowControl/>
                  <w:jc w:val="center"/>
                </w:pPr>
              </w:pPrChange>
            </w:pPr>
          </w:p>
        </w:tc>
      </w:tr>
      <w:tr w:rsidR="00CC2BC1" w:rsidRPr="00EE0699" w:rsidDel="006F4819" w14:paraId="44D5871F" w14:textId="3279A8FB" w:rsidTr="00CC2BC1">
        <w:trPr>
          <w:trHeight w:val="230"/>
          <w:del w:id="815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2632" w14:textId="03C1FA3E" w:rsidR="005C5EA9" w:rsidRPr="00EE0699" w:rsidDel="006F4819" w:rsidRDefault="005C5EA9" w:rsidP="006F4819">
            <w:pPr>
              <w:rPr>
                <w:del w:id="816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817" w:author="津村 佳余" w:date="2022-12-21T15:16:00Z">
                <w:pPr>
                  <w:widowControl/>
                  <w:jc w:val="left"/>
                </w:pPr>
              </w:pPrChange>
            </w:pPr>
            <w:del w:id="818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Phenol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246D" w14:textId="6383AE58" w:rsidR="005C5EA9" w:rsidRPr="00EE0699" w:rsidDel="006F4819" w:rsidRDefault="005C5EA9" w:rsidP="006F4819">
            <w:pPr>
              <w:rPr>
                <w:del w:id="819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820" w:author="津村 佳余" w:date="2022-12-21T15:16:00Z">
                <w:pPr>
                  <w:widowControl/>
                  <w:jc w:val="center"/>
                </w:pPr>
              </w:pPrChange>
            </w:pPr>
            <w:del w:id="821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968C1" w14:textId="7FC797BA" w:rsidR="005C5EA9" w:rsidRPr="00EE0699" w:rsidDel="006F4819" w:rsidRDefault="005C5EA9" w:rsidP="006F4819">
            <w:pPr>
              <w:rPr>
                <w:del w:id="822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823" w:author="津村 佳余" w:date="2022-12-21T15:16:00Z">
                <w:pPr>
                  <w:widowControl/>
                  <w:jc w:val="center"/>
                </w:pPr>
              </w:pPrChange>
            </w:pPr>
            <w:del w:id="824" w:author="津村 佳余" w:date="2022-12-21T15:16:00Z">
              <w:r w:rsidRPr="00EE0699" w:rsidDel="006F4819"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delText xml:space="preserve">　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7108" w14:textId="2714AC8A" w:rsidR="005C5EA9" w:rsidRPr="00EE0699" w:rsidDel="006F4819" w:rsidRDefault="005C5EA9" w:rsidP="006F4819">
            <w:pPr>
              <w:rPr>
                <w:del w:id="825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826" w:author="津村 佳余" w:date="2022-12-21T15:16:00Z">
                <w:pPr>
                  <w:widowControl/>
                  <w:jc w:val="center"/>
                </w:pPr>
              </w:pPrChange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0D3D" w14:textId="5F2BE83F" w:rsidR="005C5EA9" w:rsidRPr="00EE0699" w:rsidDel="006F4819" w:rsidRDefault="005C5EA9" w:rsidP="006F4819">
            <w:pPr>
              <w:rPr>
                <w:del w:id="827" w:author="津村 佳余" w:date="2022-12-21T15:1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pPrChange w:id="828" w:author="津村 佳余" w:date="2022-12-21T15:16:00Z">
                <w:pPr>
                  <w:widowControl/>
                  <w:jc w:val="center"/>
                </w:pPr>
              </w:pPrChange>
            </w:pPr>
          </w:p>
        </w:tc>
      </w:tr>
      <w:tr w:rsidR="005C5EA9" w:rsidRPr="00EE0699" w:rsidDel="006F4819" w14:paraId="51DCAE70" w14:textId="2CC9D0BB" w:rsidTr="008E5776">
        <w:trPr>
          <w:trHeight w:val="230"/>
          <w:del w:id="829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7F4F" w14:textId="4312EC71" w:rsidR="005C5EA9" w:rsidRPr="00EE0699" w:rsidDel="006F4819" w:rsidRDefault="005C5EA9" w:rsidP="006F4819">
            <w:pPr>
              <w:rPr>
                <w:del w:id="830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831" w:author="津村 佳余" w:date="2022-12-21T15:16:00Z">
                <w:pPr>
                  <w:widowControl/>
                  <w:jc w:val="left"/>
                </w:pPr>
              </w:pPrChange>
            </w:pPr>
            <w:del w:id="832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Tetrachloroethylene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EBBD" w14:textId="1477D988" w:rsidR="005C5EA9" w:rsidRPr="00EE0699" w:rsidDel="006F4819" w:rsidRDefault="005C5EA9" w:rsidP="006F4819">
            <w:pPr>
              <w:rPr>
                <w:del w:id="833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834" w:author="津村 佳余" w:date="2022-12-21T15:16:00Z">
                <w:pPr>
                  <w:widowControl/>
                  <w:jc w:val="center"/>
                </w:pPr>
              </w:pPrChange>
            </w:pPr>
            <w:del w:id="835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59D08" w14:textId="536DD54A" w:rsidR="005C5EA9" w:rsidRPr="00EE0699" w:rsidDel="006F4819" w:rsidRDefault="005C5EA9" w:rsidP="006F4819">
            <w:pPr>
              <w:rPr>
                <w:del w:id="836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837" w:author="津村 佳余" w:date="2022-12-21T15:16:00Z">
                <w:pPr>
                  <w:widowControl/>
                  <w:jc w:val="center"/>
                </w:pPr>
              </w:pPrChange>
            </w:pPr>
            <w:del w:id="838" w:author="津村 佳余" w:date="2022-12-21T15:16:00Z">
              <w:r w:rsidRPr="00EE0699" w:rsidDel="006F4819"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delText xml:space="preserve">　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20FD" w14:textId="379C61C2" w:rsidR="005C5EA9" w:rsidRPr="00EE0699" w:rsidDel="006F4819" w:rsidRDefault="005C5EA9" w:rsidP="006F4819">
            <w:pPr>
              <w:rPr>
                <w:del w:id="839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840" w:author="津村 佳余" w:date="2022-12-21T15:16:00Z">
                <w:pPr>
                  <w:widowControl/>
                  <w:jc w:val="center"/>
                </w:pPr>
              </w:pPrChange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3EA9" w14:textId="055F1C35" w:rsidR="005C5EA9" w:rsidRPr="00EE0699" w:rsidDel="006F4819" w:rsidRDefault="005C5EA9" w:rsidP="006F4819">
            <w:pPr>
              <w:rPr>
                <w:del w:id="841" w:author="津村 佳余" w:date="2022-12-21T15:1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pPrChange w:id="842" w:author="津村 佳余" w:date="2022-12-21T15:16:00Z">
                <w:pPr>
                  <w:widowControl/>
                  <w:jc w:val="center"/>
                </w:pPr>
              </w:pPrChange>
            </w:pPr>
          </w:p>
        </w:tc>
      </w:tr>
      <w:tr w:rsidR="00CC2BC1" w:rsidRPr="00EE0699" w:rsidDel="006F4819" w14:paraId="24FD3F39" w14:textId="07E147FD" w:rsidTr="00CC2BC1">
        <w:trPr>
          <w:trHeight w:val="230"/>
          <w:del w:id="843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DEC0" w14:textId="61E87EB2" w:rsidR="005C5EA9" w:rsidRPr="00EE0699" w:rsidDel="006F4819" w:rsidRDefault="005C5EA9" w:rsidP="006F4819">
            <w:pPr>
              <w:rPr>
                <w:del w:id="844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845" w:author="津村 佳余" w:date="2022-12-21T15:16:00Z">
                <w:pPr>
                  <w:widowControl/>
                  <w:jc w:val="left"/>
                </w:pPr>
              </w:pPrChange>
            </w:pPr>
            <w:del w:id="846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Tridecane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19FB" w14:textId="60F2F45D" w:rsidR="005C5EA9" w:rsidRPr="00EE0699" w:rsidDel="006F4819" w:rsidRDefault="005C5EA9" w:rsidP="006F4819">
            <w:pPr>
              <w:rPr>
                <w:del w:id="847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848" w:author="津村 佳余" w:date="2022-12-21T15:16:00Z">
                <w:pPr>
                  <w:widowControl/>
                  <w:jc w:val="center"/>
                </w:pPr>
              </w:pPrChange>
            </w:pPr>
            <w:del w:id="849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38ECC" w14:textId="7A475A81" w:rsidR="005C5EA9" w:rsidRPr="00EE0699" w:rsidDel="006F4819" w:rsidRDefault="005C5EA9" w:rsidP="006F4819">
            <w:pPr>
              <w:rPr>
                <w:del w:id="850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851" w:author="津村 佳余" w:date="2022-12-21T15:16:00Z">
                <w:pPr>
                  <w:widowControl/>
                  <w:jc w:val="center"/>
                </w:pPr>
              </w:pPrChange>
            </w:pPr>
            <w:del w:id="852" w:author="津村 佳余" w:date="2022-12-21T15:16:00Z">
              <w:r w:rsidRPr="00EE0699" w:rsidDel="006F4819"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delText xml:space="preserve">　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EF11" w14:textId="1E6801C0" w:rsidR="005C5EA9" w:rsidRPr="00EE0699" w:rsidDel="006F4819" w:rsidRDefault="005C5EA9" w:rsidP="006F4819">
            <w:pPr>
              <w:rPr>
                <w:del w:id="853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854" w:author="津村 佳余" w:date="2022-12-21T15:16:00Z">
                <w:pPr>
                  <w:widowControl/>
                  <w:jc w:val="center"/>
                </w:pPr>
              </w:pPrChange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398A" w14:textId="1717D208" w:rsidR="005C5EA9" w:rsidRPr="00EE0699" w:rsidDel="006F4819" w:rsidRDefault="005C5EA9" w:rsidP="006F4819">
            <w:pPr>
              <w:rPr>
                <w:del w:id="855" w:author="津村 佳余" w:date="2022-12-21T15:1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pPrChange w:id="856" w:author="津村 佳余" w:date="2022-12-21T15:16:00Z">
                <w:pPr>
                  <w:widowControl/>
                  <w:jc w:val="center"/>
                </w:pPr>
              </w:pPrChange>
            </w:pPr>
          </w:p>
        </w:tc>
      </w:tr>
      <w:tr w:rsidR="00CC2BC1" w:rsidRPr="00EE0699" w:rsidDel="006F4819" w14:paraId="0FE3D133" w14:textId="01823389" w:rsidTr="008E5776">
        <w:trPr>
          <w:trHeight w:val="230"/>
          <w:del w:id="857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F2A40" w14:textId="7A1E2F60" w:rsidR="005C5EA9" w:rsidRPr="00EE0699" w:rsidDel="006F4819" w:rsidRDefault="005C5EA9" w:rsidP="006F4819">
            <w:pPr>
              <w:rPr>
                <w:del w:id="858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859" w:author="津村 佳余" w:date="2022-12-21T15:16:00Z">
                <w:pPr>
                  <w:widowControl/>
                  <w:jc w:val="left"/>
                </w:pPr>
              </w:pPrChange>
            </w:pPr>
            <w:del w:id="860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1,2-Dichloroethane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4AA1A" w14:textId="3ECD3E04" w:rsidR="005C5EA9" w:rsidRPr="00EE0699" w:rsidDel="006F4819" w:rsidRDefault="005C5EA9" w:rsidP="006F4819">
            <w:pPr>
              <w:rPr>
                <w:del w:id="861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862" w:author="津村 佳余" w:date="2022-12-21T15:16:00Z">
                <w:pPr>
                  <w:widowControl/>
                  <w:jc w:val="center"/>
                </w:pPr>
              </w:pPrChange>
            </w:pPr>
            <w:del w:id="863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E5A8C" w14:textId="03DC1C3C" w:rsidR="005C5EA9" w:rsidRPr="00EE0699" w:rsidDel="006F4819" w:rsidRDefault="005C5EA9" w:rsidP="006F4819">
            <w:pPr>
              <w:rPr>
                <w:del w:id="864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865" w:author="津村 佳余" w:date="2022-12-21T15:16:00Z">
                <w:pPr>
                  <w:widowControl/>
                  <w:jc w:val="center"/>
                </w:pPr>
              </w:pPrChange>
            </w:pPr>
            <w:del w:id="866" w:author="津村 佳余" w:date="2022-12-21T15:16:00Z">
              <w:r w:rsidRPr="00EE0699" w:rsidDel="006F4819"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delText xml:space="preserve">　</w:delText>
              </w:r>
            </w:del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4820D" w14:textId="17CACBF3" w:rsidR="005C5EA9" w:rsidRPr="00EE0699" w:rsidDel="006F4819" w:rsidRDefault="005C5EA9" w:rsidP="006F4819">
            <w:pPr>
              <w:rPr>
                <w:del w:id="867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868" w:author="津村 佳余" w:date="2022-12-21T15:16:00Z">
                <w:pPr>
                  <w:widowControl/>
                  <w:jc w:val="center"/>
                </w:pPr>
              </w:pPrChange>
            </w:pPr>
            <w:del w:id="869" w:author="津村 佳余" w:date="2022-12-21T15:16:00Z">
              <w:r w:rsidRPr="00EE0699" w:rsidDel="006F4819"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delText xml:space="preserve">　</w:delText>
              </w:r>
            </w:del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E1AB8" w14:textId="20C6B108" w:rsidR="005C5EA9" w:rsidRPr="00EE0699" w:rsidDel="006F4819" w:rsidRDefault="005C5EA9" w:rsidP="006F4819">
            <w:pPr>
              <w:rPr>
                <w:del w:id="870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871" w:author="津村 佳余" w:date="2022-12-21T15:16:00Z">
                <w:pPr>
                  <w:widowControl/>
                  <w:jc w:val="center"/>
                </w:pPr>
              </w:pPrChange>
            </w:pPr>
            <w:del w:id="872" w:author="津村 佳余" w:date="2022-12-21T15:16:00Z">
              <w:r w:rsidRPr="00EE0699" w:rsidDel="006F4819">
                <w:rPr>
                  <w:rFonts w:ascii="Times New Roman" w:eastAsia="游ゴシック" w:hAnsi="Times New Roman" w:cs="Times New Roman" w:hint="eastAsia"/>
                  <w:color w:val="000000"/>
                  <w:kern w:val="0"/>
                  <w:sz w:val="18"/>
                  <w:szCs w:val="18"/>
                </w:rPr>
                <w:delText xml:space="preserve">　</w:delText>
              </w:r>
            </w:del>
          </w:p>
        </w:tc>
      </w:tr>
      <w:tr w:rsidR="005C5EA9" w:rsidRPr="00EE0699" w:rsidDel="006F4819" w14:paraId="7855DB88" w14:textId="0B1AB1F1" w:rsidTr="008E5776">
        <w:trPr>
          <w:trHeight w:val="230"/>
          <w:del w:id="873" w:author="津村 佳余" w:date="2022-12-21T15:16:00Z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69D8" w14:textId="5A91BC8D" w:rsidR="005C5EA9" w:rsidRPr="00EE0699" w:rsidDel="006F4819" w:rsidRDefault="005C5EA9" w:rsidP="006F4819">
            <w:pPr>
              <w:rPr>
                <w:del w:id="874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875" w:author="津村 佳余" w:date="2022-12-21T15:16:00Z">
                <w:pPr>
                  <w:widowControl/>
                  <w:jc w:val="left"/>
                </w:pPr>
              </w:pPrChange>
            </w:pPr>
            <w:del w:id="876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.D.</w:delText>
              </w:r>
              <w:r w:rsidR="00D7511D"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:</w:delText>
              </w:r>
              <w:r w:rsidR="00D7511D" w:rsidRPr="006D0C85" w:rsidDel="006F4819">
                <w:rPr>
                  <w:rFonts w:ascii="Times New Roman" w:eastAsia="ＭＳ Ｐ明朝" w:hAnsi="Times New Roman" w:cs="Times New Roman"/>
                  <w:color w:val="000000"/>
                  <w:kern w:val="0"/>
                  <w:sz w:val="18"/>
                  <w:szCs w:val="18"/>
                </w:rPr>
                <w:delText xml:space="preserve"> </w:delText>
              </w:r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Not detected</w:delText>
              </w:r>
              <w:r w:rsidR="00DE41D6"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,</w:delText>
              </w:r>
            </w:del>
          </w:p>
          <w:p w14:paraId="20D19B88" w14:textId="17318C6C" w:rsidR="00DE41D6" w:rsidRPr="00EE0699" w:rsidDel="006F4819" w:rsidRDefault="00DE41D6" w:rsidP="006F4819">
            <w:pPr>
              <w:rPr>
                <w:del w:id="877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878" w:author="津村 佳余" w:date="2022-12-21T15:16:00Z">
                <w:pPr>
                  <w:widowControl/>
                  <w:jc w:val="left"/>
                </w:pPr>
              </w:pPrChange>
            </w:pPr>
            <w:del w:id="879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TXIB: 2,2,4-Trimethyl-1,3-pentanediol-diisobutyrate</w:delText>
              </w:r>
              <w:r w:rsidR="002B4222"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,</w:delText>
              </w:r>
            </w:del>
          </w:p>
          <w:p w14:paraId="24487FC2" w14:textId="7E078BAE" w:rsidR="002B4222" w:rsidRPr="00EE0699" w:rsidDel="006F4819" w:rsidRDefault="002B4222" w:rsidP="006F4819">
            <w:pPr>
              <w:rPr>
                <w:del w:id="880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881" w:author="津村 佳余" w:date="2022-12-21T15:16:00Z">
                <w:pPr>
                  <w:widowControl/>
                  <w:jc w:val="left"/>
                </w:pPr>
              </w:pPrChange>
            </w:pPr>
            <w:del w:id="882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VOC: volatile organic compound,</w:delText>
              </w:r>
            </w:del>
          </w:p>
          <w:p w14:paraId="31DD4887" w14:textId="7F61019D" w:rsidR="002B4222" w:rsidRPr="00EE0699" w:rsidDel="006F4819" w:rsidRDefault="002B4222" w:rsidP="006F4819">
            <w:pPr>
              <w:rPr>
                <w:del w:id="883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884" w:author="津村 佳余" w:date="2022-12-21T15:16:00Z">
                <w:pPr>
                  <w:widowControl/>
                  <w:jc w:val="left"/>
                </w:pPr>
              </w:pPrChange>
            </w:pPr>
            <w:del w:id="885" w:author="津村 佳余" w:date="2022-12-21T15:16:00Z">
              <w:r w:rsidRPr="00EE0699" w:rsidDel="006F4819">
                <w:rPr>
                  <w:rFonts w:ascii="Times New Roman" w:eastAsia="游ゴシック" w:hAnsi="Times New Roman" w:cs="Times New Roman"/>
                  <w:color w:val="000000"/>
                  <w:kern w:val="0"/>
                  <w:sz w:val="18"/>
                  <w:szCs w:val="18"/>
                </w:rPr>
                <w:delText>OAV: odor activity value</w:delText>
              </w:r>
            </w:del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22F6" w14:textId="4787E2D1" w:rsidR="005C5EA9" w:rsidRPr="00EE0699" w:rsidDel="006F4819" w:rsidRDefault="005C5EA9" w:rsidP="006F4819">
            <w:pPr>
              <w:rPr>
                <w:del w:id="886" w:author="津村 佳余" w:date="2022-12-21T15:16:00Z"/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pPrChange w:id="887" w:author="津村 佳余" w:date="2022-12-21T15:16:00Z">
                <w:pPr>
                  <w:widowControl/>
                  <w:jc w:val="left"/>
                </w:pPr>
              </w:pPrChange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E886" w14:textId="4315435E" w:rsidR="005C5EA9" w:rsidRPr="00EE0699" w:rsidDel="006F4819" w:rsidRDefault="005C5EA9" w:rsidP="006F4819">
            <w:pPr>
              <w:rPr>
                <w:del w:id="888" w:author="津村 佳余" w:date="2022-12-21T15:1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pPrChange w:id="889" w:author="津村 佳余" w:date="2022-12-21T15:16:00Z">
                <w:pPr>
                  <w:widowControl/>
                  <w:jc w:val="center"/>
                </w:pPr>
              </w:pPrChange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1627" w14:textId="21C64604" w:rsidR="005C5EA9" w:rsidRPr="00EE0699" w:rsidDel="006F4819" w:rsidRDefault="005C5EA9" w:rsidP="006F4819">
            <w:pPr>
              <w:rPr>
                <w:del w:id="890" w:author="津村 佳余" w:date="2022-12-21T15:1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pPrChange w:id="891" w:author="津村 佳余" w:date="2022-12-21T15:16:00Z">
                <w:pPr>
                  <w:widowControl/>
                  <w:jc w:val="left"/>
                </w:pPr>
              </w:pPrChange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95DB" w14:textId="4E78CB43" w:rsidR="005C5EA9" w:rsidRPr="00EE0699" w:rsidDel="006F4819" w:rsidRDefault="005C5EA9" w:rsidP="006F4819">
            <w:pPr>
              <w:rPr>
                <w:del w:id="892" w:author="津村 佳余" w:date="2022-12-21T15:16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pPrChange w:id="893" w:author="津村 佳余" w:date="2022-12-21T15:16:00Z">
                <w:pPr>
                  <w:widowControl/>
                  <w:jc w:val="center"/>
                </w:pPr>
              </w:pPrChange>
            </w:pPr>
          </w:p>
        </w:tc>
      </w:tr>
    </w:tbl>
    <w:p w14:paraId="08930714" w14:textId="31639476" w:rsidR="00576C39" w:rsidRPr="00E35295" w:rsidRDefault="00576C39" w:rsidP="006F4819">
      <w:pPr>
        <w:rPr>
          <w:rFonts w:ascii="Times New Roman" w:hAnsi="Times New Roman" w:hint="eastAsia"/>
        </w:rPr>
      </w:pPr>
    </w:p>
    <w:sectPr w:rsidR="00576C39" w:rsidRPr="00E3529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1" w:author="Author" w:date="2022-07-06T23:31:00Z" w:initials="A">
    <w:p w14:paraId="0BEC4FB4" w14:textId="02281D3C" w:rsidR="00082187" w:rsidRPr="00082187" w:rsidRDefault="00082187">
      <w:pPr>
        <w:pStyle w:val="a9"/>
        <w:rPr>
          <w:rFonts w:ascii="Times New Roman" w:hAnsi="Times New Roman" w:cs="Times New Roman"/>
        </w:rPr>
      </w:pPr>
      <w:r w:rsidRPr="00082187">
        <w:rPr>
          <w:rFonts w:ascii="Times New Roman" w:hAnsi="Times New Roman" w:cs="Times New Roman"/>
        </w:rPr>
        <w:fldChar w:fldCharType="begin"/>
      </w:r>
      <w:r w:rsidRPr="00082187">
        <w:rPr>
          <w:rStyle w:val="a8"/>
          <w:rFonts w:ascii="Times New Roman" w:hAnsi="Times New Roman" w:cs="Times New Roman"/>
        </w:rPr>
        <w:instrText xml:space="preserve"> </w:instrText>
      </w:r>
      <w:r w:rsidRPr="00082187">
        <w:rPr>
          <w:rFonts w:ascii="Times New Roman" w:hAnsi="Times New Roman" w:cs="Times New Roman"/>
        </w:rPr>
        <w:instrText>PAGE \# "'Page: '#'</w:instrText>
      </w:r>
      <w:r w:rsidRPr="00082187">
        <w:rPr>
          <w:rFonts w:ascii="Times New Roman" w:hAnsi="Times New Roman" w:cs="Times New Roman"/>
        </w:rPr>
        <w:br/>
        <w:instrText>'"</w:instrText>
      </w:r>
      <w:r w:rsidRPr="00082187">
        <w:rPr>
          <w:rStyle w:val="a8"/>
          <w:rFonts w:ascii="Times New Roman" w:hAnsi="Times New Roman" w:cs="Times New Roman"/>
        </w:rPr>
        <w:instrText xml:space="preserve"> </w:instrText>
      </w:r>
      <w:r w:rsidRPr="00082187">
        <w:rPr>
          <w:rFonts w:ascii="Times New Roman" w:hAnsi="Times New Roman" w:cs="Times New Roman"/>
        </w:rPr>
        <w:fldChar w:fldCharType="end"/>
      </w:r>
      <w:r w:rsidRPr="00082187">
        <w:rPr>
          <w:rStyle w:val="a8"/>
          <w:rFonts w:ascii="Times New Roman" w:hAnsi="Times New Roman" w:cs="Times New Roman"/>
        </w:rPr>
        <w:annotationRef/>
      </w:r>
      <w:r w:rsidRPr="00082187">
        <w:rPr>
          <w:rFonts w:ascii="Times New Roman" w:hAnsi="Times New Roman" w:cs="Times New Roman"/>
        </w:rPr>
        <w:t>Remark: Tables 1–3 are moved to the main file.</w:t>
      </w:r>
    </w:p>
  </w:comment>
  <w:comment w:id="2" w:author="津村 佳余" w:date="2022-07-29T14:22:00Z" w:initials="津村">
    <w:p w14:paraId="2734F51D" w14:textId="77777777" w:rsidR="00E35295" w:rsidRDefault="00E35295" w:rsidP="00ED23EB">
      <w:pPr>
        <w:pStyle w:val="a9"/>
        <w:jc w:val="left"/>
      </w:pPr>
      <w:r>
        <w:rPr>
          <w:rStyle w:val="a8"/>
        </w:rPr>
        <w:annotationRef/>
      </w:r>
      <w:r>
        <w:t>備考 表1～3はメインファイルへ移動しました。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BEC4FB4" w15:done="0"/>
  <w15:commentEx w15:paraId="2734F51D" w15:paraIdParent="0BEC4FB4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8E6B9E" w16cex:dateUtc="2022-07-29T05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BEC4FB4" w16cid:durableId="268E6B5F"/>
  <w16cid:commentId w16cid:paraId="2734F51D" w16cid:durableId="268E6B9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373EFB" w14:textId="77777777" w:rsidR="00F85665" w:rsidRDefault="00F85665" w:rsidP="003916AD">
      <w:r>
        <w:separator/>
      </w:r>
    </w:p>
  </w:endnote>
  <w:endnote w:type="continuationSeparator" w:id="0">
    <w:p w14:paraId="399F84EB" w14:textId="77777777" w:rsidR="00F85665" w:rsidRDefault="00F85665" w:rsidP="003916AD">
      <w:r>
        <w:continuationSeparator/>
      </w:r>
    </w:p>
  </w:endnote>
  <w:endnote w:type="continuationNotice" w:id="1">
    <w:p w14:paraId="1B878884" w14:textId="77777777" w:rsidR="00F85665" w:rsidRDefault="00F8566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2470AD" w14:textId="77777777" w:rsidR="00F85665" w:rsidRDefault="00F85665" w:rsidP="003916AD">
      <w:r>
        <w:separator/>
      </w:r>
    </w:p>
  </w:footnote>
  <w:footnote w:type="continuationSeparator" w:id="0">
    <w:p w14:paraId="5599DEDE" w14:textId="77777777" w:rsidR="00F85665" w:rsidRDefault="00F85665" w:rsidP="003916AD">
      <w:r>
        <w:continuationSeparator/>
      </w:r>
    </w:p>
  </w:footnote>
  <w:footnote w:type="continuationNotice" w:id="1">
    <w:p w14:paraId="47DB151C" w14:textId="77777777" w:rsidR="00F85665" w:rsidRDefault="00F85665"/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津村 佳余">
    <w15:presenceInfo w15:providerId="AD" w15:userId="S::axwa1825@cloud.chiba-u.jp::814c16bb-1839-470a-9e42-4596bcfe78c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hyphenationZone w:val="42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EF9"/>
    <w:rsid w:val="000147E1"/>
    <w:rsid w:val="00026EF7"/>
    <w:rsid w:val="00053936"/>
    <w:rsid w:val="00082187"/>
    <w:rsid w:val="00091EB2"/>
    <w:rsid w:val="000A77B6"/>
    <w:rsid w:val="000C760F"/>
    <w:rsid w:val="000C76B7"/>
    <w:rsid w:val="0013732A"/>
    <w:rsid w:val="00171D08"/>
    <w:rsid w:val="00184495"/>
    <w:rsid w:val="001B20A8"/>
    <w:rsid w:val="001D7F89"/>
    <w:rsid w:val="002172AC"/>
    <w:rsid w:val="00232A5C"/>
    <w:rsid w:val="00273AA1"/>
    <w:rsid w:val="00281344"/>
    <w:rsid w:val="002B4222"/>
    <w:rsid w:val="002E4B78"/>
    <w:rsid w:val="002F243C"/>
    <w:rsid w:val="003916AD"/>
    <w:rsid w:val="00396B1F"/>
    <w:rsid w:val="003B5780"/>
    <w:rsid w:val="00453C3B"/>
    <w:rsid w:val="0045752E"/>
    <w:rsid w:val="004635E5"/>
    <w:rsid w:val="00486CC6"/>
    <w:rsid w:val="00491E29"/>
    <w:rsid w:val="00510C06"/>
    <w:rsid w:val="005168E0"/>
    <w:rsid w:val="00532F7B"/>
    <w:rsid w:val="0054447F"/>
    <w:rsid w:val="00576C39"/>
    <w:rsid w:val="005870A2"/>
    <w:rsid w:val="005C40AB"/>
    <w:rsid w:val="005C5EA9"/>
    <w:rsid w:val="005C65CD"/>
    <w:rsid w:val="005F1162"/>
    <w:rsid w:val="00603197"/>
    <w:rsid w:val="006525A9"/>
    <w:rsid w:val="00697DA9"/>
    <w:rsid w:val="006D0C85"/>
    <w:rsid w:val="006D52A7"/>
    <w:rsid w:val="006F4819"/>
    <w:rsid w:val="007A691B"/>
    <w:rsid w:val="0084568B"/>
    <w:rsid w:val="00895E41"/>
    <w:rsid w:val="008D28AF"/>
    <w:rsid w:val="008E02E0"/>
    <w:rsid w:val="008E5776"/>
    <w:rsid w:val="00923A5F"/>
    <w:rsid w:val="0094195A"/>
    <w:rsid w:val="00961D96"/>
    <w:rsid w:val="009F3E6D"/>
    <w:rsid w:val="00A13C38"/>
    <w:rsid w:val="00AB4DE5"/>
    <w:rsid w:val="00AC52B3"/>
    <w:rsid w:val="00B0079C"/>
    <w:rsid w:val="00B3389E"/>
    <w:rsid w:val="00B75A90"/>
    <w:rsid w:val="00BB0BD2"/>
    <w:rsid w:val="00C848BE"/>
    <w:rsid w:val="00CC2BC1"/>
    <w:rsid w:val="00CE0AD6"/>
    <w:rsid w:val="00CF5357"/>
    <w:rsid w:val="00D01A32"/>
    <w:rsid w:val="00D06C0B"/>
    <w:rsid w:val="00D2110E"/>
    <w:rsid w:val="00D23E4C"/>
    <w:rsid w:val="00D478B7"/>
    <w:rsid w:val="00D7511D"/>
    <w:rsid w:val="00D76837"/>
    <w:rsid w:val="00DB3E76"/>
    <w:rsid w:val="00DE41D6"/>
    <w:rsid w:val="00DF267C"/>
    <w:rsid w:val="00E3228E"/>
    <w:rsid w:val="00E35295"/>
    <w:rsid w:val="00E94EF9"/>
    <w:rsid w:val="00ED3D09"/>
    <w:rsid w:val="00EE0699"/>
    <w:rsid w:val="00EF294D"/>
    <w:rsid w:val="00F17366"/>
    <w:rsid w:val="00F40700"/>
    <w:rsid w:val="00F85665"/>
    <w:rsid w:val="00F86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F78E5F2"/>
  <w15:docId w15:val="{794FFF81-21F9-466E-91F3-FC7FAFC6C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6C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916A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916AD"/>
  </w:style>
  <w:style w:type="paragraph" w:styleId="a6">
    <w:name w:val="footer"/>
    <w:basedOn w:val="a"/>
    <w:link w:val="a7"/>
    <w:uiPriority w:val="99"/>
    <w:unhideWhenUsed/>
    <w:rsid w:val="003916A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916AD"/>
  </w:style>
  <w:style w:type="character" w:styleId="a8">
    <w:name w:val="annotation reference"/>
    <w:basedOn w:val="a0"/>
    <w:uiPriority w:val="99"/>
    <w:semiHidden/>
    <w:unhideWhenUsed/>
    <w:rsid w:val="00EE0699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EE0699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EE0699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EE0699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EE0699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EE0699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EE0699"/>
    <w:rPr>
      <w:rFonts w:ascii="Segoe UI" w:hAnsi="Segoe UI" w:cs="Segoe UI"/>
      <w:sz w:val="18"/>
      <w:szCs w:val="18"/>
    </w:rPr>
  </w:style>
  <w:style w:type="paragraph" w:styleId="af">
    <w:name w:val="Revision"/>
    <w:hidden/>
    <w:uiPriority w:val="99"/>
    <w:semiHidden/>
    <w:rsid w:val="00E352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4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9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1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0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7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41</Words>
  <Characters>3656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津村 佳余</dc:creator>
  <cp:lastModifiedBy>津村 佳余</cp:lastModifiedBy>
  <cp:revision>3</cp:revision>
  <dcterms:created xsi:type="dcterms:W3CDTF">2022-12-21T06:04:00Z</dcterms:created>
  <dcterms:modified xsi:type="dcterms:W3CDTF">2022-12-21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3qUUcAdl4wDg</vt:lpwstr>
  </property>
  <property fmtid="{D5CDD505-2E9C-101B-9397-08002B2CF9AE}" pid="3" name="TRFLID">
    <vt:lpwstr>E24o4iytgotJ7VvJX1apzA==</vt:lpwstr>
  </property>
</Properties>
</file>